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A4CAE4D" w:rsidP="36FD8579" w:rsidRDefault="0A4CAE4D" w14:paraId="389C4786" w14:textId="67866E30" w14:noSpellErr="1">
      <w:pP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  <w:r w:rsidRPr="36FD8579" w:rsidR="0A4CAE4D">
        <w:rPr>
          <w:rFonts w:ascii="Arial" w:hAnsi="Arial" w:eastAsia="Arial" w:cs="Arial"/>
          <w:b w:val="1"/>
          <w:bCs w:val="1"/>
          <w:sz w:val="24"/>
          <w:szCs w:val="24"/>
        </w:rPr>
        <w:t>Supplement C</w:t>
      </w:r>
    </w:p>
    <w:p w:rsidR="0A4CAE4D" w:rsidP="36FD8579" w:rsidRDefault="0A4CAE4D" w14:paraId="05D3634D" w14:textId="7A6FEA50" w14:noSpellErr="1">
      <w:pPr>
        <w:spacing w:after="120" w:line="276" w:lineRule="auto"/>
        <w:rPr>
          <w:rFonts w:ascii="Arial" w:hAnsi="Arial" w:eastAsia="Arial" w:cs="Arial"/>
          <w:i w:val="1"/>
          <w:iCs w:val="1"/>
          <w:sz w:val="24"/>
          <w:szCs w:val="24"/>
        </w:rPr>
      </w:pPr>
      <w:r w:rsidRPr="36FD8579" w:rsidR="0A4CAE4D">
        <w:rPr>
          <w:rFonts w:ascii="Arial" w:hAnsi="Arial" w:eastAsia="Arial" w:cs="Arial"/>
          <w:i w:val="1"/>
          <w:iCs w:val="1"/>
          <w:sz w:val="24"/>
          <w:szCs w:val="24"/>
        </w:rPr>
        <w:t>Study reports for each phase of intervention participation</w:t>
      </w:r>
    </w:p>
    <w:p w:rsidR="11FD8DD6" w:rsidP="36FD8579" w:rsidRDefault="11FD8DD6" w14:paraId="007451F4" w14:textId="58462155" w14:noSpellErr="1">
      <w:pPr>
        <w:spacing w:after="120" w:line="276" w:lineRule="auto"/>
        <w:rPr>
          <w:rFonts w:ascii="Arial" w:hAnsi="Arial" w:eastAsia="Arial" w:cs="Arial"/>
          <w:i w:val="1"/>
          <w:iCs w:val="1"/>
          <w:sz w:val="24"/>
          <w:szCs w:val="24"/>
        </w:rPr>
      </w:pPr>
    </w:p>
    <w:tbl>
      <w:tblPr>
        <w:tblStyle w:val="TableGrid"/>
        <w:tblW w:w="0" w:type="auto"/>
        <w:tblBorders>
          <w:top w:val="none" w:color="000000" w:themeColor="text1" w:sz="12" w:space="0"/>
          <w:left w:val="none" w:color="000000" w:themeColor="text1" w:sz="12" w:space="0"/>
          <w:bottom w:val="non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ayout w:type="fixed"/>
        <w:tblLook w:val="06A0" w:firstRow="1" w:lastRow="0" w:firstColumn="1" w:lastColumn="0" w:noHBand="1" w:noVBand="1"/>
      </w:tblPr>
      <w:tblGrid>
        <w:gridCol w:w="1680"/>
        <w:gridCol w:w="1365"/>
        <w:gridCol w:w="5970"/>
      </w:tblGrid>
      <w:tr w:rsidR="11FD8DD6" w:rsidTr="36FD8579" w14:paraId="503F28EA" w14:textId="77777777">
        <w:trPr>
          <w:trHeight w:val="300"/>
        </w:trPr>
        <w:tc>
          <w:tcPr>
            <w:tcW w:w="168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  <w:vAlign w:val="center"/>
          </w:tcPr>
          <w:p w:rsidR="50F96C91" w:rsidP="36FD8579" w:rsidRDefault="50F96C91" w14:paraId="2F02A1F4" w14:textId="72E0805D" w14:noSpellErr="1">
            <w:pPr>
              <w:pBdr>
                <w:top w:val="single" w:color="000000" w:sz="4" w:space="4"/>
              </w:pBdr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36FD8579" w:rsidR="50F96C91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Intervention Phase</w:t>
            </w:r>
          </w:p>
        </w:tc>
        <w:tc>
          <w:tcPr>
            <w:tcW w:w="1365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  <w:vAlign w:val="center"/>
          </w:tcPr>
          <w:p w:rsidR="50F96C91" w:rsidP="36FD8579" w:rsidRDefault="50F96C91" w14:paraId="046BB312" w14:textId="592093AD" w14:noSpellErr="1">
            <w:pPr>
              <w:pBdr>
                <w:top w:val="single" w:color="000000" w:sz="4" w:space="4"/>
              </w:pBdr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36FD8579" w:rsidR="50F96C91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Studies (n)</w:t>
            </w:r>
          </w:p>
        </w:tc>
        <w:tc>
          <w:tcPr>
            <w:tcW w:w="597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/>
            <w:vAlign w:val="center"/>
          </w:tcPr>
          <w:p w:rsidR="50F96C91" w:rsidP="36FD8579" w:rsidRDefault="50F96C91" w14:paraId="523A300F" w14:textId="4C71F844" w14:noSpellErr="1">
            <w:pPr>
              <w:pBdr>
                <w:top w:val="single" w:color="000000" w:sz="4" w:space="4"/>
              </w:pBdr>
              <w:jc w:val="center"/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36FD8579" w:rsidR="50F96C91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 xml:space="preserve"> Study Reports</w:t>
            </w:r>
          </w:p>
        </w:tc>
      </w:tr>
      <w:tr w:rsidR="11FD8DD6" w:rsidTr="36FD8579" w14:paraId="6EFAEA6A" w14:textId="77777777">
        <w:trPr>
          <w:trHeight w:val="300"/>
        </w:trPr>
        <w:tc>
          <w:tcPr>
            <w:tcW w:w="1680" w:type="dxa"/>
            <w:tcBorders>
              <w:top w:val="single" w:color="000000" w:themeColor="text1" w:sz="12" w:space="0"/>
            </w:tcBorders>
            <w:tcMar/>
          </w:tcPr>
          <w:p w:rsidR="11FD8DD6" w:rsidP="36FD8579" w:rsidRDefault="11FD8DD6" w14:paraId="3359174B" w14:textId="3A3FBD68" w14:noSpellErr="1">
            <w:pPr>
              <w:pBdr>
                <w:top w:val="single" w:color="000000" w:sz="4" w:space="4"/>
              </w:pBdr>
              <w:rPr>
                <w:rFonts w:ascii="Arial" w:hAnsi="Arial" w:eastAsia="Arial" w:cs="Arial"/>
                <w:sz w:val="24"/>
                <w:szCs w:val="24"/>
              </w:rPr>
            </w:pPr>
            <w:r w:rsidRPr="36FD8579" w:rsidR="11FD8DD6">
              <w:rPr>
                <w:rFonts w:ascii="Arial" w:hAnsi="Arial" w:eastAsia="Arial" w:cs="Arial"/>
                <w:sz w:val="24"/>
                <w:szCs w:val="24"/>
              </w:rPr>
              <w:t>Reach and recruitment</w:t>
            </w:r>
          </w:p>
        </w:tc>
        <w:tc>
          <w:tcPr>
            <w:tcW w:w="1365" w:type="dxa"/>
            <w:tcBorders>
              <w:top w:val="single" w:color="000000" w:themeColor="text1" w:sz="12" w:space="0"/>
            </w:tcBorders>
            <w:tcMar/>
          </w:tcPr>
          <w:p w:rsidR="11FD8DD6" w:rsidP="36FD8579" w:rsidRDefault="11FD8DD6" w14:paraId="212195D1" w14:textId="75BA46CF" w14:noSpellErr="1">
            <w:pPr>
              <w:pBdr>
                <w:top w:val="single" w:color="000000" w:sz="4" w:space="4"/>
              </w:pBdr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36FD8579" w:rsidR="11FD8DD6">
              <w:rPr>
                <w:rFonts w:ascii="Arial" w:hAnsi="Arial" w:eastAsia="Arial" w:cs="Arial"/>
                <w:sz w:val="24"/>
                <w:szCs w:val="24"/>
              </w:rPr>
              <w:t>17</w:t>
            </w:r>
          </w:p>
        </w:tc>
        <w:tc>
          <w:tcPr>
            <w:tcW w:w="5970" w:type="dxa"/>
            <w:tcBorders>
              <w:top w:val="single" w:color="000000" w:themeColor="text1" w:sz="12" w:space="0"/>
            </w:tcBorders>
            <w:tcMar/>
          </w:tcPr>
          <w:p w:rsidR="3C898B73" w:rsidP="36FD8579" w:rsidRDefault="009F1A7D" w14:paraId="05A9D1B0" w14:textId="3FB24433" w14:noSpellErr="1">
            <w:pPr>
              <w:pBdr>
                <w:top w:val="single" w:color="000000" w:sz="4" w:space="4"/>
              </w:pBdr>
              <w:rPr>
                <w:rFonts w:ascii="Arial" w:hAnsi="Arial" w:eastAsia="Arial" w:cs="Arial"/>
                <w:sz w:val="24"/>
                <w:szCs w:val="24"/>
              </w:rPr>
            </w:pP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Aiken&lt;/Author&gt;&lt;Year&gt;2013&lt;/Year&gt;&lt;RecNum&gt;1&lt;/RecNum&gt;&lt;DisplayText&gt;(Aiken &amp;amp; Thomson, 2013)&lt;/DisplayText&gt;&lt;record&gt;&lt;rec-number&gt;1&lt;/rec-number&gt;&lt;foreign-keys&gt;&lt;key app="EN" db-id="5ppes20at22vzgeapp3v2rskvp292wwvtww0" timestamp="1722522770"&gt;1&lt;/key&gt;&lt;/foreign-keys&gt;&lt;ref-type name="Journal Article"&gt;17&lt;/ref-type&gt;&lt;contributors&gt;&lt;authors&gt;&lt;author&gt;Aiken, A.&lt;/author&gt;&lt;author&gt;Thomson, G.&lt;/author&gt;&lt;/authors&gt;&lt;/contributors&gt;&lt;titles&gt;&lt;title&gt;Professionalisation of a breast-feeding peer support service: issues and experiences of peer supporters&lt;/title&gt;&lt;secondary-title&gt;Midwifery&lt;/secondary-title&gt;&lt;/titles&gt;&lt;periodical&gt;&lt;full-title&gt;Midwifery&lt;/full-title&gt;&lt;/periodical&gt;&lt;pages&gt;e145-51&lt;/pages&gt;&lt;volume&gt;29&lt;/volume&gt;&lt;number&gt;12&lt;/number&gt;&lt;dates&gt;&lt;year&gt;2013&lt;/year&gt;&lt;/dates&gt;&lt;accession-num&gt;23466012&lt;/accession-num&gt;&lt;urls&gt;&lt;related-urls&gt;&lt;url&gt;https://www.ncbi.nlm.nih.gov/pubmed/23466012&lt;/url&gt;&lt;/related-urls&gt;&lt;/urls&gt;&lt;electronic-resource-num&gt;10.1016/j.midw.2012.12.014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Aiken &amp; Thomson, 2013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Beake&lt;/Author&gt;&lt;Year&gt;2005&lt;/Year&gt;&lt;RecNum&gt;3&lt;/RecNum&gt;&lt;DisplayText&gt;(Beake et al., 2005)&lt;/DisplayText&gt;&lt;record&gt;&lt;rec-number&gt;3&lt;/rec-number&gt;&lt;foreign-keys&gt;&lt;key app="EN" db-id="5ppes20at22vzgeapp3v2rskvp292wwvtww0" timestamp="1722522770"&gt;3&lt;/key&gt;&lt;/foreign-keys&gt;&lt;ref-type name="Journal Article"&gt;17&lt;/ref-type&gt;&lt;contributors&gt;&lt;authors&gt;&lt;author&gt;Beake, S.&lt;/author&gt;&lt;author&gt;McCourt, C.&lt;/author&gt;&lt;author&gt;Rowan, C.&lt;/author&gt;&lt;author&gt;Taylor, J.&lt;/author&gt;&lt;/authors&gt;&lt;/contributors&gt;&lt;titles&gt;&lt;title&gt;Evaluation of the use of health care assistants to support disadvantaged women breastfeeding in the community&lt;/title&gt;&lt;secondary-title&gt;Matern Child Nutr&lt;/secondary-title&gt;&lt;/titles&gt;&lt;periodical&gt;&lt;full-title&gt;Matern Child Nutr&lt;/full-title&gt;&lt;/periodical&gt;&lt;pages&gt;32-43&lt;/pages&gt;&lt;volume&gt;1&lt;/volume&gt;&lt;number&gt;1&lt;/number&gt;&lt;dates&gt;&lt;year&gt;2005&lt;/year&gt;&lt;/dates&gt;&lt;accession-num&gt;16881877&lt;/accession-num&gt;&lt;urls&gt;&lt;related-urls&gt;&lt;url&gt;https://www.ncbi.nlm.nih.gov/pubmed/16881877&lt;/url&gt;&lt;/related-urls&gt;&lt;/urls&gt;&lt;electronic-resource-num&gt;10.1111/j.1740-8709.2004.00007.x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Beake et al., 2005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Brown&lt;/Author&gt;&lt;Year&gt;2021&lt;/Year&gt;&lt;RecNum&gt;61&lt;/RecNum&gt;&lt;DisplayText&gt;(Brown et al., 2021)&lt;/DisplayText&gt;&lt;record&gt;&lt;rec-number&gt;61&lt;/rec-number&gt;&lt;foreign-keys&gt;&lt;key app="EN" db-id="5ppes20at22vzgeapp3v2rskvp292wwvtww0" timestamp="1722522770"&gt;61&lt;/key&gt;&lt;/foreign-keys&gt;&lt;ref-type name="Journal Article"&gt;17&lt;/ref-type&gt;&lt;contributors&gt;&lt;authors&gt;&lt;author&gt;Brown, Amy&lt;/author&gt;&lt;author&gt;Jones, Sara&lt;/author&gt;&lt;author&gt;Grant, Aimee&lt;/author&gt;&lt;author&gt;Coffey, Michael&lt;/author&gt;&lt;author&gt;Mayers, Andrew&lt;/author&gt;&lt;/authors&gt;&lt;/contributors&gt;&lt;titles&gt;&lt;title&gt;An Evaluation of the Peppy Baby Programme in Manchester University Foundation Trust&lt;/title&gt;&lt;/titles&gt;&lt;dates&gt;&lt;year&gt;2021&lt;/year&gt;&lt;/dates&gt;&lt;publisher&gt;Swansea and Bournemouth Universities&lt;/publisher&gt;&lt;urls&gt;&lt;related-urls&gt;&lt;url&gt;https://www.england.nhs.uk/north-west/wp-content/uploads/sites/48/2021/10/An-Evaluation-of-the-Peppy-Baby-Programme-in-Manchester-University-Foundation-Trust.pdf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Brown et al., 2021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Brown&lt;/Author&gt;&lt;Year&gt;2021&lt;/Year&gt;&lt;RecNum&gt;62&lt;/RecNum&gt;&lt;DisplayText&gt;(Brown &amp;amp; Tennant-Eyles, 2021)&lt;/DisplayText&gt;&lt;record&gt;&lt;rec-number&gt;62&lt;/rec-number&gt;&lt;foreign-keys&gt;&lt;key app="EN" db-id="5ppes20at22vzgeapp3v2rskvp292wwvtww0" timestamp="1722522770"&gt;62&lt;/key&gt;&lt;/foreign-keys&gt;&lt;ref-type name="Report"&gt;27&lt;/ref-type&gt;&lt;contributors&gt;&lt;authors&gt;&lt;author&gt;Brown, Rachel&lt;/author&gt;&lt;author&gt;Tennant-Eyles, Anthea&lt;/author&gt;&lt;/authors&gt;&lt;/contributors&gt;&lt;titles&gt;&lt;title&gt;The Breastfeeding Network. An exploration of trends and experiences of delivery of breastfeeding peer support in England and Wales, since 2015&lt;/title&gt;&lt;/titles&gt;&lt;dates&gt;&lt;year&gt;2021&lt;/year&gt;&lt;/dates&gt;&lt;publisher&gt;The Breastfeeding Network and Cardiff University&lt;/publisher&gt;&lt;urls&gt;&lt;related-urls&gt;&lt;url&gt;https://www.breastfeedingnetwork.org.uk/wp-content/uploads/2022/06/BFN-Cardiff-Report-27.06.22.pdf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Brown &amp; Tennant-Eyles, 2021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Carrington-Windo&lt;/Author&gt;&lt;Year&gt;2018&lt;/Year&gt;&lt;RecNum&gt;63&lt;/RecNum&gt;&lt;DisplayText&gt;(Carrington-Windo, 2018)&lt;/DisplayText&gt;&lt;record&gt;&lt;rec-number&gt;63&lt;/rec-number&gt;&lt;foreign-keys&gt;&lt;key app="EN" db-id="5ppes20at22vzgeapp3v2rskvp292wwvtww0" timestamp="1722522770"&gt;63&lt;/key&gt;&lt;/foreign-keys&gt;&lt;ref-type name="Thesis"&gt;32&lt;/ref-type&gt;&lt;contributors&gt;&lt;authors&gt;&lt;author&gt;Carrington-Windo, Alice&lt;/author&gt;&lt;/authors&gt;&lt;/contributors&gt;&lt;titles&gt;&lt;title&gt;Successful breastfeeding? : investigating mothers&amp;apos; experiences of infant feeding policies in the United Kingdom&lt;/title&gt;&lt;/titles&gt;&lt;dates&gt;&lt;year&gt;2018&lt;/year&gt;&lt;/dates&gt;&lt;pub-location&gt;England&lt;/pub-location&gt;&lt;publisher&gt;University of Oxford (United Kingdom)&lt;/publisher&gt;&lt;accession-num&gt;2372446857&lt;/accession-num&gt;&lt;urls&gt;&lt;related-urls&gt;&lt;url&gt;https://uoelibrary.idm.oclc.org/login?url=https://www.proquest.com/dissertations-theses/successful-breastfeeding-investigating-mothers/docview/2372446857/se-2?accountid=10792https://libkey.io/libraries/394/openurl?genre=dissertations&amp;amp;au=Carrington-Windo%2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Carrington-Windo, 2018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Clarke&lt;/Author&gt;&lt;Year&gt;2020&lt;/Year&gt;&lt;RecNum&gt;4&lt;/RecNum&gt;&lt;DisplayText&gt;(Clarke, Ingram, Johnson, Thomson, Trickey, &amp;amp; Dombrowski, 2020)&lt;/DisplayText&gt;&lt;record&gt;&lt;rec-number&gt;4&lt;/rec-number&gt;&lt;foreign-keys&gt;&lt;key app="EN" db-id="5ppes20at22vzgeapp3v2rskvp292wwvtww0" timestamp="1722522770"&gt;4&lt;/key&gt;&lt;/foreign-keys&gt;&lt;ref-type name="Journal Article"&gt;17&lt;/ref-type&gt;&lt;contributors&gt;&lt;authors&gt;&lt;author&gt;Clarke, J. L.&lt;/author&gt;&lt;author&gt;Ingram, J.&lt;/author&gt;&lt;author&gt;Johnson, D.&lt;/author&gt;&lt;author&gt;Thomson, G.&lt;/author&gt;&lt;author&gt;Trickey, H.&lt;/author&gt;&lt;author&gt;Dombrowski, S. U.&lt;/author&gt;&lt;/authors&gt;&lt;/contributors&gt;&lt;titles&gt;&lt;title&gt;An assets-based intervention before and after birth to improve breastfeeding initiation and continuation: the ABA feasibility RCT&lt;/title&gt;&lt;secondary-title&gt;Public Health Research&lt;/secondary-title&gt;&lt;/titles&gt;&lt;periodical&gt;&lt;full-title&gt;Public Health Research&lt;/full-title&gt;&lt;/periodical&gt;&lt;volume&gt;8&lt;/volume&gt;&lt;number&gt;7&lt;/number&gt;&lt;dates&gt;&lt;year&gt;2020&lt;/year&gt;&lt;/dates&gt;&lt;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Clarke, Ingram, Johnson, Thomson, Trickey, &amp; Dombrowski, 2020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Clarke&lt;/Author&gt;&lt;Year&gt;2020&lt;/Year&gt;&lt;RecNum&gt;5&lt;/RecNum&gt;&lt;DisplayText&gt;(Clarke, Ingram, Johnson, Thomson, Trickey, Dombrowski, et al., 2020)&lt;/DisplayText&gt;&lt;record&gt;&lt;rec-number&gt;5&lt;/rec-number&gt;&lt;foreign-keys&gt;&lt;key app="EN" db-id="5ppes20at22vzgeapp3v2rskvp292wwvtww0" timestamp="1722522770"&gt;5&lt;/key&gt;&lt;/foreign-keys&gt;&lt;ref-type name="Journal Article"&gt;17&lt;/ref-type&gt;&lt;contributors&gt;&lt;authors&gt;&lt;author&gt;Clarke, J. L.&lt;/author&gt;&lt;author&gt;Ingram, J.&lt;/author&gt;&lt;author&gt;Johnson, D.&lt;/author&gt;&lt;author&gt;Thomson, G.&lt;/author&gt;&lt;author&gt;Trickey, H.&lt;/author&gt;&lt;author&gt;Dombrowski, S. U.&lt;/author&gt;&lt;author&gt;Sitch, A.&lt;/author&gt;&lt;author&gt;Dykes, F.&lt;/author&gt;&lt;author&gt;Feltham, M.&lt;/author&gt;&lt;author&gt;MacArthur, C.&lt;/author&gt;&lt;author&gt;Roberts, T.&lt;/author&gt;&lt;author&gt;Hoddinott, P.&lt;/author&gt;&lt;author&gt;Jolly, K.&lt;/author&gt;&lt;/authors&gt;&lt;/contributors&gt;&lt;titles&gt;&lt;title&gt;The ABA intervention for improving breastfeeding initiation and continuation: Feasibility study results&lt;/title&gt;&lt;secondary-title&gt;Matern Child Nutr&lt;/secondary-title&gt;&lt;/titles&gt;&lt;periodical&gt;&lt;full-title&gt;Matern Child Nutr&lt;/full-title&gt;&lt;/periodical&gt;&lt;pages&gt;e12907&lt;/pages&gt;&lt;volume&gt;16&lt;/volume&gt;&lt;number&gt;1&lt;/number&gt;&lt;dates&gt;&lt;year&gt;2020&lt;/year&gt;&lt;/dates&gt;&lt;accession-num&gt;31793233&lt;/accession-num&gt;&lt;urls&gt;&lt;related-urls&gt;&lt;url&gt;https://www.ncbi.nlm.nih.gov/pubmed/31793233&lt;/url&gt;&lt;/related-urls&gt;&lt;/urls&gt;&lt;electronic-resource-num&gt;10.1111/mcn.12907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Clarke, Ingram, Johnson, Thomson, Trickey, Dombrowski, et al., 2020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Cook&lt;/Author&gt;&lt;Year&gt;2021&lt;/Year&gt;&lt;RecNum&gt;37&lt;/RecNum&gt;&lt;DisplayText&gt;(Cook et al., 2021)&lt;/DisplayText&gt;&lt;record&gt;&lt;rec-number&gt;37&lt;/rec-number&gt;&lt;foreign-keys&gt;&lt;key app="EN" db-id="5ppes20at22vzgeapp3v2rskvp292wwvtww0" timestamp="1722522770"&gt;37&lt;/key&gt;&lt;/foreign-keys&gt;&lt;ref-type name="Journal Article"&gt;17&lt;/ref-type&gt;&lt;contributors&gt;&lt;authors&gt;&lt;author&gt;Cook, Erica Jane&lt;/author&gt;&lt;author&gt;Powell, Faye&lt;/author&gt;&lt;author&gt;Ali, Nasreen&lt;/author&gt;&lt;author&gt;Penn-Jones, Catrin&lt;/author&gt;&lt;author&gt;Ochieng, Bertha&lt;/author&gt;&lt;author&gt;Randhawa, Gurch&lt;/author&gt;&lt;/authors&gt;&lt;/contributors&gt;&lt;titles&gt;&lt;title&gt;Improving support for breastfeeding mothers: a qualitative study on the experiences of breastfeeding among mothers who reside in a deprived and culturally diverse community&lt;/title&gt;&lt;secondary-title&gt;International journal for equity in health&lt;/secondary-title&gt;&lt;/titles&gt;&lt;periodical&gt;&lt;full-title&gt;International journal for equity in health&lt;/full-title&gt;&lt;/periodical&gt;&lt;pages&gt;92&lt;/pages&gt;&lt;volume&gt;20&lt;/volume&gt;&lt;number&gt;1&lt;/number&gt;&lt;dates&gt;&lt;year&gt;2021&lt;/year&gt;&lt;/dates&gt;&lt;urls&gt;&lt;related-urls&gt;&lt;url&gt;http://ovidsp.ovid.com/ovidweb.cgi?T=JS&amp;amp;PAGE=reference&amp;amp;D=med19&amp;amp;NEWS=N&amp;amp;AN=33823848&lt;/url&gt;&lt;/related-urls&gt;&lt;/urls&gt;&lt;electronic-resource-num&gt;https://dx.doi.org/10.1186/s12939-021-01419-0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Cook et al., 2021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Fox&lt;/Author&gt;&lt;Year&gt;2015&lt;/Year&gt;&lt;RecNum&gt;14&lt;/RecNum&gt;&lt;DisplayText&gt;(Fox et al., 2015)&lt;/DisplayText&gt;&lt;record&gt;&lt;rec-number&gt;14&lt;/rec-number&gt;&lt;foreign-keys&gt;&lt;key app="EN" db-id="5ppes20at22vzgeapp3v2rskvp292wwvtww0" timestamp="1722522770"&gt;14&lt;/key&gt;&lt;/foreign-keys&gt;&lt;ref-type name="Journal Article"&gt;17&lt;/ref-type&gt;&lt;contributors&gt;&lt;authors&gt;&lt;author&gt;Fox, R.&lt;/author&gt;&lt;author&gt;McMullen, S.&lt;/author&gt;&lt;author&gt;Newburn, M.&lt;/author&gt;&lt;/authors&gt;&lt;/contributors&gt;&lt;titles&gt;&lt;title&gt;UK women&amp;apos;s experiences of breastfeeding and additional breastfeeding support: a qualitative study of Baby Cafe services&lt;/title&gt;&lt;secondary-title&gt;BMC Pregnancy Childbirth&lt;/secondary-title&gt;&lt;/titles&gt;&lt;periodical&gt;&lt;full-title&gt;BMC Pregnancy Childbirth&lt;/full-title&gt;&lt;/periodical&gt;&lt;pages&gt;147&lt;/pages&gt;&lt;volume&gt;15&lt;/volume&gt;&lt;number&gt;1&lt;/number&gt;&lt;dates&gt;&lt;year&gt;2015&lt;/year&gt;&lt;/dates&gt;&lt;accession-num&gt;26148545&lt;/accession-num&gt;&lt;urls&gt;&lt;related-urls&gt;&lt;url&gt;https://www.ncbi.nlm.nih.gov/pubmed/26148545&lt;/url&gt;&lt;/related-urls&gt;&lt;/urls&gt;&lt;electronic-resource-num&gt;10.1186/s12884-015-0581-5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Fox et al., 2015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Fraser&lt;/Author&gt;&lt;Year&gt;2020&lt;/Year&gt;&lt;RecNum&gt;42&lt;/RecNum&gt;&lt;DisplayText&gt;(Fraser et al., 2020)&lt;/DisplayText&gt;&lt;record&gt;&lt;rec-number&gt;42&lt;/rec-number&gt;&lt;foreign-keys&gt;&lt;key app="EN" db-id="5ppes20at22vzgeapp3v2rskvp292wwvtww0" timestamp="1722522770"&gt;42&lt;/key&gt;&lt;/foreign-keys&gt;&lt;ref-type name="Journal Article"&gt;17&lt;/ref-type&gt;&lt;contributors&gt;&lt;authors&gt;&lt;author&gt;Fraser, M.&lt;/author&gt;&lt;author&gt;Dowling, S.&lt;/author&gt;&lt;author&gt;Oxford, L.&lt;/author&gt;&lt;author&gt;Ellis, N.&lt;/author&gt;&lt;author&gt;Jones, M.&lt;/author&gt;&lt;/authors&gt;&lt;/contributors&gt;&lt;titles&gt;&lt;title&gt;Important times for breastfeeding support: a qualitative study of mothers&amp;apos; experiences&lt;/title&gt;&lt;secondary-title&gt;International Journal of Health Promotion and Education&lt;/secondary-title&gt;&lt;/titles&gt;&lt;periodical&gt;&lt;full-title&gt;International Journal of Health Promotion and Education&lt;/full-title&gt;&lt;/periodical&gt;&lt;pages&gt;71-82&lt;/pages&gt;&lt;volume&gt;58&lt;/volume&gt;&lt;number&gt;2&lt;/number&gt;&lt;dates&gt;&lt;year&gt;2020&lt;/year&gt;&lt;/dates&gt;&lt;accession-num&gt;2003507362&lt;/accession-num&gt;&lt;urls&gt;&lt;related-urls&gt;&lt;url&gt;http://www.tandfonline.com/toc/rhpe20/currenthttp://ovidsp.ovid.com/ovidweb.cgi?T=JS&amp;amp;PAGE=reference&amp;amp;D=emed21&amp;amp;NEWS=N&amp;amp;AN=2003507362&lt;/url&gt;&lt;/related-urls&gt;&lt;/urls&gt;&lt;electronic-resource-num&gt;https://dx.doi.org/10.1080/14635240.2019.1676811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Fraser et al., 2020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Hunt&lt;/Author&gt;&lt;Year&gt;2019&lt;/Year&gt;&lt;RecNum&gt;19&lt;/RecNum&gt;&lt;DisplayText&gt;(Hunt, 2019)&lt;/DisplayText&gt;&lt;record&gt;&lt;rec-number&gt;19&lt;/rec-number&gt;&lt;foreign-keys&gt;&lt;key app="EN" db-id="5ppes20at22vzgeapp3v2rskvp292wwvtww0" timestamp="1722522770"&gt;19&lt;/key&gt;&lt;/foreign-keys&gt;&lt;ref-type name="Thesis"&gt;32&lt;/ref-type&gt;&lt;contributors&gt;&lt;authors&gt;&lt;author&gt;Hunt, Louise Susan&lt;/author&gt;&lt;/authors&gt;&lt;/contributors&gt;&lt;titles&gt;&lt;title&gt;An Exploration of How Third Sector Breastfeeding Support Organisations Have Developed Their Services for Delivery in Areas of Socio-Economic Deprivation&lt;/title&gt;&lt;/titles&gt;&lt;dates&gt;&lt;year&gt;2019&lt;/year&gt;&lt;/dates&gt;&lt;pub-location&gt;England&lt;/pub-location&gt;&lt;publisher&gt;University of Central Lancashire (United Kingdom)&lt;/publisher&gt;&lt;accession-num&gt;2475184133&lt;/accession-num&gt;&lt;urls&gt;&lt;related-urls&gt;&lt;url&gt;https://uoelibrary.idm.oclc.org/login?url=https://www.proquest.com/dissertations-theses/exploration-how-third-sector-breastfeeding/docview/2475184133/se-2?accountid=10792https://libkey.io/libraries/394/openurl?genre=dissertations&amp;amp;au=Hunt%2C+Louise+Susan&amp;amp;a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Hunt, 2019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Hunt&lt;/Author&gt;&lt;Year&gt;2021&lt;/Year&gt;&lt;RecNum&gt;18&lt;/RecNum&gt;&lt;DisplayText&gt;(Hunt et al., 2021)&lt;/DisplayText&gt;&lt;record&gt;&lt;rec-number&gt;18&lt;/rec-number&gt;&lt;foreign-keys&gt;&lt;key app="EN" db-id="5ppes20at22vzgeapp3v2rskvp292wwvtww0" timestamp="1722522770"&gt;18&lt;/key&gt;&lt;/foreign-keys&gt;&lt;ref-type name="Journal Article"&gt;17&lt;/ref-type&gt;&lt;contributors&gt;&lt;authors&gt;&lt;author&gt;Hunt, L.&lt;/author&gt;&lt;author&gt;Thomson, G.&lt;/author&gt;&lt;author&gt;Whittaker, K.&lt;/author&gt;&lt;author&gt;Dykes, F.&lt;/author&gt;&lt;/authors&gt;&lt;/contributors&gt;&lt;titles&gt;&lt;title&gt;Adapting breastfeeding support in areas of socio-economic deprivation: a case study approach&lt;/title&gt;&lt;secondary-title&gt;Int J Equity Health&lt;/secondary-title&gt;&lt;/titles&gt;&lt;periodical&gt;&lt;full-title&gt;Int J Equity Health&lt;/full-title&gt;&lt;/periodical&gt;&lt;pages&gt;83&lt;/pages&gt;&lt;volume&gt;20&lt;/volume&gt;&lt;number&gt;1&lt;/number&gt;&lt;dates&gt;&lt;year&gt;2021&lt;/year&gt;&lt;/dates&gt;&lt;accession-num&gt;33743718&lt;/accession-num&gt;&lt;urls&gt;&lt;related-urls&gt;&lt;url&gt;https://www.ncbi.nlm.nih.gov/pubmed/33743718&lt;/url&gt;&lt;/related-urls&gt;&lt;/urls&gt;&lt;electronic-resource-num&gt;10.1186/s12939-021-01393-7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Hunt et al., 2021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Ingram&lt;/Author&gt;&lt;Year&gt;2020&lt;/Year&gt;&lt;RecNum&gt;6&lt;/RecNum&gt;&lt;DisplayText&gt;(Ingram et al., 2020)&lt;/DisplayText&gt;&lt;record&gt;&lt;rec-number&gt;6&lt;/rec-number&gt;&lt;foreign-keys&gt;&lt;key app="EN" db-id="5ppes20at22vzgeapp3v2rskvp292wwvtww0" timestamp="1722522770"&gt;6&lt;/key&gt;&lt;/foreign-keys&gt;&lt;ref-type name="Journal Article"&gt;17&lt;/ref-type&gt;&lt;contributors&gt;&lt;authors&gt;&lt;author&gt;Ingram, J.&lt;/author&gt;&lt;author&gt;Thomson, G.&lt;/author&gt;&lt;author&gt;Johnson, D.&lt;/author&gt;&lt;author&gt;Clarke, J. L.&lt;/author&gt;&lt;author&gt;Trickey, H.&lt;/author&gt;&lt;author&gt;Hoddinott, P.&lt;/author&gt;&lt;author&gt;Dombrowski, S. U.&lt;/author&gt;&lt;author&gt;Jolly, K.&lt;/author&gt;&lt;author&gt;Team, A. B. A. Study&lt;/author&gt;&lt;/authors&gt;&lt;/contributors&gt;&lt;titles&gt;&lt;title&gt;Women&amp;apos;s and peer supporters&amp;apos; experiences of an assets-based peer support intervention for increasing breastfeeding initiation and continuation: A qualitative study&lt;/title&gt;&lt;secondary-title&gt;Health Expect&lt;/secondary-title&gt;&lt;/titles&gt;&lt;periodical&gt;&lt;full-title&gt;Health Expect&lt;/full-title&gt;&lt;/periodical&gt;&lt;pages&gt;622-631&lt;/pages&gt;&lt;volume&gt;23&lt;/volume&gt;&lt;number&gt;3&lt;/number&gt;&lt;dates&gt;&lt;year&gt;2020&lt;/year&gt;&lt;/dates&gt;&lt;accession-num&gt;32198797&lt;/accession-num&gt;&lt;urls&gt;&lt;related-urls&gt;&lt;url&gt;https://www.ncbi.nlm.nih.gov/pubmed/32198797&lt;/url&gt;&lt;/related-urls&gt;&lt;/urls&gt;&lt;electronic-resource-num&gt;10.1111/hex.13042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Ingram et al., 2020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Islam&lt;/Author&gt;&lt;Year&gt;2016&lt;/Year&gt;&lt;RecNum&gt;22&lt;/RecNum&gt;&lt;DisplayText&gt;(Islam, 2016)&lt;/DisplayText&gt;&lt;record&gt;&lt;rec-number&gt;22&lt;/rec-number&gt;&lt;foreign-keys&gt;&lt;key app="EN" db-id="5ppes20at22vzgeapp3v2rskvp292wwvtww0" timestamp="1722522770"&gt;22&lt;/key&gt;&lt;/foreign-keys&gt;&lt;ref-type name="Journal Article"&gt;17&lt;/ref-type&gt;&lt;contributors&gt;&lt;authors&gt;&lt;author&gt;Islam, M. P.&lt;/author&gt;&lt;/authors&gt;&lt;/contributors&gt;&lt;titles&gt;&lt;title&gt;Why are &amp;apos;hard-to-reach&amp;apos; women not engaging in a breastfeeding peer support programme?&lt;/title&gt;&lt;secondary-title&gt;Community Pract&lt;/secondary-title&gt;&lt;/titles&gt;&lt;periodical&gt;&lt;full-title&gt;Community Pract&lt;/full-title&gt;&lt;/periodical&gt;&lt;pages&gt;36-41&lt;/pages&gt;&lt;volume&gt;89&lt;/volume&gt;&lt;number&gt;2&lt;/number&gt;&lt;dates&gt;&lt;year&gt;2016&lt;/year&gt;&lt;/dates&gt;&lt;accession-num&gt;27164801&lt;/accession-num&gt;&lt;urls&gt;&lt;related-urls&gt;&lt;url&gt;https://www.ncbi.nlm.nih.gov/pubmed/27164801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Islam, 2016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Jackson&lt;/Author&gt;&lt;Year&gt;2019&lt;/Year&gt;&lt;RecNum&gt;45&lt;/RecNum&gt;&lt;DisplayText&gt;(Jackson &amp;amp; Hallam, 2019)&lt;/DisplayText&gt;&lt;record&gt;&lt;rec-number&gt;45&lt;/rec-number&gt;&lt;foreign-keys&gt;&lt;key app="EN" db-id="5ppes20at22vzgeapp3v2rskvp292wwvtww0" timestamp="1722522770"&gt;45&lt;/key&gt;&lt;/foreign-keys&gt;&lt;ref-type name="Journal Article"&gt;17&lt;/ref-type&gt;&lt;contributors&gt;&lt;authors&gt;&lt;author&gt;Jackson, Jessica Eve&lt;/author&gt;&lt;author&gt;Hallam, Jenny&lt;/author&gt;&lt;/authors&gt;&lt;/contributors&gt;&lt;titles&gt;&lt;title&gt;‘I felt like I was doing something wrong’: A qualitative exploration of mothers&amp;apos; experiences of breastfeeding&lt;/title&gt;&lt;secondary-title&gt;Journal of Health Visiting&lt;/secondary-title&gt;&lt;/titles&gt;&lt;periodical&gt;&lt;full-title&gt;Journal of Health Visiting&lt;/full-title&gt;&lt;/periodical&gt;&lt;pages&gt;166-172&lt;/pages&gt;&lt;volume&gt;7&lt;/volume&gt;&lt;number&gt;4&lt;/number&gt;&lt;dates&gt;&lt;year&gt;2019&lt;/year&gt;&lt;/dates&gt;&lt;accession-num&gt;2211294559&lt;/accession-num&gt;&lt;urls&gt;&lt;related-urls&gt;&lt;url&gt;https://uoelibrary.idm.oclc.org/login?url=https://www.proquest.com/scholarly-journals/i-felt-like-was-doing-something-wrong-qualitative/docview/2211294559/se-2?accountid=10792https://libkey.io/libraries/394/openurl?genre=article&amp;amp;au=Jackson%2C+Jessica+Eve%&lt;/url&gt;&lt;/related-urls&gt;&lt;/urls&gt;&lt;electronic-resource-num&gt;https://doi.org/10.12968/johv.2019.7.4.166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Jackson &amp; Hallam, 2019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,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Jackson&lt;/Author&gt;&lt;Year&gt;2021&lt;/Year&gt;&lt;RecNum&gt;44&lt;/RecNum&gt;&lt;DisplayText&gt;(Jackson &amp;amp; Hallam, 2021)&lt;/DisplayText&gt;&lt;record&gt;&lt;rec-number&gt;44&lt;/rec-number&gt;&lt;foreign-keys&gt;&lt;key app="EN" db-id="5ppes20at22vzgeapp3v2rskvp292wwvtww0" timestamp="1722522770"&gt;44&lt;/key&gt;&lt;/foreign-keys&gt;&lt;ref-type name="Journal Article"&gt;17&lt;/ref-type&gt;&lt;contributors&gt;&lt;authors&gt;&lt;author&gt;Jackson, Jessica Eve&lt;/author&gt;&lt;author&gt;Hallam, Jenny&lt;/author&gt;&lt;/authors&gt;&lt;/contributors&gt;&lt;titles&gt;&lt;title&gt;Against all odds-why UK mothers&amp;apos; breastfeeding beyond infancy are turning to their international peers for emotional and informative support&lt;/title&gt;&lt;secondary-title&gt;Health care for women international&lt;/secondary-title&gt;&lt;/titles&gt;&lt;periodical&gt;&lt;full-title&gt;Health care for women international&lt;/full-title&gt;&lt;/periodical&gt;&lt;pages&gt;739-755&lt;/pages&gt;&lt;volume&gt;42&lt;/volume&gt;&lt;number&gt;4-6&lt;/number&gt;&lt;dates&gt;&lt;year&gt;2021&lt;/year&gt;&lt;/dates&gt;&lt;urls&gt;&lt;related-urls&gt;&lt;url&gt;http://ovidsp.ovid.com/ovidweb.cgi?T=JS&amp;amp;PAGE=reference&amp;amp;D=med19&amp;amp;NEWS=N&amp;amp;AN=32233966&lt;/url&gt;&lt;/related-urls&gt;&lt;/urls&gt;&lt;electronic-resource-num&gt;https://dx.doi.org/10.1080/07399332.2020.1744147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Jackson &amp; Hallam, 2021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)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Knox&lt;/Author&gt;&lt;Year&gt;2023&lt;/Year&gt;&lt;RecNum&gt;9&lt;/RecNum&gt;&lt;DisplayText&gt;(Knox et al., 2023)&lt;/DisplayText&gt;&lt;record&gt;&lt;rec-number&gt;9&lt;/rec-number&gt;&lt;foreign-keys&gt;&lt;key app="EN" db-id="5ppes20at22vzgeapp3v2rskvp292wwvtww0" timestamp="1722522770"&gt;9&lt;/key&gt;&lt;/foreign-keys&gt;&lt;ref-type name="Journal Article"&gt;17&lt;/ref-type&gt;&lt;contributors&gt;&lt;authors&gt;&lt;author&gt;Knox, Olivia&lt;/author&gt;&lt;author&gt;Parker, Denise&lt;/author&gt;&lt;author&gt;Johnson, Debbie&lt;/author&gt;&lt;author&gt;Dombrowski, Stephan U.&lt;/author&gt;&lt;author&gt;Thomson, Gill&lt;/author&gt;&lt;author&gt;Clarke, Joanne&lt;/author&gt;&lt;author&gt;Hoddinott, Pat&lt;/author&gt;&lt;author&gt;Jolly, Kate&lt;/author&gt;&lt;author&gt;Ingram, Jenny&lt;/author&gt;&lt;/authors&gt;&lt;/contributors&gt;&lt;titles&gt;&lt;title&gt;Text message conversations between peer supporters and women to deliver infant feeding support using behaviour change techniques: A qualitative analysis&lt;/title&gt;&lt;secondary-title&gt;Midwifery&lt;/secondary-title&gt;&lt;/titles&gt;&lt;periodical&gt;&lt;full-title&gt;Midwifery&lt;/full-title&gt;&lt;/periodical&gt;&lt;pages&gt;103838&lt;/pages&gt;&lt;volume&gt;127&lt;/volume&gt;&lt;dates&gt;&lt;year&gt;2023&lt;/year&gt;&lt;/dates&gt;&lt;urls&gt;&lt;related-urls&gt;&lt;url&gt;http://ovidsp.ovid.com/ovidweb.cgi?T=JS&amp;amp;PAGE=reference&amp;amp;D=med24&amp;amp;NEWS=N&amp;amp;AN=37839159&lt;/url&gt;&lt;/related-urls&gt;&lt;/urls&gt;&lt;electronic-resource-num&gt;https://dx.doi.org/10.1016/j.midw.2023.103838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Knox et al., 2023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McFadden&lt;/Author&gt;&lt;Year&gt;2013&lt;/Year&gt;&lt;RecNum&gt;24&lt;/RecNum&gt;&lt;DisplayText&gt;(McFadden et al., 2013)&lt;/DisplayText&gt;&lt;record&gt;&lt;rec-number&gt;24&lt;/rec-number&gt;&lt;foreign-keys&gt;&lt;key app="EN" db-id="5ppes20at22vzgeapp3v2rskvp292wwvtww0" timestamp="1722522770"&gt;24&lt;/key&gt;&lt;/foreign-keys&gt;&lt;ref-type name="Journal Article"&gt;17&lt;/ref-type&gt;&lt;contributors&gt;&lt;authors&gt;&lt;author&gt;McFadden, A.&lt;/author&gt;&lt;author&gt;Renfrew, M. J.&lt;/author&gt;&lt;author&gt;Atkin, K.&lt;/author&gt;&lt;/authors&gt;&lt;/contributors&gt;&lt;titles&gt;&lt;title&gt;Does cultural context make a difference to women&amp;apos;s experiences of maternity care? A qualitative study comparing the perspectives of breast-feeding women of Bangladeshi origin and health practitioners&lt;/title&gt;&lt;secondary-title&gt;Health Expect&lt;/secondary-title&gt;&lt;/titles&gt;&lt;periodical&gt;&lt;full-title&gt;Health Expect&lt;/full-title&gt;&lt;/periodical&gt;&lt;pages&gt;e124-35&lt;/pages&gt;&lt;volume&gt;16&lt;/volume&gt;&lt;number&gt;4&lt;/number&gt;&lt;dates&gt;&lt;year&gt;2013&lt;/year&gt;&lt;/dates&gt;&lt;accession-num&gt;22429489&lt;/accession-num&gt;&lt;urls&gt;&lt;related-urls&gt;&lt;url&gt;https://www.ncbi.nlm.nih.gov/pubmed/22429489&lt;/url&gt;&lt;/related-urls&gt;&lt;/urls&gt;&lt;electronic-resource-num&gt;10.1111/j.1369-7625.2012.00770.x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McFadden et al., 2013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Mengoni&lt;/Author&gt;&lt;Year&gt;2023&lt;/Year&gt;&lt;RecNum&gt;50&lt;/RecNum&gt;&lt;DisplayText&gt;(Mengoni et al., 2023)&lt;/DisplayText&gt;&lt;record&gt;&lt;rec-number&gt;50&lt;/rec-number&gt;&lt;foreign-keys&gt;&lt;key app="EN" db-id="5ppes20at22vzgeapp3v2rskvp292wwvtww0" timestamp="1722522770"&gt;50&lt;/key&gt;&lt;/foreign-keys&gt;&lt;ref-type name="Journal Article"&gt;17&lt;/ref-type&gt;&lt;contributors&gt;&lt;authors&gt;&lt;author&gt;Mengoni, S. E.&lt;/author&gt;&lt;author&gt;Smith, B.&lt;/author&gt;&lt;author&gt;Wythe, H.&lt;/author&gt;&lt;author&gt;Rogers, S. L.&lt;/author&gt;&lt;/authors&gt;&lt;/contributors&gt;&lt;titles&gt;&lt;title&gt;Experiences of feeding young children with Down syndrome: parents&amp;apos; and health professionals&amp;apos; perspectives&lt;/title&gt;&lt;secondary-title&gt;International Journal of Developmental Disabilities&lt;/secondary-title&gt;&lt;/titles&gt;&lt;periodical&gt;&lt;full-title&gt;International Journal of Developmental Disabilities&lt;/full-title&gt;&lt;/periodical&gt;&lt;dates&gt;&lt;year&gt;2023&lt;/year&gt;&lt;/dates&gt;&lt;accession-num&gt;2026974355&lt;/accession-num&gt;&lt;urls&gt;&lt;related-urls&gt;&lt;url&gt;http://www.tandfonline.com/loi/yjdd20#.VwHmUE1f1Qshttp://ovidsp.ovid.com/ovidweb.cgi?T=JS&amp;amp;PAGE=reference&amp;amp;D=emexb&amp;amp;NEWS=N&amp;amp;AN=2026974355&lt;/url&gt;&lt;/related-urls&gt;&lt;/urls&gt;&lt;electronic-resource-num&gt;https://dx.doi.org/10.1080/20473869.2023.2269321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Mengoni et al., 2023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Simmons&lt;/Author&gt;&lt;Year&gt;2021&lt;/Year&gt;&lt;RecNum&gt;56&lt;/RecNum&gt;&lt;DisplayText&gt;(Simmons, 2021)&lt;/DisplayText&gt;&lt;record&gt;&lt;rec-number&gt;56&lt;/rec-number&gt;&lt;foreign-keys&gt;&lt;key app="EN" db-id="5ppes20at22vzgeapp3v2rskvp292wwvtww0" timestamp="1722522770"&gt;56&lt;/key&gt;&lt;/foreign-keys&gt;&lt;ref-type name="Journal Article"&gt;17&lt;/ref-type&gt;&lt;contributors&gt;&lt;authors&gt;&lt;author&gt;Simmons, Helen&lt;/author&gt;&lt;/authors&gt;&lt;/contributors&gt;&lt;titles&gt;&lt;title&gt;Surveillance of modern motherhood: An exploration of the experiences of mothers that have attended a universal parenting course&lt;/title&gt;&lt;secondary-title&gt;Dissertation Abstracts International Section A: Humanities and Social Sciences&lt;/secondary-title&gt;&lt;/titles&gt;&lt;periodical&gt;&lt;full-title&gt;Dissertation Abstracts International Section A: Humanities and Social Sciences&lt;/full-title&gt;&lt;/periodical&gt;&lt;pages&gt;No-Specified&lt;/pages&gt;&lt;volume&gt;82&lt;/volume&gt;&lt;number&gt;10-A&lt;/number&gt;&lt;dates&gt;&lt;year&gt;2021&lt;/year&gt;&lt;/dates&gt;&lt;urls&gt;&lt;related-urls&gt;&lt;url&gt;http://ovidsp.ovid.com/ovidweb.cgi?T=JS&amp;amp;PAGE=reference&amp;amp;D=psyc20&amp;amp;NEWS=N&amp;amp;AN=2021-50283-016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Simmons, 2021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Thomson&lt;/Author&gt;&lt;Year&gt;2012&lt;/Year&gt;&lt;RecNum&gt;31&lt;/RecNum&gt;&lt;DisplayText&gt;(Thomson, Crossland, et al., 2012)&lt;/DisplayText&gt;&lt;record&gt;&lt;rec-number&gt;31&lt;/rec-number&gt;&lt;foreign-keys&gt;&lt;key app="EN" db-id="5ppes20at22vzgeapp3v2rskvp292wwvtww0" timestamp="1722522770"&gt;31&lt;/key&gt;&lt;/foreign-keys&gt;&lt;ref-type name="Journal Article"&gt;17&lt;/ref-type&gt;&lt;contributors&gt;&lt;authors&gt;&lt;author&gt;Thomson, G.&lt;/author&gt;&lt;author&gt;Crossland, N.&lt;/author&gt;&lt;author&gt;Dykes, F.&lt;/author&gt;&lt;/authors&gt;&lt;/contributors&gt;&lt;titles&gt;&lt;title&gt;Giving me hope: women&amp;apos;s reflections on a breastfeeding peer support service&lt;/title&gt;&lt;secondary-title&gt;Matern Child Nutr&lt;/secondary-title&gt;&lt;/titles&gt;&lt;periodical&gt;&lt;full-title&gt;Matern Child Nutr&lt;/full-title&gt;&lt;/periodical&gt;&lt;pages&gt;340-53&lt;/pages&gt;&lt;volume&gt;8&lt;/volume&gt;&lt;number&gt;3&lt;/number&gt;&lt;dates&gt;&lt;year&gt;2012&lt;/year&gt;&lt;/dates&gt;&lt;accession-num&gt;22118045&lt;/accession-num&gt;&lt;urls&gt;&lt;related-urls&gt;&lt;url&gt;https://www.ncbi.nlm.nih.gov/pubmed/22118045&lt;/url&gt;&lt;/related-urls&gt;&lt;/urls&gt;&lt;electronic-resource-num&gt;10.1111/j.1740-8709.2011.00358.x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Thomson, Crossland, et al., 2012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Thomson&lt;/Author&gt;&lt;Year&gt;2013&lt;/Year&gt;&lt;RecNum&gt;29&lt;/RecNum&gt;&lt;DisplayText&gt;(Thomson &amp;amp; Crossland, 2013)&lt;/DisplayText&gt;&lt;record&gt;&lt;rec-number&gt;29&lt;/rec-number&gt;&lt;foreign-keys&gt;&lt;key app="EN" db-id="5ppes20at22vzgeapp3v2rskvp292wwvtww0" timestamp="1722522770"&gt;29&lt;/key&gt;&lt;/foreign-keys&gt;&lt;ref-type name="Journal Article"&gt;17&lt;/ref-type&gt;&lt;contributors&gt;&lt;authors&gt;&lt;author&gt;Thomson, G.&lt;/author&gt;&lt;author&gt;Crossland, N.&lt;/author&gt;&lt;/authors&gt;&lt;/contributors&gt;&lt;titles&gt;&lt;title&gt;Callers&amp;apos; attitudes and experiences of UK breastfeeding helpline support&lt;/title&gt;&lt;secondary-title&gt;Int Breastfeed J&lt;/secondary-title&gt;&lt;/titles&gt;&lt;periodical&gt;&lt;full-title&gt;Int Breastfeed J&lt;/full-title&gt;&lt;/periodical&gt;&lt;pages&gt;3&lt;/pages&gt;&lt;volume&gt;8&lt;/volume&gt;&lt;number&gt;1&lt;/number&gt;&lt;dates&gt;&lt;year&gt;2013&lt;/year&gt;&lt;/dates&gt;&lt;accession-num&gt;23628104&lt;/accession-num&gt;&lt;urls&gt;&lt;related-urls&gt;&lt;url&gt;https://www.ncbi.nlm.nih.gov/pubmed/23628104&lt;/url&gt;&lt;/related-urls&gt;&lt;/urls&gt;&lt;electronic-resource-num&gt;10.1186/1746-4358-8-3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Thomson &amp; Crossland, 2013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Thomson&lt;/Author&gt;&lt;Year&gt;2015&lt;/Year&gt;&lt;RecNum&gt;32&lt;/RecNum&gt;&lt;DisplayText&gt;(Thomson et al., 2015)&lt;/DisplayText&gt;&lt;record&gt;&lt;rec-number&gt;32&lt;/rec-number&gt;&lt;foreign-keys&gt;&lt;key app="EN" db-id="5ppes20at22vzgeapp3v2rskvp292wwvtww0" timestamp="1722522770"&gt;32&lt;/key&gt;&lt;/foreign-keys&gt;&lt;ref-type name="Journal Article"&gt;17&lt;/ref-type&gt;&lt;contributors&gt;&lt;authors&gt;&lt;author&gt;Thomson, G.&lt;/author&gt;&lt;author&gt;Balaam, M. C.&lt;/author&gt;&lt;author&gt;Hymers, K.&lt;/author&gt;&lt;/authors&gt;&lt;/contributors&gt;&lt;titles&gt;&lt;title&gt;Building social capital through breastfeeding peer support: insights from an evaluation of a voluntary breastfeeding peer support service in North-West England&lt;/title&gt;&lt;secondary-title&gt;Int Breastfeed J&lt;/secondary-title&gt;&lt;/titles&gt;&lt;periodical&gt;&lt;full-title&gt;Int Breastfeed J&lt;/full-title&gt;&lt;/periodical&gt;&lt;pages&gt;15&lt;/pages&gt;&lt;volume&gt;10&lt;/volume&gt;&lt;number&gt;1&lt;/number&gt;&lt;dates&gt;&lt;year&gt;2015&lt;/year&gt;&lt;/dates&gt;&lt;accession-num&gt;25897318&lt;/accession-num&gt;&lt;urls&gt;&lt;related-urls&gt;&lt;url&gt;https://www.ncbi.nlm.nih.gov/pubmed/25897318&lt;/url&gt;&lt;/related-urls&gt;&lt;/urls&gt;&lt;electronic-resource-num&gt;10.1186/s13006-015-0039-4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Thomson et al., 2015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Thomson&lt;/Author&gt;&lt;Year&gt;2020&lt;/Year&gt;&lt;RecNum&gt;7&lt;/RecNum&gt;&lt;DisplayText&gt;(Thomson et al., 2020)&lt;/DisplayText&gt;&lt;record&gt;&lt;rec-number&gt;7&lt;/rec-number&gt;&lt;foreign-keys&gt;&lt;key app="EN" db-id="5ppes20at22vzgeapp3v2rskvp292wwvtww0" timestamp="1722522770"&gt;7&lt;/key&gt;&lt;/foreign-keys&gt;&lt;ref-type name="Journal Article"&gt;17&lt;/ref-type&gt;&lt;contributors&gt;&lt;authors&gt;&lt;author&gt;Thomson, Gill&lt;/author&gt;&lt;author&gt;Ingram, Jenny&lt;/author&gt;&lt;author&gt;Clarke, Joanne L.&lt;/author&gt;&lt;author&gt;Johnson, Debbie&lt;/author&gt;&lt;author&gt;Trickey, Heather&lt;/author&gt;&lt;author&gt;Dombrowski, Stephan U.&lt;/author&gt;&lt;author&gt;Hoddinott, Pat&lt;/author&gt;&lt;author&gt;Darwent, Kirsty&lt;/author&gt;&lt;author&gt;Jolly, Kate&lt;/author&gt;&lt;/authors&gt;&lt;/contributors&gt;&lt;titles&gt;&lt;title&gt;Exploring the use and experience of an infant feeding genogram to facilitate an assets-based approach to support infant feeding&lt;/title&gt;&lt;secondary-title&gt;BMC pregnancy and childbirth&lt;/secondary-title&gt;&lt;/titles&gt;&lt;periodical&gt;&lt;full-title&gt;BMC pregnancy and childbirth&lt;/full-title&gt;&lt;/periodical&gt;&lt;pages&gt;569&lt;/pages&gt;&lt;volume&gt;20&lt;/volume&gt;&lt;number&gt;1&lt;/number&gt;&lt;dates&gt;&lt;year&gt;2020&lt;/year&gt;&lt;/dates&gt;&lt;urls&gt;&lt;related-urls&gt;&lt;url&gt;http://ovidsp.ovid.com/ovidweb.cgi?T=JS&amp;amp;PAGE=reference&amp;amp;D=med18&amp;amp;NEWS=N&amp;amp;AN=32993544&lt;/url&gt;&lt;/related-urls&gt;&lt;/urls&gt;&lt;electronic-resource-num&gt;https://dx.doi.org/10.1186/s12884-020-03245-8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Thomson et al., 2020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Thomson&lt;/Author&gt;&lt;Year&gt;2022&lt;/Year&gt;&lt;RecNum&gt;8&lt;/RecNum&gt;&lt;DisplayText&gt;(Thomson et al., 2022)&lt;/DisplayText&gt;&lt;record&gt;&lt;rec-number&gt;8&lt;/rec-number&gt;&lt;foreign-keys&gt;&lt;key app="EN" db-id="5ppes20at22vzgeapp3v2rskvp292wwvtww0" timestamp="1722522770"&gt;8&lt;/key&gt;&lt;/foreign-keys&gt;&lt;ref-type name="Journal Article"&gt;17&lt;/ref-type&gt;&lt;contributors&gt;&lt;authors&gt;&lt;author&gt;Thomson, Gill&lt;/author&gt;&lt;author&gt;Ingram, Jenny&lt;/author&gt;&lt;author&gt;Clarke, Joanne&lt;/author&gt;&lt;author&gt;Johnson, Debbie&lt;/author&gt;&lt;author&gt;Jolly, Kate&lt;/author&gt;&lt;/authors&gt;&lt;/contributors&gt;&lt;titles&gt;&lt;title&gt;Who Gets to Breastfeed? A Narrative Ecological Analysis of Women&amp;apos;s Infant Feeding Experiences in the UK&lt;/title&gt;&lt;secondary-title&gt;Frontiers in sociology&lt;/secondary-title&gt;&lt;/titles&gt;&lt;periodical&gt;&lt;full-title&gt;Frontiers in sociology&lt;/full-title&gt;&lt;/periodical&gt;&lt;pages&gt;904773&lt;/pages&gt;&lt;volume&gt;7&lt;/volume&gt;&lt;dates&gt;&lt;year&gt;2022&lt;/year&gt;&lt;/dates&gt;&lt;urls&gt;&lt;related-urls&gt;&lt;url&gt;http://ovidsp.ovid.com/ovidweb.cgi?T=JS&amp;amp;PAGE=reference&amp;amp;D=pmnm7&amp;amp;NEWS=N&amp;amp;AN=35938089&lt;/url&gt;&lt;/related-urls&gt;&lt;/urls&gt;&lt;electronic-resource-num&gt;https://dx.doi.org/10.3389/fsoc.2022.904773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Thomson et al., 2022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3C898B73">
              <w:rPr>
                <w:rFonts w:ascii="Arial" w:hAnsi="Arial" w:eastAsia="Arial" w:cs="Arial"/>
                <w:sz w:val="24"/>
                <w:szCs w:val="24"/>
              </w:rPr>
              <w:t>.</w:t>
            </w:r>
          </w:p>
          <w:p w:rsidR="11FD8DD6" w:rsidP="36FD8579" w:rsidRDefault="11FD8DD6" w14:paraId="47E9BDFD" w14:textId="7512DEFD" w14:noSpellErr="1">
            <w:pPr>
              <w:pBdr>
                <w:top w:val="single" w:color="000000" w:sz="4" w:space="4"/>
              </w:pBdr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11FD8DD6" w:rsidTr="36FD8579" w14:paraId="0A27936A" w14:textId="77777777">
        <w:trPr>
          <w:trHeight w:val="300"/>
        </w:trPr>
        <w:tc>
          <w:tcPr>
            <w:tcW w:w="1680" w:type="dxa"/>
            <w:tcMar/>
          </w:tcPr>
          <w:p w:rsidR="11FD8DD6" w:rsidP="36FD8579" w:rsidRDefault="11FD8DD6" w14:paraId="22D48905" w14:textId="15BF2FD5" w14:noSpellErr="1">
            <w:pPr>
              <w:pBdr>
                <w:top w:val="single" w:color="000000" w:sz="4" w:space="4"/>
              </w:pBdr>
              <w:rPr>
                <w:rFonts w:ascii="Arial" w:hAnsi="Arial" w:eastAsia="Arial" w:cs="Arial"/>
                <w:sz w:val="24"/>
                <w:szCs w:val="24"/>
              </w:rPr>
            </w:pPr>
            <w:r w:rsidRPr="36FD8579" w:rsidR="11FD8DD6">
              <w:rPr>
                <w:rFonts w:ascii="Arial" w:hAnsi="Arial" w:eastAsia="Arial" w:cs="Arial"/>
                <w:sz w:val="24"/>
                <w:szCs w:val="24"/>
              </w:rPr>
              <w:t>Retention and drop out</w:t>
            </w:r>
          </w:p>
        </w:tc>
        <w:tc>
          <w:tcPr>
            <w:tcW w:w="1365" w:type="dxa"/>
            <w:tcMar/>
          </w:tcPr>
          <w:p w:rsidR="11FD8DD6" w:rsidP="36FD8579" w:rsidRDefault="11FD8DD6" w14:paraId="635EF23A" w14:textId="09C4986E" w14:noSpellErr="1">
            <w:pPr>
              <w:pBdr>
                <w:top w:val="single" w:color="000000" w:sz="4" w:space="4"/>
              </w:pBdr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36FD8579" w:rsidR="11FD8DD6">
              <w:rPr>
                <w:rFonts w:ascii="Arial" w:hAnsi="Arial" w:eastAsia="Arial" w:cs="Arial"/>
                <w:sz w:val="24"/>
                <w:szCs w:val="24"/>
              </w:rPr>
              <w:t>4</w:t>
            </w:r>
          </w:p>
        </w:tc>
        <w:tc>
          <w:tcPr>
            <w:tcW w:w="5970" w:type="dxa"/>
            <w:tcMar/>
          </w:tcPr>
          <w:p w:rsidR="7A6C3142" w:rsidP="36FD8579" w:rsidRDefault="009F1A7D" w14:paraId="5EFE8920" w14:textId="5B155352" w14:noSpellErr="1">
            <w:pPr>
              <w:pBdr>
                <w:top w:val="single" w:color="000000" w:sz="4" w:space="4"/>
              </w:pBdr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Brown&lt;/Author&gt;&lt;Year&gt;2021&lt;/Year&gt;&lt;RecNum&gt;62&lt;/RecNum&gt;&lt;DisplayText&gt;(Brown &amp;amp; Tennant-Eyles, 2021)&lt;/DisplayText&gt;&lt;record&gt;&lt;rec-number&gt;62&lt;/rec-number&gt;&lt;foreign-keys&gt;&lt;key app="EN" db-id="5ppes20at22vzgeapp3v2rskvp292wwvtww0" timestamp="1722522770"&gt;62&lt;/key&gt;&lt;/foreign-keys&gt;&lt;ref-type name="Report"&gt;27&lt;/ref-type&gt;&lt;contributors&gt;&lt;authors&gt;&lt;author&gt;Brown, Rachel&lt;/author&gt;&lt;author&gt;Tennant-Eyles, Anthea&lt;/author&gt;&lt;/authors&gt;&lt;/contributors&gt;&lt;titles&gt;&lt;title&gt;The Breastfeeding Network. An exploration of trends and experiences of delivery of breastfeeding peer support in England and Wales, since 2015&lt;/title&gt;&lt;/titles&gt;&lt;dates&gt;&lt;year&gt;2021&lt;/year&gt;&lt;/dates&gt;&lt;publisher&gt;The Breastfeeding Network and Cardiff University&lt;/publisher&gt;&lt;urls&gt;&lt;related-urls&gt;&lt;url&gt;https://www.breastfeedingnetwork.org.uk/wp-content/uploads/2022/06/BFN-Cardiff-Report-27.06.22.pdf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Brown &amp; Tennant-Eyles, 2021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7A6C3142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Clarke&lt;/Author&gt;&lt;Year&gt;2020&lt;/Year&gt;&lt;RecNum&gt;4&lt;/RecNum&gt;&lt;DisplayText&gt;(Clarke, Ingram, Johnson, Thomson, Trickey, &amp;amp; Dombrowski, 2020)&lt;/DisplayText&gt;&lt;record&gt;&lt;rec-number&gt;4&lt;/rec-number&gt;&lt;foreign-keys&gt;&lt;key app="EN" db-id="5ppes20at22vzgeapp3v2rskvp292wwvtww0" timestamp="1722522770"&gt;4&lt;/key&gt;&lt;/foreign-keys&gt;&lt;ref-type name="Journal Article"&gt;17&lt;/ref-type&gt;&lt;contributors&gt;&lt;authors&gt;&lt;author&gt;Clarke, J. L.&lt;/author&gt;&lt;author&gt;Ingram, J.&lt;/author&gt;&lt;author&gt;Johnson, D.&lt;/author&gt;&lt;author&gt;Thomson, G.&lt;/author&gt;&lt;author&gt;Trickey, H.&lt;/author&gt;&lt;author&gt;Dombrowski, S. U.&lt;/author&gt;&lt;/authors&gt;&lt;/contributors&gt;&lt;titles&gt;&lt;title&gt;An assets-based intervention before and after birth to improve breastfeeding initiation and continuation: the ABA feasibility RCT&lt;/title&gt;&lt;secondary-title&gt;Public Health Research&lt;/secondary-title&gt;&lt;/titles&gt;&lt;periodical&gt;&lt;full-title&gt;Public Health Research&lt;/full-title&gt;&lt;/periodical&gt;&lt;volume&gt;8&lt;/volume&gt;&lt;number&gt;7&lt;/number&gt;&lt;dates&gt;&lt;year&gt;2020&lt;/year&gt;&lt;/dates&gt;&lt;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Clarke, Ingram, Johnson, Thomson, Trickey, &amp; Dombrowski, 2020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7A6C3142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Clarke&lt;/Author&gt;&lt;Year&gt;2020&lt;/Year&gt;&lt;RecNum&gt;5&lt;/RecNum&gt;&lt;DisplayText&gt;(Clarke, Ingram, Johnson, Thomson, Trickey, Dombrowski, et al., 2020)&lt;/DisplayText&gt;&lt;record&gt;&lt;rec-number&gt;5&lt;/rec-number&gt;&lt;foreign-keys&gt;&lt;key app="EN" db-id="5ppes20at22vzgeapp3v2rskvp292wwvtww0" timestamp="1722522770"&gt;5&lt;/key&gt;&lt;/foreign-keys&gt;&lt;ref-type name="Journal Article"&gt;17&lt;/ref-type&gt;&lt;contributors&gt;&lt;authors&gt;&lt;author&gt;Clarke, J. L.&lt;/author&gt;&lt;author&gt;Ingram, J.&lt;/author&gt;&lt;author&gt;Johnson, D.&lt;/author&gt;&lt;author&gt;Thomson, G.&lt;/author&gt;&lt;author&gt;Trickey, H.&lt;/author&gt;&lt;author&gt;Dombrowski, S. U.&lt;/author&gt;&lt;author&gt;Sitch, A.&lt;/author&gt;&lt;author&gt;Dykes, F.&lt;/author&gt;&lt;author&gt;Feltham, M.&lt;/author&gt;&lt;author&gt;MacArthur, C.&lt;/author&gt;&lt;author&gt;Roberts, T.&lt;/author&gt;&lt;author&gt;Hoddinott, P.&lt;/author&gt;&lt;author&gt;Jolly, K.&lt;/author&gt;&lt;/authors&gt;&lt;/contributors&gt;&lt;titles&gt;&lt;title&gt;The ABA intervention for improving breastfeeding initiation and continuation: Feasibility study results&lt;/title&gt;&lt;secondary-title&gt;Matern Child Nutr&lt;/secondary-title&gt;&lt;/titles&gt;&lt;periodical&gt;&lt;full-title&gt;Matern Child Nutr&lt;/full-title&gt;&lt;/periodical&gt;&lt;pages&gt;e12907&lt;/pages&gt;&lt;volume&gt;16&lt;/volume&gt;&lt;number&gt;1&lt;/number&gt;&lt;dates&gt;&lt;year&gt;2020&lt;/year&gt;&lt;/dates&gt;&lt;accession-num&gt;31793233&lt;/accession-num&gt;&lt;urls&gt;&lt;related-urls&gt;&lt;url&gt;https://www.ncbi.nlm.nih.gov/pubmed/31793233&lt;/url&gt;&lt;/related-urls&gt;&lt;/urls&gt;&lt;electronic-resource-num&gt;10.1111/mcn.12907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Clarke, Ingram, Johnson, Thomson, Trickey, Dombrowski, et al., 2020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7A6C3142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Ingram&lt;/Author&gt;&lt;Year&gt;2020&lt;/Year&gt;&lt;RecNum&gt;6&lt;/RecNum&gt;&lt;DisplayText&gt;(Ingram et al., 2020)&lt;/DisplayText&gt;&lt;record&gt;&lt;rec-number&gt;6&lt;/rec-number&gt;&lt;foreign-keys&gt;&lt;key app="EN" db-id="5ppes20at22vzgeapp3v2rskvp292wwvtww0" timestamp="1722522770"&gt;6&lt;/key&gt;&lt;/foreign-keys&gt;&lt;ref-type name="Journal Article"&gt;17&lt;/ref-type&gt;&lt;contributors&gt;&lt;authors&gt;&lt;author&gt;Ingram, J.&lt;/author&gt;&lt;author&gt;Thomson, G.&lt;/author&gt;&lt;author&gt;Johnson, D.&lt;/author&gt;&lt;author&gt;Clarke, J. L.&lt;/author&gt;&lt;author&gt;Trickey, H.&lt;/author&gt;&lt;author&gt;Hoddinott, P.&lt;/author&gt;&lt;author&gt;Dombrowski, S. U.&lt;/author&gt;&lt;author&gt;Jolly, K.&lt;/author&gt;&lt;author&gt;Team, A. B. A. Study&lt;/author&gt;&lt;/authors&gt;&lt;/contributors&gt;&lt;titles&gt;&lt;title&gt;Women&amp;apos;s and peer supporters&amp;apos; experiences of an assets-based peer support intervention for increasing breastfeeding initiation and continuation: A qualitative study&lt;/title&gt;&lt;secondary-title&gt;Health Expect&lt;/secondary-title&gt;&lt;/titles&gt;&lt;periodical&gt;&lt;full-title&gt;Health Expect&lt;/full-title&gt;&lt;/periodical&gt;&lt;pages&gt;622-631&lt;/pages&gt;&lt;volume&gt;23&lt;/volume&gt;&lt;number&gt;3&lt;/number&gt;&lt;dates&gt;&lt;year&gt;2020&lt;/year&gt;&lt;/dates&gt;&lt;accession-num&gt;32198797&lt;/accession-num&gt;&lt;urls&gt;&lt;related-urls&gt;&lt;url&gt;https://www.ncbi.nlm.nih.gov/pubmed/32198797&lt;/url&gt;&lt;/related-urls&gt;&lt;/urls&gt;&lt;electronic-resource-num&gt;10.1111/hex.13042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Ingram et al., 2020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7A6C3142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Jackson&lt;/Author&gt;&lt;Year&gt;2019&lt;/Year&gt;&lt;RecNum&gt;45&lt;/RecNum&gt;&lt;DisplayText&gt;(Jackson &amp;amp; Hallam, 2019)&lt;/DisplayText&gt;&lt;record&gt;&lt;rec-number&gt;45&lt;/rec-number&gt;&lt;foreign-keys&gt;&lt;key app="EN" db-id="5ppes20at22vzgeapp3v2rskvp292wwvtww0" timestamp="1722522770"&gt;45&lt;/key&gt;&lt;/foreign-keys&gt;&lt;ref-type name="Journal Article"&gt;17&lt;/ref-type&gt;&lt;contributors&gt;&lt;authors&gt;&lt;author&gt;Jackson, Jessica Eve&lt;/author&gt;&lt;author&gt;Hallam, Jenny&lt;/author&gt;&lt;/authors&gt;&lt;/contributors&gt;&lt;titles&gt;&lt;title&gt;‘I felt like I was doing something wrong’: A qualitative exploration of mothers&amp;apos; experiences of breastfeeding&lt;/title&gt;&lt;secondary-title&gt;Journal of Health Visiting&lt;/secondary-title&gt;&lt;/titles&gt;&lt;periodical&gt;&lt;full-title&gt;Journal of Health Visiting&lt;/full-title&gt;&lt;/periodical&gt;&lt;pages&gt;166-172&lt;/pages&gt;&lt;volume&gt;7&lt;/volume&gt;&lt;number&gt;4&lt;/number&gt;&lt;dates&gt;&lt;year&gt;2019&lt;/year&gt;&lt;/dates&gt;&lt;accession-num&gt;2211294559&lt;/accession-num&gt;&lt;urls&gt;&lt;related-urls&gt;&lt;url&gt;https://uoelibrary.idm.oclc.org/login?url=https://www.proquest.com/scholarly-journals/i-felt-like-was-doing-something-wrong-qualitative/docview/2211294559/se-2?accountid=10792https://libkey.io/libraries/394/openurl?genre=article&amp;amp;au=Jackson%2C+Jessica+Eve%&lt;/url&gt;&lt;/related-urls&gt;&lt;/urls&gt;&lt;electronic-resource-num&gt;https://doi.org/10.12968/johv.2019.7.4.166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Jackson &amp; Hallam, 2019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7A6C3142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Jackson&lt;/Author&gt;&lt;Year&gt;2021&lt;/Year&gt;&lt;RecNum&gt;44&lt;/RecNum&gt;&lt;DisplayText&gt;(Jackson &amp;amp; Hallam, 2021)&lt;/DisplayText&gt;&lt;record&gt;&lt;rec-number&gt;44&lt;/rec-number&gt;&lt;foreign-keys&gt;&lt;key app="EN" db-id="5ppes20at22vzgeapp3v2rskvp292wwvtww0" timestamp="1722522770"&gt;44&lt;/key&gt;&lt;/foreign-keys&gt;&lt;ref-type name="Journal Article"&gt;17&lt;/ref-type&gt;&lt;contributors&gt;&lt;authors&gt;&lt;author&gt;Jackson, Jessica Eve&lt;/author&gt;&lt;author&gt;Hallam, Jenny&lt;/author&gt;&lt;/authors&gt;&lt;/contributors&gt;&lt;titles&gt;&lt;title&gt;Against all odds-why UK mothers&amp;apos; breastfeeding beyond infancy are turning to their international peers for emotional and informative support&lt;/title&gt;&lt;secondary-title&gt;Health care for women international&lt;/secondary-title&gt;&lt;/titles&gt;&lt;periodical&gt;&lt;full-title&gt;Health care for women international&lt;/full-title&gt;&lt;/periodical&gt;&lt;pages&gt;739-755&lt;/pages&gt;&lt;volume&gt;42&lt;/volume&gt;&lt;number&gt;4-6&lt;/number&gt;&lt;dates&gt;&lt;year&gt;2021&lt;/year&gt;&lt;/dates&gt;&lt;urls&gt;&lt;related-urls&gt;&lt;url&gt;http://ovidsp.ovid.com/ovidweb.cgi?T=JS&amp;amp;PAGE=reference&amp;amp;D=med19&amp;amp;NEWS=N&amp;amp;AN=32233966&lt;/url&gt;&lt;/related-urls&gt;&lt;/urls&gt;&lt;electronic-resource-num&gt;https://dx.doi.org/10.1080/07399332.2020.1744147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Jackson &amp; Hallam, 2021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7A6C3142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Knox&lt;/Author&gt;&lt;Year&gt;2023&lt;/Year&gt;&lt;RecNum&gt;9&lt;/RecNum&gt;&lt;DisplayText&gt;(Knox et al., 2023)&lt;/DisplayText&gt;&lt;record&gt;&lt;rec-number&gt;9&lt;/rec-number&gt;&lt;foreign-keys&gt;&lt;key app="EN" db-id="5ppes20at22vzgeapp3v2rskvp292wwvtww0" timestamp="1722522770"&gt;9&lt;/key&gt;&lt;/foreign-keys&gt;&lt;ref-type name="Journal Article"&gt;17&lt;/ref-type&gt;&lt;contributors&gt;&lt;authors&gt;&lt;author&gt;Knox, Olivia&lt;/author&gt;&lt;author&gt;Parker, Denise&lt;/author&gt;&lt;author&gt;Johnson, Debbie&lt;/author&gt;&lt;author&gt;Dombrowski, Stephan U.&lt;/author&gt;&lt;author&gt;Thomson, Gill&lt;/author&gt;&lt;author&gt;Clarke, Joanne&lt;/author&gt;&lt;author&gt;Hoddinott, Pat&lt;/author&gt;&lt;author&gt;Jolly, Kate&lt;/author&gt;&lt;author&gt;Ingram, Jenny&lt;/author&gt;&lt;/authors&gt;&lt;/contributors&gt;&lt;titles&gt;&lt;title&gt;Text message conversations between peer supporters and women to deliver infant feeding support using behaviour change techniques: A qualitative analysis&lt;/title&gt;&lt;secondary-title&gt;Midwifery&lt;/secondary-title&gt;&lt;/titles&gt;&lt;periodical&gt;&lt;full-title&gt;Midwifery&lt;/full-title&gt;&lt;/periodical&gt;&lt;pages&gt;103838&lt;/pages&gt;&lt;volume&gt;127&lt;/volume&gt;&lt;dates&gt;&lt;year&gt;2023&lt;/year&gt;&lt;/dates&gt;&lt;urls&gt;&lt;related-urls&gt;&lt;url&gt;http://ovidsp.ovid.com/ovidweb.cgi?T=JS&amp;amp;PAGE=reference&amp;amp;D=med24&amp;amp;NEWS=N&amp;amp;AN=37839159&lt;/url&gt;&lt;/related-urls&gt;&lt;/urls&gt;&lt;electronic-resource-num&gt;https://dx.doi.org/10.1016/j.midw.2023.103838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Knox et al., 2023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7A6C3142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Thomson&lt;/Author&gt;&lt;Year&gt;2020&lt;/Year&gt;&lt;RecNum&gt;7&lt;/RecNum&gt;&lt;DisplayText&gt;(Thomson et al., 2020)&lt;/DisplayText&gt;&lt;record&gt;&lt;rec-number&gt;7&lt;/rec-number&gt;&lt;foreign-keys&gt;&lt;key app="EN" db-id="5ppes20at22vzgeapp3v2rskvp292wwvtww0" timestamp="1722522770"&gt;7&lt;/key&gt;&lt;/foreign-keys&gt;&lt;ref-type name="Journal Article"&gt;17&lt;/ref-type&gt;&lt;contributors&gt;&lt;authors&gt;&lt;author&gt;Thomson, Gill&lt;/author&gt;&lt;author&gt;Ingram, Jenny&lt;/author&gt;&lt;author&gt;Clarke, Joanne L.&lt;/author&gt;&lt;author&gt;Johnson, Debbie&lt;/author&gt;&lt;author&gt;Trickey, Heather&lt;/author&gt;&lt;author&gt;Dombrowski, Stephan U.&lt;/author&gt;&lt;author&gt;Hoddinott, Pat&lt;/author&gt;&lt;author&gt;Darwent, Kirsty&lt;/author&gt;&lt;author&gt;Jolly, Kate&lt;/author&gt;&lt;/authors&gt;&lt;/contributors&gt;&lt;titles&gt;&lt;title&gt;Exploring the use and experience of an infant feeding genogram to facilitate an assets-based approach to support infant feeding&lt;/title&gt;&lt;secondary-title&gt;BMC pregnancy and childbirth&lt;/secondary-title&gt;&lt;/titles&gt;&lt;periodical&gt;&lt;full-title&gt;BMC pregnancy and childbirth&lt;/full-title&gt;&lt;/periodical&gt;&lt;pages&gt;569&lt;/pages&gt;&lt;volume&gt;20&lt;/volume&gt;&lt;number&gt;1&lt;/number&gt;&lt;dates&gt;&lt;year&gt;2020&lt;/year&gt;&lt;/dates&gt;&lt;urls&gt;&lt;related-urls&gt;&lt;url&gt;http://ovidsp.ovid.com/ovidweb.cgi?T=JS&amp;amp;PAGE=reference&amp;amp;D=med18&amp;amp;NEWS=N&amp;amp;AN=32993544&lt;/url&gt;&lt;/related-urls&gt;&lt;/urls&gt;&lt;electronic-resource-num&gt;https://dx.doi.org/10.1186/s12884-020-03245-8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Thomson et al., 2020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7A6C3142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Thomson&lt;/Author&gt;&lt;Year&gt;2022&lt;/Year&gt;&lt;RecNum&gt;8&lt;/RecNum&gt;&lt;DisplayText&gt;(Thomson et al., 2022)&lt;/DisplayText&gt;&lt;record&gt;&lt;rec-number&gt;8&lt;/rec-number&gt;&lt;foreign-keys&gt;&lt;key app="EN" db-id="5ppes20at22vzgeapp3v2rskvp292wwvtww0" timestamp="1722522770"&gt;8&lt;/key&gt;&lt;/foreign-keys&gt;&lt;ref-type name="Journal Article"&gt;17&lt;/ref-type&gt;&lt;contributors&gt;&lt;authors&gt;&lt;author&gt;Thomson, Gill&lt;/author&gt;&lt;author&gt;Ingram, Jenny&lt;/author&gt;&lt;author&gt;Clarke, Joanne&lt;/author&gt;&lt;author&gt;Johnson, Debbie&lt;/author&gt;&lt;author&gt;Jolly, Kate&lt;/author&gt;&lt;/authors&gt;&lt;/contributors&gt;&lt;titles&gt;&lt;title&gt;Who Gets to Breastfeed? A Narrative Ecological Analysis of Women&amp;apos;s Infant Feeding Experiences in the UK&lt;/title&gt;&lt;secondary-title&gt;Frontiers in sociology&lt;/secondary-title&gt;&lt;/titles&gt;&lt;periodical&gt;&lt;full-title&gt;Frontiers in sociology&lt;/full-title&gt;&lt;/periodical&gt;&lt;pages&gt;904773&lt;/pages&gt;&lt;volume&gt;7&lt;/volume&gt;&lt;dates&gt;&lt;year&gt;2022&lt;/year&gt;&lt;/dates&gt;&lt;urls&gt;&lt;related-urls&gt;&lt;url&gt;http://ovidsp.ovid.com/ovidweb.cgi?T=JS&amp;amp;PAGE=reference&amp;amp;D=pmnm7&amp;amp;NEWS=N&amp;amp;AN=35938089&lt;/url&gt;&lt;/related-urls&gt;&lt;/urls&gt;&lt;electronic-resource-num&gt;https://dx.doi.org/10.3389/fsoc.2022.904773&lt;/electronic-resource-num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Thomson et al., 2022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7A6C3142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begin"/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instrText xml:space="preserve"> ADDIN EN.CITE &lt;EndNote&gt;&lt;Cite&gt;&lt;Author&gt;Trickey&lt;/Author&gt;&lt;Year&gt;2018&lt;/Year&gt;&lt;RecNum&gt;66&lt;/RecNum&gt;&lt;DisplayText&gt;(Trickey, 2018)&lt;/DisplayText&gt;&lt;record&gt;&lt;rec-number&gt;66&lt;/rec-number&gt;&lt;foreign-keys&gt;&lt;key app="EN" db-id="5ppes20at22vzgeapp3v2rskvp292wwvtww0" timestamp="1722522770"&gt;66&lt;/key&gt;&lt;/foreign-keys&gt;&lt;ref-type name="Thesis"&gt;32&lt;/ref-type&gt;&lt;contributors&gt;&lt;authors&gt;&lt;author&gt;Trickey, Heather&lt;/author&gt;&lt;/authors&gt;&lt;/contributors&gt;&lt;titles&gt;&lt;title&gt;Theorising Breastfeeding Peer Support as Intervention in a Complex Ecological System : Lessons for Implementation and Evaluation in a Welsh Context&lt;/title&gt;&lt;/titles&gt;&lt;dates&gt;&lt;year&gt;2018&lt;/year&gt;&lt;/dates&gt;&lt;pub-location&gt;Wales&lt;/pub-location&gt;&lt;publisher&gt;Cardiff University (United Kingdom)&lt;/publisher&gt;&lt;accession-num&gt;2593858606&lt;/accession-num&gt;&lt;urls&gt;&lt;related-urls&gt;&lt;url&gt;https://uoelibrary.idm.oclc.org/login?url=https://www.proquest.com/dissertations-theses/theorising-breastfeeding-peer-support-as/docview/2593858606/se-2?accountid=10792https://libkey.io/libraries/394/openurl?genre=dissertations&amp;amp;au=Trickey%2C+Heather&amp;amp;aulas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color w:val="000000" w:themeColor="text1" w:themeTint="FF" w:themeShade="FF"/>
                <w:sz w:val="24"/>
                <w:szCs w:val="24"/>
              </w:rPr>
              <w:t>(Trickey, 2018)</w:t>
            </w:r>
            <w:r w:rsidRPr="36FD8579">
              <w:rPr>
                <w:rFonts w:ascii="Arial" w:hAnsi="Arial" w:eastAsia="Arial" w:cs="Arial"/>
                <w:color w:val="000000" w:themeColor="text1" w:themeTint="FF" w:themeShade="FF"/>
              </w:rPr>
              <w:fldChar w:fldCharType="end"/>
            </w:r>
            <w:r w:rsidRPr="36FD8579" w:rsidR="00876D25">
              <w:rPr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.</w:t>
            </w:r>
          </w:p>
          <w:p w:rsidR="11FD8DD6" w:rsidP="36FD8579" w:rsidRDefault="11FD8DD6" w14:paraId="7A0A961D" w14:textId="31A41F0A" w14:noSpellErr="1">
            <w:pPr>
              <w:pBdr>
                <w:top w:val="single" w:color="000000" w:sz="4" w:space="4"/>
              </w:pBdr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</w:p>
        </w:tc>
      </w:tr>
      <w:tr w:rsidR="11FD8DD6" w:rsidTr="36FD8579" w14:paraId="1BF1B2FF" w14:textId="77777777">
        <w:trPr>
          <w:trHeight w:val="300"/>
        </w:trPr>
        <w:tc>
          <w:tcPr>
            <w:tcW w:w="1680" w:type="dxa"/>
            <w:tcMar/>
          </w:tcPr>
          <w:p w:rsidR="11FD8DD6" w:rsidP="36FD8579" w:rsidRDefault="11FD8DD6" w14:paraId="7AFC8E4E" w14:textId="39CC4B56" w14:noSpellErr="1">
            <w:pPr>
              <w:pBdr>
                <w:top w:val="single" w:color="000000" w:sz="4" w:space="4"/>
              </w:pBdr>
              <w:rPr>
                <w:rFonts w:ascii="Arial" w:hAnsi="Arial" w:eastAsia="Arial" w:cs="Arial"/>
                <w:sz w:val="24"/>
                <w:szCs w:val="24"/>
              </w:rPr>
            </w:pPr>
            <w:r w:rsidRPr="36FD8579" w:rsidR="11FD8DD6">
              <w:rPr>
                <w:rFonts w:ascii="Arial" w:hAnsi="Arial" w:eastAsia="Arial" w:cs="Arial"/>
                <w:sz w:val="24"/>
                <w:szCs w:val="24"/>
              </w:rPr>
              <w:t>Interaction</w:t>
            </w:r>
          </w:p>
        </w:tc>
        <w:tc>
          <w:tcPr>
            <w:tcW w:w="1365" w:type="dxa"/>
            <w:tcMar/>
          </w:tcPr>
          <w:p w:rsidR="11FD8DD6" w:rsidP="36FD8579" w:rsidRDefault="11FD8DD6" w14:paraId="20C1B3BD" w14:textId="7D55F124" w14:noSpellErr="1">
            <w:pPr>
              <w:pBdr>
                <w:top w:val="single" w:color="000000" w:sz="4" w:space="4"/>
              </w:pBdr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36FD8579" w:rsidR="11FD8DD6">
              <w:rPr>
                <w:rFonts w:ascii="Arial" w:hAnsi="Arial" w:eastAsia="Arial" w:cs="Arial"/>
                <w:sz w:val="24"/>
                <w:szCs w:val="24"/>
              </w:rPr>
              <w:t>54</w:t>
            </w:r>
          </w:p>
        </w:tc>
        <w:tc>
          <w:tcPr>
            <w:tcW w:w="5970" w:type="dxa"/>
            <w:tcMar/>
          </w:tcPr>
          <w:p w:rsidR="27D7E4EB" w:rsidP="36FD8579" w:rsidRDefault="009F1A7D" w14:paraId="0F9EA21E" w14:textId="738C5BAD" w14:noSpellErr="1">
            <w:pPr>
              <w:pBdr>
                <w:top w:val="single" w:color="000000" w:sz="4" w:space="4"/>
              </w:pBd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Beake&lt;/Author&gt;&lt;Year&gt;2005&lt;/Year&gt;&lt;RecNum&gt;3&lt;/RecNum&gt;&lt;DisplayText&gt;(Beake et al., 2005)&lt;/DisplayText&gt;&lt;record&gt;&lt;rec-number&gt;3&lt;/rec-number&gt;&lt;foreign-keys&gt;&lt;key app="EN" db-id="5ppes20at22vzgeapp3v2rskvp292wwvtww0" timestamp="1722522770"&gt;3&lt;/key&gt;&lt;/foreign-keys&gt;&lt;ref-type name="Journal Article"&gt;17&lt;/ref-type&gt;&lt;contributors&gt;&lt;authors&gt;&lt;author&gt;Beake, S.&lt;/author&gt;&lt;author&gt;McCourt, C.&lt;/author&gt;&lt;author&gt;Rowan, C.&lt;/author&gt;&lt;author&gt;Taylor, J.&lt;/author&gt;&lt;/authors&gt;&lt;/contributors&gt;&lt;titles&gt;&lt;title&gt;Evaluation of the use of health care assistants to support disadvantaged women breastfeeding in the community&lt;/title&gt;&lt;secondary-title&gt;Matern Child Nutr&lt;/secondary-title&gt;&lt;/titles&gt;&lt;periodical&gt;&lt;full-title&gt;Matern Child Nutr&lt;/full-title&gt;&lt;/periodical&gt;&lt;pages&gt;32-43&lt;/pages&gt;&lt;volume&gt;1&lt;/volume&gt;&lt;number&gt;1&lt;/number&gt;&lt;dates&gt;&lt;year&gt;2005&lt;/year&gt;&lt;/dates&gt;&lt;accession-num&gt;16881877&lt;/accession-num&gt;&lt;urls&gt;&lt;related-urls&gt;&lt;url&gt;https://www.ncbi.nlm.nih.gov/pubmed/16881877&lt;/url&gt;&lt;/related-urls&gt;&lt;/urls&gt;&lt;electronic-resource-num&gt;10.1111/j.1740-8709.2004.00007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Beake et al., 2005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Brown&lt;/Author&gt;&lt;Year&gt;2021&lt;/Year&gt;&lt;RecNum&gt;61&lt;/RecNum&gt;&lt;DisplayText&gt;(Brown et al., 2021)&lt;/DisplayText&gt;&lt;record&gt;&lt;rec-number&gt;61&lt;/rec-number&gt;&lt;foreign-keys&gt;&lt;key app="EN" db-id="5ppes20at22vzgeapp3v2rskvp292wwvtww0" timestamp="1722522770"&gt;61&lt;/key&gt;&lt;/foreign-keys&gt;&lt;ref-type name="Journal Article"&gt;17&lt;/ref-type&gt;&lt;contributors&gt;&lt;authors&gt;&lt;author&gt;Brown, Amy&lt;/author&gt;&lt;author&gt;Jones, Sara&lt;/author&gt;&lt;author&gt;Grant, Aimee&lt;/author&gt;&lt;author&gt;Coffey, Michael&lt;/author&gt;&lt;author&gt;Mayers, Andrew&lt;/author&gt;&lt;/authors&gt;&lt;/contributors&gt;&lt;titles&gt;&lt;title&gt;An Evaluation of the Peppy Baby Programme in Manchester University Foundation Trust&lt;/title&gt;&lt;/titles&gt;&lt;dates&gt;&lt;year&gt;2021&lt;/year&gt;&lt;/dates&gt;&lt;publisher&gt;Swansea and Bournemouth Universities&lt;/publisher&gt;&lt;urls&gt;&lt;related-urls&gt;&lt;url&gt;https://www.england.nhs.uk/north-west/wp-content/uploads/sites/48/2021/10/An-Evaluation-of-the-Peppy-Baby-Programme-in-Manchester-University-Foundation-Trust.pdf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Brown et al.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arrington-Windo&lt;/Author&gt;&lt;Year&gt;2018&lt;/Year&gt;&lt;RecNum&gt;63&lt;/RecNum&gt;&lt;DisplayText&gt;(Carrington-Windo, 2018)&lt;/DisplayText&gt;&lt;record&gt;&lt;rec-number&gt;63&lt;/rec-number&gt;&lt;foreign-keys&gt;&lt;key app="EN" db-id="5ppes20at22vzgeapp3v2rskvp292wwvtww0" timestamp="1722522770"&gt;63&lt;/key&gt;&lt;/foreign-keys&gt;&lt;ref-type name="Thesis"&gt;32&lt;/ref-type&gt;&lt;contributors&gt;&lt;authors&gt;&lt;author&gt;Carrington-Windo, Alice&lt;/author&gt;&lt;/authors&gt;&lt;/contributors&gt;&lt;titles&gt;&lt;title&gt;Successful breastfeeding? : investigating mothers&amp;apos; experiences of infant feeding policies in the United Kingdom&lt;/title&gt;&lt;/titles&gt;&lt;dates&gt;&lt;year&gt;2018&lt;/year&gt;&lt;/dates&gt;&lt;pub-location&gt;England&lt;/pub-location&gt;&lt;publisher&gt;University of Oxford (United Kingdom)&lt;/publisher&gt;&lt;accession-num&gt;2372446857&lt;/accession-num&gt;&lt;urls&gt;&lt;related-urls&gt;&lt;url&gt;https://uoelibrary.idm.oclc.org/login?url=https://www.proquest.com/dissertations-theses/successful-breastfeeding-investigating-mothers/docview/2372446857/se-2?accountid=10792https://libkey.io/libraries/394/openurl?genre=dissertations&amp;amp;au=Carrington-Windo%2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arrington-Windo, 2018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artwright&lt;/Author&gt;&lt;Year&gt;2018&lt;/Year&gt;&lt;RecNum&gt;36&lt;/RecNum&gt;&lt;DisplayText&gt;(Cartwright &amp;amp; Boath, 2018)&lt;/DisplayText&gt;&lt;record&gt;&lt;rec-number&gt;36&lt;/rec-number&gt;&lt;foreign-keys&gt;&lt;key app="EN" db-id="5ppes20at22vzgeapp3v2rskvp292wwvtww0" timestamp="1722522770"&gt;36&lt;/key&gt;&lt;/foreign-keys&gt;&lt;ref-type name="Journal Article"&gt;17&lt;/ref-type&gt;&lt;contributors&gt;&lt;authors&gt;&lt;author&gt;Cartwright, Angela&lt;/author&gt;&lt;author&gt;Boath, Elizabeth&lt;/author&gt;&lt;/authors&gt;&lt;/contributors&gt;&lt;titles&gt;&lt;title&gt;Feeding infants with Down&amp;apos;s Syndrome: A qualitative study of mothers&amp;apos; experiences&lt;/title&gt;&lt;secondary-title&gt;Journal of Neonatal Nursing&lt;/secondary-title&gt;&lt;/titles&gt;&lt;periodical&gt;&lt;full-title&gt;Journal of Neonatal Nursing&lt;/full-title&gt;&lt;/periodical&gt;&lt;pages&gt;134-141&lt;/pages&gt;&lt;volume&gt;24&lt;/volume&gt;&lt;number&gt;3&lt;/number&gt;&lt;dates&gt;&lt;year&gt;2018&lt;/year&gt;&lt;/dates&gt;&lt;accession-num&gt;129589319. Language: English. Entry Date: 20180518. Revision Date: 20180518. Publication Type: Journal Article&lt;/accession-num&gt;&lt;urls&gt;&lt;related-urls&gt;&lt;url&gt;https://search.ebscohost.com/login.aspx?direct=true&amp;amp;db=cul&amp;amp;AN=129589319&amp;amp;site=ehost-live&lt;/url&gt;&lt;/related-urls&gt;&lt;/urls&gt;&lt;electronic-resource-num&gt;10.1016/j.jnn.2018.03.001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artwright &amp; Boath, 2018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ondon&lt;/Author&gt;&lt;Year&gt;2015&lt;/Year&gt;&lt;RecNum&gt;10&lt;/RecNum&gt;&lt;DisplayText&gt;(Condon &amp;amp; Salmon, 2015)&lt;/DisplayText&gt;&lt;record&gt;&lt;rec-number&gt;10&lt;/rec-number&gt;&lt;foreign-keys&gt;&lt;key app="EN" db-id="5ppes20at22vzgeapp3v2rskvp292wwvtww0" timestamp="1722522770"&gt;10&lt;/key&gt;&lt;/foreign-keys&gt;&lt;ref-type name="Journal Article"&gt;17&lt;/ref-type&gt;&lt;contributors&gt;&lt;authors&gt;&lt;author&gt;Condon, L. J.&lt;/author&gt;&lt;author&gt;Salmon, D.&lt;/author&gt;&lt;/authors&gt;&lt;/contributors&gt;&lt;titles&gt;&lt;title&gt;&amp;apos;You likes your way, we got our own way&amp;apos;: Gypsies and Travellers&amp;apos; views on infant feeding and health professional support&lt;/title&gt;&lt;secondary-title&gt;Health Expect&lt;/secondary-title&gt;&lt;/titles&gt;&lt;periodical&gt;&lt;full-title&gt;Health Expect&lt;/full-title&gt;&lt;/periodical&gt;&lt;pages&gt;784-95&lt;/pages&gt;&lt;volume&gt;18&lt;/volume&gt;&lt;number&gt;5&lt;/number&gt;&lt;dates&gt;&lt;year&gt;2015&lt;/year&gt;&lt;/dates&gt;&lt;accession-num&gt;24890123&lt;/accession-num&gt;&lt;urls&gt;&lt;related-urls&gt;&lt;url&gt;https://www.ncbi.nlm.nih.gov/pubmed/24890123&lt;/url&gt;&lt;/related-urls&gt;&lt;/urls&gt;&lt;electronic-resource-num&gt;10.1111/hex.12214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ondon &amp; Salmon, 2015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ook&lt;/Author&gt;&lt;Year&gt;2021&lt;/Year&gt;&lt;RecNum&gt;37&lt;/RecNum&gt;&lt;DisplayText&gt;(Cook et al., 2021)&lt;/DisplayText&gt;&lt;record&gt;&lt;rec-number&gt;37&lt;/rec-number&gt;&lt;foreign-keys&gt;&lt;key app="EN" db-id="5ppes20at22vzgeapp3v2rskvp292wwvtww0" timestamp="1722522770"&gt;37&lt;/key&gt;&lt;/foreign-keys&gt;&lt;ref-type name="Journal Article"&gt;17&lt;/ref-type&gt;&lt;contributors&gt;&lt;authors&gt;&lt;author&gt;Cook, Erica Jane&lt;/author&gt;&lt;author&gt;Powell, Faye&lt;/author&gt;&lt;author&gt;Ali, Nasreen&lt;/author&gt;&lt;author&gt;Penn-Jones, Catrin&lt;/author&gt;&lt;author&gt;Ochieng, Bertha&lt;/author&gt;&lt;author&gt;Randhawa, Gurch&lt;/author&gt;&lt;/authors&gt;&lt;/contributors&gt;&lt;titles&gt;&lt;title&gt;Improving support for breastfeeding mothers: a qualitative study on the experiences of breastfeeding among mothers who reside in a deprived and culturally diverse community&lt;/title&gt;&lt;secondary-title&gt;International journal for equity in health&lt;/secondary-title&gt;&lt;/titles&gt;&lt;periodical&gt;&lt;full-title&gt;International journal for equity in health&lt;/full-title&gt;&lt;/periodical&gt;&lt;pages&gt;92&lt;/pages&gt;&lt;volume&gt;20&lt;/volume&gt;&lt;number&gt;1&lt;/number&gt;&lt;dates&gt;&lt;year&gt;2021&lt;/year&gt;&lt;/dates&gt;&lt;urls&gt;&lt;related-urls&gt;&lt;url&gt;http://ovidsp.ovid.com/ovidweb.cgi?T=JS&amp;amp;PAGE=reference&amp;amp;D=med19&amp;amp;NEWS=N&amp;amp;AN=33823848&lt;/url&gt;&lt;/related-urls&gt;&lt;/urls&gt;&lt;electronic-resource-num&gt;https://dx.doi.org/10.1186/s12939-021-01419-0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ook et al.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rossland&lt;/Author&gt;&lt;Year&gt;2019&lt;/Year&gt;&lt;RecNum&gt;39&lt;/RecNum&gt;&lt;DisplayText&gt;(Crossland et al., 2019)&lt;/DisplayText&gt;&lt;record&gt;&lt;rec-number&gt;39&lt;/rec-number&gt;&lt;foreign-keys&gt;&lt;key app="EN" db-id="5ppes20at22vzgeapp3v2rskvp292wwvtww0" timestamp="1722522770"&gt;39&lt;/key&gt;&lt;/foreign-keys&gt;&lt;ref-type name="Journal Article"&gt;17&lt;/ref-type&gt;&lt;contributors&gt;&lt;authors&gt;&lt;author&gt;Crossland, Nicola&lt;/author&gt;&lt;author&gt;Thomson, Gill&lt;/author&gt;&lt;author&gt;Moran, Victoria Hall&lt;/author&gt;&lt;/authors&gt;&lt;/contributors&gt;&lt;titles&gt;&lt;title&gt;Embedding supportive parenting resources into maternity and early years care pathways: a mixed methods evaluation&lt;/title&gt;&lt;secondary-title&gt;BMC pregnancy and childbirth&lt;/secondary-title&gt;&lt;/titles&gt;&lt;periodical&gt;&lt;full-title&gt;BMC pregnancy and childbirth&lt;/full-title&gt;&lt;/periodical&gt;&lt;pages&gt;253&lt;/pages&gt;&lt;volume&gt;19&lt;/volume&gt;&lt;number&gt;1&lt;/number&gt;&lt;dates&gt;&lt;year&gt;2019&lt;/year&gt;&lt;/dates&gt;&lt;urls&gt;&lt;related-urls&gt;&lt;url&gt;http://ovidsp.ovid.com/ovidweb.cgi?T=JS&amp;amp;PAGE=reference&amp;amp;D=med16&amp;amp;NEWS=N&amp;amp;AN=31331285&lt;/url&gt;&lt;/related-urls&gt;&lt;/urls&gt;&lt;electronic-resource-num&gt;https://dx.doi.org/10.1186/s12884-019-2388-2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rossland et al.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rossland&lt;/Author&gt;&lt;Year&gt;2020&lt;/Year&gt;&lt;RecNum&gt;38&lt;/RecNum&gt;&lt;DisplayText&gt;(Crossland et al., 2020)&lt;/DisplayText&gt;&lt;record&gt;&lt;rec-number&gt;38&lt;/rec-number&gt;&lt;foreign-keys&gt;&lt;key app="EN" db-id="5ppes20at22vzgeapp3v2rskvp292wwvtww0" timestamp="1722522770"&gt;38&lt;/key&gt;&lt;/foreign-keys&gt;&lt;ref-type name="Journal Article"&gt;17&lt;/ref-type&gt;&lt;contributors&gt;&lt;authors&gt;&lt;author&gt;Crossland, Nicola&lt;/author&gt;&lt;author&gt;Thomson, Gill&lt;/author&gt;&lt;author&gt;Moran, Victoria Hall&lt;/author&gt;&lt;/authors&gt;&lt;/contributors&gt;&lt;titles&gt;&lt;title&gt;Impact of parenting resources on breastfeeding, parenting confidence and relationships&lt;/title&gt;&lt;secondary-title&gt;Midwifery&lt;/secondary-title&gt;&lt;/titles&gt;&lt;periodical&gt;&lt;full-title&gt;Midwifery&lt;/full-title&gt;&lt;/periodical&gt;&lt;pages&gt;102591&lt;/pages&gt;&lt;volume&gt;81&lt;/volume&gt;&lt;dates&gt;&lt;year&gt;2020&lt;/year&gt;&lt;/dates&gt;&lt;urls&gt;&lt;related-urls&gt;&lt;url&gt;http://ovidsp.ovid.com/ovidweb.cgi?T=JS&amp;amp;PAGE=reference&amp;amp;D=med17&amp;amp;NEWS=N&amp;amp;AN=31830675&lt;/url&gt;&lt;/related-urls&gt;&lt;/urls&gt;&lt;electronic-resource-num&gt;https://dx.doi.org/10.1016/j.midw.2019.102591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rossland et al.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Dombrowski&lt;/Author&gt;&lt;Year&gt;2020&lt;/Year&gt;&lt;RecNum&gt;40&lt;/RecNum&gt;&lt;DisplayText&gt;(Dombrowski et al., 2020)&lt;/DisplayText&gt;&lt;record&gt;&lt;rec-number&gt;40&lt;/rec-number&gt;&lt;foreign-keys&gt;&lt;key app="EN" db-id="5ppes20at22vzgeapp3v2rskvp292wwvtww0" timestamp="1722522770"&gt;40&lt;/key&gt;&lt;/foreign-keys&gt;&lt;ref-type name="Journal Article"&gt;17&lt;/ref-type&gt;&lt;contributors&gt;&lt;authors&gt;&lt;author&gt;Dombrowski, Lindsay&lt;/author&gt;&lt;author&gt;Henderson, Susan&lt;/author&gt;&lt;author&gt;Leslie, Joyce&lt;/author&gt;&lt;author&gt;Mohammed, Khadija&lt;/author&gt;&lt;author&gt;Johnson, Dorothy&lt;/author&gt;&lt;author&gt;Allan, Nancy&lt;/author&gt;&lt;/authors&gt;&lt;/contributors&gt;&lt;titles&gt;&lt;title&gt;The role of early years care providers in supporting continued breastfeeding and breast milk feeding&lt;/title&gt;&lt;secondary-title&gt;Early Years: An International Journal of Research and Development&lt;/secondary-title&gt;&lt;/titles&gt;&lt;periodical&gt;&lt;full-title&gt;Early Years: An International Journal of Research and Development&lt;/full-title&gt;&lt;/periodical&gt;&lt;pages&gt;205-220&lt;/pages&gt;&lt;volume&gt;40&lt;/volume&gt;&lt;number&gt;2&lt;/number&gt;&lt;dates&gt;&lt;year&gt;2020&lt;/year&gt;&lt;/dates&gt;&lt;urls&gt;&lt;related-urls&gt;&lt;url&gt;http://ovidsp.ovid.com/ovidweb.cgi?T=JS&amp;amp;PAGE=reference&amp;amp;D=psyc19&amp;amp;NEWS=N&amp;amp;AN=2020-41579-005&lt;/url&gt;&lt;/related-urls&gt;&lt;/urls&gt;&lt;electronic-resource-num&gt;https://dx.doi.org/10.1080/09575146.2018.1430123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Dombrowski et al.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Fraser&lt;/Author&gt;&lt;Year&gt;2020&lt;/Year&gt;&lt;RecNum&gt;42&lt;/RecNum&gt;&lt;DisplayText&gt;(Fraser et al., 2020)&lt;/DisplayText&gt;&lt;record&gt;&lt;rec-number&gt;42&lt;/rec-number&gt;&lt;foreign-keys&gt;&lt;key app="EN" db-id="5ppes20at22vzgeapp3v2rskvp292wwvtww0" timestamp="1722522770"&gt;42&lt;/key&gt;&lt;/foreign-keys&gt;&lt;ref-type name="Journal Article"&gt;17&lt;/ref-type&gt;&lt;contributors&gt;&lt;authors&gt;&lt;author&gt;Fraser, M.&lt;/author&gt;&lt;author&gt;Dowling, S.&lt;/author&gt;&lt;author&gt;Oxford, L.&lt;/author&gt;&lt;author&gt;Ellis, N.&lt;/author&gt;&lt;author&gt;Jones, M.&lt;/author&gt;&lt;/authors&gt;&lt;/contributors&gt;&lt;titles&gt;&lt;title&gt;Important times for breastfeeding support: a qualitative study of mothers&amp;apos; experiences&lt;/title&gt;&lt;secondary-title&gt;International Journal of Health Promotion and Education&lt;/secondary-title&gt;&lt;/titles&gt;&lt;periodical&gt;&lt;full-title&gt;International Journal of Health Promoti</w:instrText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on and Education&lt;/full-title&gt;&lt;/periodical&gt;&lt;pages&gt;71-82&lt;/pages&gt;&lt;volume&gt;58&lt;/volume&gt;&lt;number&gt;2&lt;/number&gt;&lt;dates&gt;&lt;year&gt;2020&lt;/year&gt;&lt;/dates&gt;&lt;accession-num&gt;2003507362&lt;/accession-num&gt;&lt;urls&gt;&lt;related-urls&gt;&lt;url&gt;http://www.tandfonline.com/toc/rhpe20/currenthttp://ovidsp.ovid.com/ovidweb.cgi?T=JS&amp;amp;PAGE=reference&amp;amp;D=emed21&amp;amp;NEWS=N&amp;amp;AN=2003507362&lt;/url&gt;&lt;/related-urls&gt;&lt;/urls&gt;&lt;electronic-resource-num&gt;https://dx.doi.org/10.1080/14635240.2019.1676811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Fraser et al.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Graffy&lt;/Author&gt;&lt;Year&gt;2005&lt;/Year&gt;&lt;RecNum&gt;15&lt;/RecNum&gt;&lt;DisplayText&gt;(Graffy &amp;amp; Taylor, 2005)&lt;/DisplayText&gt;&lt;record&gt;&lt;rec-number&gt;15&lt;/rec-number&gt;&lt;foreign-keys&gt;&lt;key app="EN" db-id="5ppes20at22vzgeapp3v2rskvp292wwvtww0" timestamp="1722522770"&gt;15&lt;/key&gt;&lt;/foreign-keys&gt;&lt;ref-type name="Journal Article"&gt;17&lt;/ref-type&gt;&lt;contributors&gt;&lt;authors&gt;&lt;author&gt;Graffy, J.&lt;/author&gt;&lt;author&gt;Taylor, J.&lt;/author&gt;&lt;/authors&gt;&lt;/contributors&gt;&lt;titles&gt;&lt;title&gt;What information, advice, and support do women want with breastfeeding?&lt;/title&gt;&lt;secondary-title&gt;Birth&lt;/secondary-title&gt;&lt;/titles&gt;&lt;periodical&gt;&lt;full-title&gt;Birth&lt;/full-title&gt;&lt;/periodical&gt;&lt;pages&gt;179-86&lt;/pages&gt;&lt;volume&gt;32&lt;/volume&gt;&lt;number&gt;3&lt;/number&gt;&lt;dates&gt;&lt;year&gt;2005&lt;/year&gt;&lt;/dates&gt;&lt;accession-num&gt;16128971&lt;/accession-num&gt;&lt;urls&gt;&lt;related-urls&gt;&lt;url&gt;https://www.ncbi.nlm.nih.gov/pubmed/16128971&lt;/url&gt;&lt;/related-urls&gt;&lt;/urls&gt;&lt;electronic-resource-num&gt;10.1111/j.0730-7659.2005.00367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Graffy &amp; Taylor, 2005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Hoddinott&lt;/Author&gt;&lt;Year&gt;2012&lt;/Year&gt;&lt;RecNum&gt;67&lt;/RecNum&gt;&lt;DisplayText&gt;(Hoddinott et al., 2012)&lt;/DisplayText&gt;&lt;record&gt;&lt;rec-number&gt;67&lt;/rec-number&gt;&lt;foreign-keys&gt;&lt;key app="EN" db-id="5ppes20at22vzgeapp3v2rskvp292wwvtww0" timestamp="1722522770"&gt;67&lt;/key&gt;&lt;/foreign-keys&gt;&lt;ref-type name="Journal Article"&gt;17&lt;/ref-type&gt;&lt;contributors&gt;&lt;authors&gt;&lt;author&gt;Hoddinott, P.&lt;/author&gt;&lt;author&gt;Craig, L. C. A.&lt;/author&gt;&lt;author&gt;Britten, J.&lt;/author&gt;&lt;author&gt;McInnes, R. M.&lt;/author&gt;&lt;/authors&gt;&lt;/contributors&gt;&lt;titles&gt;&lt;title&gt;A serial qualitative interview study of infant feeding experiences: Idealism meets realism&lt;/title&gt;&lt;secondary-title&gt;BMJ Open&lt;/secondary-title&gt;&lt;/titles&gt;&lt;periodical&gt;&lt;full-title&gt;BMJ Open&lt;/full-title&gt;&lt;/periodical&gt;&lt;volume&gt;2&lt;/volume&gt;&lt;number&gt;2&lt;/number&gt;&lt;dates&gt;&lt;year&gt;2012&lt;/year&gt;&lt;/dates&gt;&lt;urls&gt;&lt;related-urls&gt;&lt;url&gt;https://www.scopus.com/inward/record.uri?eid=2-s2.0-84860898744&amp;amp;doi=10.1136%2fbmjopen-2011-000504&amp;amp;partnerID=40&amp;amp;md5=929edda4842a7caabfde98a641cff5d8https://bmjopen.bmj.com/content/bmjopen/2/2/e000504.full.pdf&lt;/url&gt;&lt;/related-urls&gt;&lt;/urls&gt;&lt;electronic-resource-num&gt;10.1136/bmjopen-2011-000504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Hoddinott et al., 2012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Jackson&lt;/Author&gt;&lt;Year&gt;2023&lt;/Year&gt;&lt;RecNum&gt;46&lt;/RecNum&gt;&lt;DisplayText&gt;(Jackson et al., 2023)&lt;/DisplayText&gt;&lt;record&gt;&lt;rec-number&gt;46&lt;/rec-number&gt;&lt;foreign-keys&gt;&lt;key app="EN" db-id="5ppes20at22vzgeapp3v2rskvp292wwvtww0" timestamp="1722522770"&gt;46&lt;/key&gt;&lt;/foreign-keys&gt;&lt;ref-type name="Journal Article"&gt;17&lt;/ref-type&gt;&lt;contributors&gt;&lt;authors&gt;&lt;author&gt;Jackson, Jessica Eve&lt;/author&gt;&lt;author&gt;Wild, Ray&lt;/author&gt;&lt;author&gt;Hallam, Jenny&lt;/author&gt;&lt;author&gt;Graves, Rudy&lt;/author&gt;&lt;author&gt;Woodstein, B. J.&lt;/author&gt;&lt;author&gt;Stothard, Penny&lt;/author&gt;&lt;/authors&gt;&lt;/contributors&gt;&lt;titles&gt;&lt;title&gt;Exploring the healthcare experiences and support needs of chestfeeding or breastfeeding for trans and non-binary parents based in the united kingdom&lt;/title&gt;&lt;secondary-title&gt;International Journal of Transgender Health&lt;/secondary-title&gt;&lt;/titles&gt;&lt;periodical&gt;&lt;full-title&gt;International Journal of Transgender Health&lt;/full-title&gt;&lt;/periodical&gt;&lt;pages&gt;No-Specified&lt;/pages&gt;&lt;dates&gt;&lt;year&gt;2023&lt;/year&gt;&lt;/dates&gt;&lt;urls&gt;&lt;related-urls&gt;&lt;url&gt;http://ovidsp.ovid.com/ovidweb.cgi?T=JS&amp;amp;PAGE=reference&amp;amp;D=psyc22&amp;amp;NEWS=N&amp;amp;AN=2024-17394-001&lt;/url&gt;&lt;/related-urls&gt;&lt;/urls&gt;&lt;electronic-resource-num&gt;https://dx.doi.org/10.1080/26895269.2023.2265371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Jackson et al., 202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Jamie&lt;/Author&gt;&lt;Year&gt;2020&lt;/Year&gt;&lt;RecNum&gt;47&lt;/RecNum&gt;&lt;DisplayText&gt;(Jamie et al., 2020)&lt;/DisplayText&gt;&lt;record&gt;&lt;rec-number&gt;47&lt;/rec-number&gt;&lt;foreign-keys&gt;&lt;key app="EN" db-id="5ppes20at22vzgeapp3v2rskvp292wwvtww0" timestamp="1722522770"&gt;47&lt;/key&gt;&lt;/foreign-keys&gt;&lt;ref-type name="Journal Article"&gt;17&lt;/ref-type&gt;&lt;contributors&gt;&lt;authors&gt;&lt;author&gt;Jamie, K.&lt;/author&gt;&lt;author&gt;O&amp;apos;Neill, R.&lt;/author&gt;&lt;author&gt;Bows, H.&lt;/author&gt;&lt;author&gt;Hackshaw-McGeagh, L.&lt;/author&gt;&lt;/authors&gt;&lt;/contributors&gt;&lt;titles&gt;&lt;title&gt;Healthcare practitioner relationships, cultural health capital and breastfeeding support for adolescent mothers&lt;/title&gt;&lt;secondary-title&gt;Health Education Journal&lt;/secondary-title&gt;&lt;/titles&gt;&lt;periodical&gt;&lt;full-title&gt;Health Education Journal&lt;/full-title&gt;&lt;/periodical&gt;&lt;pages&gt;901-913&lt;/pages&gt;&lt;volume&gt;79&lt;/volume&gt;&lt;number&gt;8&lt;/number&gt;&lt;dates&gt;&lt;year&gt;2020&lt;/year&gt;&lt;/dates&gt;&lt;accession-num&gt;2005089155&lt;/accession-num&gt;&lt;urls&gt;&lt;related-urls&gt;&lt;url&gt;http://www.sagepub.co.uk/journal.aspx?pid=107639http://ovidsp.ovid.com/ovidweb.cgi?T=JS&amp;amp;PAGE=reference&amp;amp;D=emed21&amp;amp;NEWS=N&amp;amp;AN=2005089155&lt;/url&gt;&lt;/related-urls&gt;&lt;/urls&gt;&lt;electronic-resource-num&gt;https://dx.doi.org/10.1177/0017896920915945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Jamie et al.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Johnson&lt;/Author&gt;&lt;Year&gt;2018&lt;/Year&gt;&lt;RecNum&gt;48&lt;/RecNum&gt;&lt;DisplayText&gt;(Johnson et al., 2018)&lt;/DisplayText&gt;&lt;record&gt;&lt;rec-number&gt;48&lt;/rec-number&gt;&lt;foreign-keys&gt;&lt;key app="EN" db-id="5ppes20at22vzgeapp3v2rskvp292wwvtww0" timestamp="1722522770"&gt;48&lt;/key&gt;&lt;/foreign-keys&gt;&lt;ref-type name="Journal Article"&gt;17&lt;/ref-type&gt;&lt;contributors&gt;&lt;authors&gt;&lt;author&gt;Johnson, Maxine&lt;/author&gt;&lt;author&gt;Whelan, Barbara&lt;/author&gt;&lt;author&gt;Relton, Clare&lt;/author&gt;&lt;author&gt;Thomas, Kate&lt;/author&gt;&lt;author&gt;Strong, Mark&lt;/author&gt;&lt;author&gt;Scott, Elaine&lt;/author&gt;&lt;author&gt;Renfrew, Mary J.&lt;/author&gt;&lt;/authors&gt;&lt;/contributors&gt;&lt;titles&gt;&lt;title&gt;Valuing breastfeeding: a qualitative study of women&amp;apos;s experiences of a financial incentive scheme for breastfeeding&lt;/title&gt;&lt;secondary-title&gt;BMC pregnancy and childbirth&lt;/secondary-title&gt;&lt;/titles&gt;&lt;periodical&gt;&lt;full-title&gt;BMC pregnancy and childbirth&lt;/full-title&gt;&lt;/periodical&gt;&lt;pages&gt;20&lt;/pages&gt;&lt;volume&gt;18&lt;/volume&gt;&lt;number&gt;1&lt;/number&gt;&lt;dates&gt;&lt;year&gt;2018&lt;/year&gt;&lt;/dates&gt;&lt;urls&gt;&lt;related-urls&gt;&lt;url&gt;http://ovidsp.ovid.com/ovidweb.cgi?T=JS&amp;amp;PAGE=reference&amp;amp;D=med15&amp;amp;NEWS=N&amp;amp;AN=29310619&lt;/url&gt;&lt;/related-urls&gt;&lt;/urls&gt;&lt;electronic-resource-num&gt;https://dx.doi.org/10.1186/s12884-017-1651-7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Johnson et al., 2018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Miller&lt;/Author&gt;&lt;Year&gt;2022&lt;/Year&gt;&lt;RecNum&gt;64&lt;/RecNum&gt;&lt;DisplayText&gt;(Miller, 2022)&lt;/DisplayText&gt;&lt;record&gt;&lt;rec-number&gt;64&lt;/rec-number&gt;&lt;foreign-keys&gt;&lt;key app="EN" db-id="5ppes20at22vzgeapp3v2rskvp292wwvtww0" timestamp="1722522770"&gt;64&lt;/key&gt;&lt;/foreign-keys&gt;&lt;ref-type name="Thesis"&gt;32&lt;/ref-type&gt;&lt;contributors&gt;&lt;authors&gt;&lt;author&gt;Miller, Amy&lt;/author&gt;&lt;/authors&gt;&lt;/contributors&gt;&lt;titles&gt;&lt;title&gt;A Mixed-Methods Study of Student Experiences and Mother-Baby Outcomes in a Novel Interprofessional Student-Led Breastfeeding Clinic&lt;/title&gt;&lt;/titles&gt;&lt;dates&gt;&lt;year&gt;2022&lt;/year&gt;&lt;/dates&gt;&lt;pub-location&gt;England&lt;/pub-location&gt;&lt;publisher&gt;Bournemouth University (United Kingdom)&lt;/publisher&gt;&lt;accession-num&gt;2796601822&lt;/accession-num&gt;&lt;urls&gt;&lt;related-urls&gt;&lt;url&gt;https://uoelibrary.idm.oclc.org/login?url=https://www.proquest.com/dissertations-theses/mixed-methods-study-student-experiences-mother/docview/2796601822/se-2?accountid=10792https://libkey.io/libraries/394/openurl?genre=dissertations&amp;amp;au=Miller%2C+Amy&amp;amp;aula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Miller, 2022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Morse&lt;/Author&gt;&lt;Year&gt;2022&lt;/Year&gt;&lt;RecNum&gt;53&lt;/RecNum&gt;&lt;DisplayText&gt;(H. Morse &amp;amp; A. Brown, 2022)&lt;/DisplayText&gt;&lt;record&gt;&lt;rec-number&gt;53&lt;/rec-number&gt;&lt;foreign-keys&gt;&lt;key app="EN" db-id="5ppes20at22vzgeapp3v2rskvp292wwvtww0" timestamp="1722522770"&gt;53&lt;/key&gt;&lt;/foreign-keys&gt;&lt;ref-type name="Journal Article"&gt;17&lt;/ref-type&gt;&lt;contributors&gt;&lt;authors&gt;&lt;author&gt;Morse, H.&lt;/author&gt;&lt;author&gt;Brown, A.&lt;/author&gt;&lt;/authors&gt;&lt;/contributors&gt;&lt;titles&gt;&lt;title&gt;&amp;quot;Running on goodwill and fairydust&amp;quot; - midwives&amp;apos; experiences of facilitating and delivering local breastfeeding support via Facebook groups: a qualitative descriptive study&lt;/title&gt;&lt;secondary-title&gt;medRxiv&lt;/secondary-title&gt;&lt;/titles&gt;&lt;periodical&gt;&lt;full-title&gt;medRxiv&lt;/full-title&gt;&lt;/periodical&gt;&lt;dates&gt;&lt;year&gt;2022&lt;/year&gt;&lt;/dates&gt;&lt;accession-num&gt;2021043792&lt;/accession-num&gt;&lt;urls&gt;&lt;related-urls&gt;&lt;url&gt;https://www.medrxiv.org/http://ovidsp.ovid.com/ovidweb.cgi?T=JS&amp;amp;PAGE=reference&amp;amp;D=empp&amp;amp;NEWS=N&amp;amp;AN=2021043792&lt;/url&gt;&lt;/related-urls&gt;&lt;/urls&gt;&lt;electronic-resource-num&gt;https://dx.doi.org/10.1101/2022.10.18.22281224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H. Morse &amp; A. Brown, 2022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Newman&lt;/Author&gt;&lt;Year&gt;2018&lt;/Year&gt;&lt;RecNum&gt;54&lt;/RecNum&gt;&lt;DisplayText&gt;(Newman &amp;amp; Williamson, 2018)&lt;/DisplayText&gt;&lt;record&gt;&lt;rec-number&gt;54&lt;/rec-number&gt;&lt;foreign-keys&gt;&lt;key app="EN" db-id="5ppes20at22vzgeapp3v2rskvp292wwvtww0" timestamp="1722522770"&gt;54&lt;/key&gt;&lt;/foreign-keys&gt;&lt;ref-type name="Journal Article"&gt;17&lt;/ref-type&gt;&lt;contributors&gt;&lt;authors&gt;&lt;author&gt;Newman, Kristina L.&lt;/author&gt;&lt;author&gt;Williamson, Iain R.&lt;/author&gt;&lt;/authors&gt;&lt;/contributors&gt;&lt;titles&gt;&lt;title&gt;Why aren&amp;apos;t you stopping now?!&amp;apos; Exploring accounts of white women breastfeeding beyond six months in the East of England&lt;/title&gt;&lt;secondary-title&gt;Appetite&lt;/secondary-title&gt;&lt;/titles&gt;&lt;periodical&gt;&lt;full-title&gt;Appetite&lt;/full-title&gt;&lt;/periodical&gt;&lt;pages&gt;228-235&lt;/pages&gt;&lt;volume&gt;129&lt;/volume&gt;&lt;dates&gt;&lt;year&gt;2018&lt;/year&gt;&lt;/dates&gt;&lt;urls&gt;&lt;related-urls&gt;&lt;url&gt;http://ovidsp.ovid.com/ovidweb.cgi?T=JS&amp;amp;PAGE=reference&amp;amp;D=med15&amp;amp;NEWS=N&amp;amp;AN=29940202&lt;/url&gt;&lt;/related-urls&gt;&lt;/urls&gt;&lt;electronic-resource-num&gt;https://dx.doi.org/10.1016/j.appet.2018.06.018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Newman &amp; Williamson, 2018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Simmons&lt;/Author&gt;&lt;Year&gt;2021&lt;/Year&gt;&lt;RecNum&gt;56&lt;/RecNum&gt;&lt;DisplayText&gt;(Simmons, 2021)&lt;/DisplayText&gt;&lt;record&gt;&lt;rec-number&gt;56&lt;/rec-number&gt;&lt;foreign-keys&gt;&lt;key app="EN" db-id="5ppes20at22vzgeapp3v2rskvp292wwvtww0" timestamp="1722522770"&gt;56&lt;/key&gt;&lt;/foreign-keys&gt;&lt;ref-type name="Journal Article"&gt;17&lt;/ref-type&gt;&lt;contributors&gt;&lt;authors&gt;&lt;author&gt;Simmons, Helen&lt;/author&gt;&lt;/authors&gt;&lt;/contributors&gt;&lt;titles&gt;&lt;title&gt;Surveillance of modern motherhood: An exploration of the experiences of mothers that have attended a universal parenting course&lt;/title&gt;&lt;secondary-title&gt;Dissertation Abstracts International Section A: Humanities and Social Sciences&lt;/secondary-title&gt;&lt;/titles&gt;&lt;periodical&gt;&lt;full-title&gt;Dissertation Abstracts International Section A: Humanities and Social Sciences&lt;/full-title&gt;&lt;/periodical&gt;&lt;pages&gt;No-Specified&lt;/pages&gt;&lt;volume&gt;82&lt;/volume&gt;&lt;number&gt;10-A&lt;/number&gt;&lt;dates&gt;&lt;year&gt;2021&lt;/year&gt;&lt;/dates&gt;&lt;urls&gt;&lt;related-urls&gt;&lt;url&gt;http://ovidsp.ovid.com/ovidweb.cgi?T=JS&amp;amp;PAGE=reference&amp;amp;D=psyc20&amp;amp;NEWS=N&amp;amp;AN=2021-50283-016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Simmons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Smyth&lt;/Author&gt;&lt;Year&gt;2020&lt;/Year&gt;&lt;RecNum&gt;57&lt;/RecNum&gt;&lt;DisplayText&gt;(Smyth, 2020)&lt;/DisplayText&gt;&lt;record&gt;&lt;rec-number&gt;57&lt;/rec-number&gt;&lt;foreign-keys&gt;&lt;key app="EN" db-id="5ppes20at22vzgeapp3v2rskvp292wwvtww0" timestamp="1722522770"&gt;57&lt;/key&gt;&lt;/foreign-keys&gt;&lt;ref-type name="Journal Article"&gt;17&lt;/ref-type&gt;&lt;contributors&gt;&lt;authors&gt;&lt;author&gt;Smyth, L.&lt;/author&gt;&lt;/authors&gt;&lt;/contributors&gt;&lt;titles&gt;&lt;title&gt;Social roles and alienation: Breastfeeding promotion and early motherhood&lt;/title&gt;&lt;secondary-title&gt;Current Sociology&lt;/secondary-title&gt;&lt;/titles&gt;&lt;periodical&gt;&lt;full-title&gt;Current Sociology&lt;/full-title&gt;&lt;/periodical&gt;&lt;pages&gt;814-831&lt;/pages&gt;&lt;volume&gt;68&lt;/volume&gt;&lt;number&gt;6&lt;/number&gt;&lt;dates&gt;&lt;year&gt;2020&lt;/year&gt;&lt;/dates&gt;&lt;urls&gt;&lt;related-urls&gt;&lt;url&gt;https://www.scopus.com/inward/record.uri?eid=2-s2.0-85059027478&amp;amp;doi=10.1177%2f0011392118807512&amp;amp;partnerID=40&amp;amp;md5=f1f53bb80caf62dcbde689b25beae31c&lt;/url&gt;&lt;/related-urls&gt;&lt;/urls&gt;&lt;electronic-resource-num&gt;10.1177/0011392118807512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Smyth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,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Aiken&lt;/Author&gt;&lt;Year&gt;2013&lt;/Year&gt;&lt;RecNum&gt;1&lt;/RecNum&gt;&lt;DisplayText&gt;(Aiken &amp;amp; Thomson, 2013)&lt;/DisplayText&gt;&lt;record&gt;&lt;rec-number&gt;1&lt;/rec-number&gt;&lt;foreign-keys&gt;&lt;key app="EN" db-id="5ppes20at22vzgeapp3v2rskvp292wwvtww0" timestamp="1722522770"&gt;1&lt;/key&gt;&lt;/foreign-keys&gt;&lt;ref-type name="Journal Article"&gt;17&lt;/ref-type&gt;&lt;contributors&gt;&lt;authors&gt;&lt;author&gt;Aiken, A.&lt;/author&gt;&lt;author&gt;Thomson, G.&lt;/author&gt;&lt;/authors&gt;&lt;/contributors&gt;&lt;titles&gt;&lt;title&gt;Professionalisation of a breast-feeding peer support service: issues and experiences of peer supporters&lt;/title&gt;&lt;secondary-title&gt;Midwifery&lt;/secondary-title&gt;&lt;/titles&gt;&lt;periodical&gt;&lt;full-title&gt;Midwifery&lt;/full-title&gt;&lt;/periodical&gt;&lt;pages&gt;e145-51&lt;/pages&gt;&lt;volume&gt;29&lt;/volume&gt;&lt;number&gt;12&lt;/number&gt;&lt;dates&gt;&lt;year&gt;2013&lt;/year&gt;&lt;/dates&gt;&lt;accession-num&gt;23466012&lt;/accession-num&gt;&lt;urls&gt;&lt;related-urls&gt;&lt;url&gt;https://www.ncbi.nlm.nih.gov/pubmed/23466012&lt;/url&gt;&lt;/related-urls&gt;&lt;/urls&gt;&lt;electronic-resource-num&gt;10.1016/j.midw.2012.12.014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Aiken &amp; Thomson, 201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Battersby&lt;/Author&gt;&lt;Year&gt;2001&lt;/Year&gt;&lt;RecNum&gt;2&lt;/RecNum&gt;&lt;DisplayText&gt;(Battersby, 2001)&lt;/DisplayText&gt;&lt;record&gt;&lt;rec-number&gt;2&lt;/rec-number&gt;&lt;foreign-keys&gt;&lt;key app="EN" db-id="5ppes20at22vzgeapp3v2rskvp292wwvtww0" timestamp="1722522770"&gt;2&lt;/key&gt;&lt;/foreign-keys&gt;&lt;ref-type name="Journal Article"&gt;17&lt;/ref-type&gt;&lt;contributors&gt;&lt;authors&gt;&lt;author&gt;Battersby, S.&lt;/author&gt;&lt;/authors&gt;&lt;/contributors&gt;&lt;titles&gt;&lt;title&gt;The Worldly Wise project. A different approach to breastfeeding support&lt;/title&gt;&lt;secondary-title&gt;Pract Midwife&lt;/secondary-title&gt;&lt;/titles&gt;&lt;periodical&gt;&lt;full-title&gt;Pract Midwife&lt;/full-title&gt;&lt;/periodical&gt;&lt;pages&gt;30-1&lt;/pages&gt;&lt;volume&gt;4&lt;/volume&gt;&lt;number&gt;6&lt;/number&gt;&lt;dates&gt;&lt;year&gt;2001&lt;/year&gt;&lt;/dates&gt;&lt;accession-num&gt;12026844&lt;/accession-num&gt;&lt;urls&gt;&lt;related-urls&gt;&lt;url&gt;https://www.ncbi.nlm.nih.gov/pubmed/12026844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Battersby, 200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Black&lt;/Author&gt;&lt;Year&gt;2020&lt;/Year&gt;&lt;RecNum&gt;35&lt;/RecNum&gt;&lt;DisplayText&gt;(Black et al., 2020)&lt;/DisplayText&gt;&lt;record&gt;&lt;rec-number&gt;35&lt;/rec-number&gt;&lt;foreign-keys&gt;&lt;key app="EN" db-id="5ppes20at22vzgeapp3v2rskvp292wwvtww0" timestamp="1722522770"&gt;35&lt;/key&gt;&lt;/foreign-keys&gt;&lt;ref-type name="Journal Article"&gt;17&lt;/ref-type&gt;&lt;contributors&gt;&lt;authors&gt;&lt;author&gt;Black, Rachel&lt;/author&gt;&lt;author&gt;McLaughlin, Marian&lt;/author&gt;&lt;author&gt;Giles, Melanie&lt;/author&gt;&lt;/authors&gt;&lt;/contributors&gt;&lt;titles&gt;&lt;title&gt;Women&amp;apos;s experience of social media breastfeeding support and its impact on extended breastfeeding success: A social cognitive perspective&lt;/title&gt;&lt;secondary-title&gt;British journal of health psychology&lt;/secondary-title&gt;&lt;/titles&gt;&lt;periodical&gt;&lt;full-title&gt;British journal of health psychology&lt;/full-title&gt;&lt;/periodical&gt;&lt;pages&gt;754-771&lt;/pages&gt;&lt;volume&gt;25&lt;/volume&gt;&lt;number&gt;3&lt;/number&gt;&lt;dates&gt;&lt;year&gt;2020&lt;/year&gt;&lt;/dates&gt;&lt;urls&gt;&lt;related-urls&gt;&lt;url&gt;http://ovidsp.ovid.com/ovidweb.cgi?T=JS&amp;amp;PAGE=reference&amp;amp;D=med18&amp;amp;NEWS=N&amp;amp;AN=32623824&lt;/url&gt;&lt;/related-urls&gt;&lt;/urls&gt;&lt;electronic-resource-num&gt;https://dx.doi.org/10.1111/bjhp.12451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  <w:lang w:val="it-IT"/>
              </w:rPr>
              <w:t>(Black et al.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  <w:lang w:val="it-IT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  <w:lang w:val="it-IT"/>
              </w:rPr>
              <w:instrText xml:space="preserve"> ADDIN EN.CITE &lt;EndNote&gt;&lt;Cite&gt;&lt;Author&gt;Brown&lt;/Author&gt;&lt;Year&gt;2021&lt;/Year&gt;&lt;RecNum&gt;62&lt;/RecNum&gt;&lt;DisplayText&gt;(Brown &amp;amp; Tennant-Eyles, 2021)&lt;/DisplayText&gt;&lt;record&gt;&lt;rec-number&gt;62&lt;/rec-number&gt;&lt;foreign-keys&gt;&lt;key app="EN" db-id="5ppes20at22vzgeapp3v2rskvp292wwvtww0" timestamp="1722522770"&gt;62&lt;/key&gt;&lt;/foreign-keys&gt;&lt;ref-type name="Report"&gt;27&lt;/ref-type&gt;&lt;contributors&gt;&lt;authors&gt;&lt;author&gt;Brown, Rachel&lt;/author&gt;&lt;author&gt;Tennant-Eyles, Anthea&lt;/author&gt;&lt;/authors&gt;&lt;/co</w:instrText>
            </w:r>
            <w:r w:rsidRPr="36FD8579">
              <w:rPr>
                <w:rFonts w:ascii="Arial" w:hAnsi="Arial" w:eastAsia="Arial" w:cs="Arial"/>
              </w:rPr>
              <w:instrText xml:space="preserve">ntributors&gt;&lt;titles&gt;&lt;title&gt;The Breastfeeding Network. An exploration of trends and experiences of delivery of breastfeeding peer support in England and Wales, since 2015&lt;/title&gt;&lt;/titles&gt;&lt;dates&gt;&lt;year&gt;2021&lt;/year&gt;&lt;/dates&gt;&lt;publisher&gt;The Breastfeeding Network and Cardiff University&lt;/publisher&gt;&lt;urls&gt;&lt;related-urls&gt;&lt;url&gt;https://www.breastfeedingnetwork.org.uk/wp-content/uploads/2022/06/BFN-Cardiff-Report-27.06.22.pdf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Brown &amp; Tennant-Eyles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larke&lt;/Author&gt;&lt;Year&gt;2020&lt;/Year&gt;&lt;RecNum&gt;4&lt;/RecNum&gt;&lt;DisplayText&gt;(Clarke, Ingram, Johnson, Thomson, Trickey, &amp;amp; Dombrowski, 2020)&lt;/DisplayText&gt;&lt;record&gt;&lt;rec-number&gt;4&lt;/rec-number&gt;&lt;foreign-keys&gt;&lt;key app="EN" db-id="5ppes20at22vzgeapp3v2rskvp292wwvtww0" timestamp="1722522770"&gt;4&lt;/key&gt;&lt;/foreign-keys&gt;&lt;ref-type name="Journal Article"&gt;17&lt;/ref-type&gt;&lt;contributors&gt;&lt;authors&gt;&lt;author&gt;Clarke, J. L.&lt;/author&gt;&lt;author&gt;Ingram, J.&lt;/author&gt;&lt;author&gt;Johnson, D.&lt;/author&gt;&lt;author&gt;Thomson, G.&lt;/author&gt;&lt;author&gt;Trickey, </w:instrText>
            </w:r>
            <w:r w:rsidRPr="36FD8579">
              <w:rPr>
                <w:rFonts w:ascii="Arial" w:hAnsi="Arial" w:eastAsia="Arial" w:cs="Arial"/>
              </w:rPr>
              <w:instrText xml:space="preserve">H.&lt;/author&gt;&lt;author&gt;Dombrowski, S. U.&lt;/author&gt;&lt;/authors&gt;&lt;/contributors&gt;&lt;titles&gt;&lt;title&gt;An assets-based intervention before and after birth to improve breastfeeding initiation and continuation: the ABA feasibility RCT&lt;/title&gt;&lt;secondary-title&gt;Public Health Research&lt;/secondary-title&gt;&lt;/titles&gt;&lt;periodical&gt;&lt;full-title&gt;Public Health Research&lt;/full-title&gt;&lt;/periodical&gt;&lt;volume&gt;8&lt;/volume&gt;&lt;number&gt;7&lt;/number&gt;&lt;dates&gt;&lt;year&gt;2020&lt;/year&gt;&lt;/dates&gt;&lt;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larke, Ingram, Johnson, Thomson, Trickey, &amp; Dombrowski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larke&lt;/Author&gt;&lt;Year&gt;2020&lt;/Year&gt;&lt;RecNum&gt;5&lt;/RecNum&gt;&lt;DisplayText&gt;(Clarke, Ingram, Johnson, Thomson, Trickey, Dombrowski, et al., 2020)&lt;/DisplayText&gt;&lt;record&gt;&lt;rec-number&gt;5&lt;/rec-number&gt;&lt;foreign-keys&gt;&lt;key app="EN" db-id="5ppes20at22vzgeapp3v2rskvp292wwvtww0" timestamp="1722522770"&gt;5&lt;/key&gt;&lt;/foreign-keys&gt;&lt;ref-type name="Journal Article"&gt;17&lt;/ref-type&gt;&lt;contributors&gt;&lt;authors&gt;&lt;author&gt;Clarke, J. L.&lt;/author&gt;&lt;author&gt;Ingram, J.&lt;/author&gt;&lt;author&gt;Johnson, D.&lt;/author&gt;&lt;author&gt;Thomson, G.&lt;/author&gt;&lt;author&gt;Trickey, H.&lt;/author&gt;&lt;author&gt;Dombrowski, S. U.&lt;/author&gt;&lt;author&gt;Sitch, A.&lt;/author&gt;&lt;author&gt;Dykes, F.&lt;/author&gt;&lt;author&gt;Feltham, M.&lt;/author&gt;&lt;author&gt;MacArthur, C.&lt;/author&gt;&lt;author&gt;Roberts, T.&lt;/author&gt;&lt;author&gt;Hoddinott, P.&lt;/author&gt;&lt;author&gt;Jolly, K.&lt;/author&gt;&lt;/authors&gt;&lt;/contributors&gt;&lt;titles&gt;&lt;title&gt;The ABA intervention for improving breastfeeding initiation and continuation: Feasibility study results&lt;/title&gt;&lt;secondary-title&gt;Matern Child Nutr&lt;/secondary-title&gt;&lt;/titles&gt;&lt;periodical&gt;&lt;full-title&gt;Matern Child Nutr&lt;/full-title&gt;&lt;/periodical&gt;&lt;pages&gt;e12907&lt;/pages&gt;&lt;volume&gt;16&lt;/volume&gt;&lt;number&gt;1&lt;/number&gt;&lt;dates&gt;&lt;year&gt;2020&lt;/year&gt;&lt;/dates&gt;&lt;accession-num&gt;31793233&lt;/accession-num&gt;&lt;urls&gt;&lt;related-urls&gt;&lt;url&gt;https://www.ncbi.nlm.nih.gov/pubmed/31793233&lt;/url&gt;&lt;/related-urls&gt;&lt;/urls&gt;&lt;electronic-resource-num&gt;10.1111/mcn.12907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larke, Ingram, Johnson, Thomson, Trickey, Dombrowski, et al.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opeland&lt;/Author&gt;&lt;Year&gt;2019&lt;/Year&gt;&lt;RecNum&gt;11&lt;/RecNum&gt;&lt;DisplayText&gt;(Copeland et al., 2019)&lt;/DisplayText&gt;&lt;record&gt;&lt;rec-number&gt;11&lt;/rec-number&gt;&lt;foreign-keys&gt;&lt;key app="EN" db-id="5ppes20at22vzgeapp3v2rskvp292wwvtww0" timestamp="1722522770"&gt;11&lt;/key&gt;&lt;/foreign-keys&gt;&lt;ref-type name="Journal Article"&gt;17&lt;/ref-type&gt;&lt;contributors&gt;&lt;authors&gt;&lt;author&gt;Copeland, L.&lt;/author&gt;&lt;author&gt;Merrett, L.&lt;/author&gt;&lt;author&gt;McQuire, C.&lt;/author&gt;&lt;author&gt;Grant, A.&lt;/author&gt;&lt;author&gt;Gobat, N.&lt;/author&gt;&lt;author&gt;Tedstone, S.&lt;/author&gt;&lt;author&gt;Playle, R.&lt;/author&gt;&lt;author&gt;Channon, S.&lt;/author&gt;&lt;author&gt;Sanders, J.&lt;/author&gt;&lt;author&gt;Phillips, R.&lt;/author&gt;&lt;author&gt;Hunter, B.&lt;/author&gt;&lt;author&gt;Brown, A.&lt;/author&gt;&lt;author&gt;Fitzsimmons, D.&lt;/author&gt;&lt;author&gt;Robling, M.&lt;/author&gt;&lt;author&gt;Paranjothy, S.&lt;/author&gt;&lt;/authors&gt;&lt;/contributors&gt;&lt;titles&gt;&lt;title&gt;Feasibility and acceptability of a motivational interviewing breastfeeding peer support intervention&lt;/title&gt;&lt;secondary-title&gt;Matern Child Nutr&lt;/secondary-title&gt;&lt;/titles&gt;&lt;periodical&gt;&lt;full-title&gt;Matern Child Nutr&lt;/full-title&gt;&lt;/periodical&gt;&lt;pages&gt;e12703&lt;/pages&gt;&lt;volume&gt;15&lt;/volume&gt;&lt;number&gt;2&lt;/number&gt;&lt;dates&gt;&lt;year&gt;2019&lt;/year&gt;&lt;/dates&gt;&lt;accession-num&gt;30246923&lt;/accession-num&gt;&lt;urls&gt;&lt;related-urls&gt;&lt;url&gt;https://www.ncbi.nlm.nih.gov/pubmed/30246923&lt;/url&gt;&lt;/related-urls&gt;&lt;/urls&gt;&lt;electronic-resource-num&gt;10.1111/mcn.12703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opeland et al.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Dowling&lt;/Author&gt;&lt;Year&gt;2017&lt;/Year&gt;&lt;RecNum&gt;41&lt;/RecNum&gt;&lt;DisplayText&gt;(Dowling &amp;amp; Pontin, 2017)&lt;/DisplayText&gt;&lt;record&gt;&lt;rec-number&gt;41&lt;/rec-number&gt;&lt;foreign-keys&gt;&lt;key app="EN" db-id="5ppes20at22vzgeapp3v2rskvp292wwvtww0" timestamp="1722522770"&gt;41&lt;/key&gt;&lt;/foreign-keys&gt;&lt;ref-type name="Journal Article"&gt;17&lt;/ref-type&gt;&lt;contributors&gt;&lt;authors&gt;&lt;author&gt;Dowling, Sally&lt;/author&gt;&lt;author&gt;Pontin, David&lt;/author&gt;&lt;/authors&gt;&lt;/contributors&gt;&lt;titles&gt;&lt;title&gt;Using liminality to understand mothers&amp;apos; experiences of long-term breastfeeding: &amp;apos;Betwixt and between&amp;apos;, and &amp;apos;matter out of place&amp;apos;&lt;/title&gt;&lt;secondary-title&gt;Health (London, England : 1997)&lt;/secondary-title&gt;&lt;/titles&gt;&lt;periodical&gt;&lt;full-title&gt;Health (London, England : 1997)&lt;/full-title&gt;&lt;/periodical&gt;&lt;pages&gt;57-75&lt;/pages&gt;&lt;volume&gt;21&lt;/volume&gt;&lt;number&gt;1&lt;/number&gt;&lt;dates&gt;&lt;year&gt;2017&lt;/year&gt;&lt;/dates&gt;&lt;urls&gt;&lt;related-urls&gt;&lt;url&gt;http://ovidsp.ovid.com/ovidweb.cgi?T=JS&amp;amp;PAGE=reference&amp;amp;D=med14&amp;amp;NEWS=N&amp;amp;AN=26226954&lt;/url&gt;&lt;/related-urls&gt;&lt;/urls&gt;&lt;electronic-resource-num&gt;https://dx.doi.org/10.1177/1363459315595846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Dowling &amp; Pontin, 2017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Hoddinott&lt;/Author&gt;&lt;Year&gt;2006&lt;/Year&gt;&lt;RecNum&gt;16&lt;/RecNum&gt;&lt;DisplayText&gt;(Hoddinott et al., 2006)&lt;/DisplayText&gt;&lt;record&gt;&lt;rec-number&gt;16&lt;/rec-number&gt;&lt;foreign-keys&gt;&lt;key app="EN" db-id="5ppes20at22vzgeapp3v2rskvp292wwvtww0" timestamp="1722522770"&gt;16&lt;/key&gt;&lt;/foreign-keys&gt;&lt;ref-type name="Journal Article"&gt;17&lt;/ref-type&gt;&lt;contributors&gt;&lt;authors&gt;&lt;author&gt;Hoddinott, P.&lt;/author&gt;&lt;author&gt;Chalmers, M.&lt;/author&gt;&lt;author&gt;Pill, R.&lt;/author&gt;&lt;/authors&gt;&lt;/contributors&gt;&lt;titles&gt;&lt;title&gt;One-to-one or group-based peer support for breastfeeding? Women&amp;apos;s perceptions of a breastfeeding peer coaching intervention&lt;/title&gt;&lt;secondary-title&gt;Birth&lt;/secondary-title&gt;&lt;/titles&gt;&lt;periodical&gt;&lt;full-title&gt;Birth&lt;/full-title&gt;&lt;/periodical&gt;&lt;pages&gt;139-46&lt;/pages&gt;&lt;volume&gt;33&lt;/volume&gt;&lt;number&gt;2&lt;/number&gt;&lt;dates&gt;&lt;year&gt;2006&lt;/year&gt;&lt;/dates&gt;&lt;accession-num&gt;16732780&lt;/accession-num&gt;&lt;urls&gt;&lt;related-urls&gt;&lt;url&gt;https://www.ncbi.nlm.nih.gov/pubmed/16732780&lt;/url&gt;&lt;/related-urls&gt;&lt;/urls&gt;&lt;electronic-resource-num&gt;10.1111/j.0730-7659.2006.00092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Hoddinott et al., 2006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Hunt&lt;/Author&gt;&lt;Year&gt;2017&lt;/Year&gt;&lt;RecNum&gt;17&lt;/RecNum&gt;&lt;DisplayText&gt;(Hunt &amp;amp; Thomson, 2017)&lt;/DisplayText&gt;&lt;record&gt;&lt;rec-number&gt;17&lt;/rec-number&gt;&lt;foreign-keys&gt;&lt;key app="EN" db-id="5ppes20at22vzgeapp3v2rskvp292wwvtww0" timestamp="1722522770"&gt;17&lt;/key&gt;&lt;/foreign-keys&gt;&lt;ref-type name="Journal Article"&gt;17&lt;/ref-type&gt;&lt;contributors&gt;&lt;authors&gt;&lt;author&gt;Hunt, L.&lt;/author&gt;&lt;author&gt;Thomson, G.&lt;/author&gt;&lt;/authors&gt;&lt;/contributors&gt;&lt;titles&gt;&lt;title&gt;Pressure and judgement within a dichotomous landscape of infant feeding: a grounded theory study to explore why breastfeeding women do not access peer support provision&lt;/title&gt;&lt;secondary-title&gt;Matern Child Nutr&lt;/secondary-title&gt;&lt;/titles&gt;&lt;periodical&gt;&lt;full-title&gt;Matern Child Nutr&lt;/full-title&gt;&lt;/periodical&gt;&lt;volume&gt;13&lt;/volume&gt;&lt;number&gt;2&lt;/number&gt;&lt;dates&gt;&lt;year&gt;2017&lt;/year&gt;&lt;/dates&gt;&lt;accession-num&gt;27037727&lt;/accession-num&gt;&lt;urls&gt;&lt;related-urls&gt;&lt;url&gt;https://www.ncbi.nlm.nih.gov/pubmed/27037727&lt;/url&gt;&lt;/related-urls&gt;&lt;/urls&gt;&lt;electronic-resource-num&gt;10.1111/mcn.12279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Hunt &amp; Thomson, 2017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Hunt&lt;/Author&gt;&lt;Year&gt;2019&lt;/Year&gt;&lt;RecNum&gt;19&lt;/RecNum&gt;&lt;DisplayText&gt;(Hunt, 2019)&lt;/DisplayText&gt;&lt;record&gt;&lt;rec-number&gt;19&lt;/rec-number&gt;&lt;foreign-keys&gt;&lt;key app="EN" db-id="5ppes20at22vzgeapp3v2rskvp292wwvtww0" timestamp="1722522770"&gt;19&lt;/key&gt;&lt;/foreign-keys&gt;&lt;ref-type name="Thesis"&gt;32&lt;/ref-type&gt;&lt;contributors&gt;&lt;authors&gt;&lt;author&gt;Hunt, Louise Susan&lt;/author&gt;&lt;/authors&gt;&lt;/contributors&gt;&lt;titles&gt;&lt;title&gt;An Exploration of How Third Sector Breastfeeding Support Organisations Have Developed Their Services for Delivery in Areas of Socio-Economic Deprivation&lt;/title&gt;&lt;/titles&gt;&lt;dates&gt;&lt;year&gt;2019&lt;/year&gt;&lt;/dates&gt;&lt;pub-location&gt;England&lt;/pub-location&gt;&lt;publisher&gt;University of Central Lancashire (United Kingdom)&lt;/publisher&gt;&lt;accession-num&gt;2475184133&lt;/accession-num&gt;&lt;urls&gt;&lt;related-urls&gt;&lt;url&gt;https://uoelibrary.idm.oclc.org/login?url=https://www.proquest.com/dissertations-theses/exploration-how-third-sector-breastfeeding/docview/2475184133/se-2?accountid=10792https://libkey.io/libraries/394/openurl?genre=dissertations&amp;amp;au=Hunt%2C+Louise+Susan&amp;amp;a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Hunt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Hunt&lt;/Author&gt;&lt;Year&gt;2021&lt;/Year&gt;&lt;RecNum&gt;18&lt;/RecNum&gt;&lt;DisplayText&gt;(Hunt et al., 2021)&lt;/DisplayText&gt;&lt;record&gt;&lt;rec-number&gt;18&lt;/rec-number&gt;&lt;foreign-keys&gt;&lt;key app="EN" db-id="5ppes20at22vzgeapp3v2rskvp292wwvtww0" timestamp="1722522770"&gt;18&lt;/key&gt;&lt;/foreign-keys&gt;&lt;ref-type name="Journal Article"&gt;17&lt;/ref-type&gt;&lt;contributors&gt;&lt;authors&gt;&lt;author&gt;Hunt, L.&lt;/author&gt;&lt;author&gt;Thomson, G.&lt;/author&gt;&lt;author&gt;Whittaker, K.&lt;/author&gt;&lt;author&gt;Dykes, F.&lt;/author&gt;&lt;/authors&gt;&lt;/contributors&gt;&lt;titles&gt;&lt;title&gt;Adapting breastfeeding support in areas of socio-economic deprivation: a case study approach&lt;/title&gt;&lt;secondary-title&gt;Int J Equity Health&lt;/secondary-title&gt;&lt;/titles&gt;&lt;periodical&gt;&lt;full-title&gt;Int J Equity Health&lt;/full-title&gt;&lt;/periodical&gt;&lt;pages&gt;83&lt;/pages&gt;&lt;volume&gt;20&lt;/volume&gt;&lt;number&gt;1&lt;/number&gt;&lt;dates&gt;&lt;year&gt;2021&lt;/year&gt;&lt;/dates&gt;&lt;accession-num&gt;33743718&lt;/accession-num&gt;&lt;urls&gt;&lt;related-urls&gt;&lt;url&gt;https://www.ncbi.nlm.nih.gov/pubmed/33743718&lt;/url&gt;&lt;/related-urls&gt;&lt;/urls&gt;&lt;electronic-resource-num&gt;10.1186/s12939-021-01393-7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 xml:space="preserve">(Hunt et al., </w:t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Ingram&lt;/Author&gt;&lt;Year&gt;2005&lt;/Year&gt;&lt;RecNum&gt;21&lt;/RecNum&gt;&lt;DisplayText&gt;(Ingram et al., 2005)&lt;/DisplayText&gt;&lt;record&gt;&lt;rec-number&gt;21&lt;/rec-number&gt;&lt;foreign-keys&gt;&lt;key app="EN" db-id="5ppes20at22vzgeapp3v2rskvp292wwvtww0" timestamp="1722522770"&gt;21&lt;/key&gt;&lt;/foreign-keys&gt;&lt;ref-type name="Journal Article"&gt;17&lt;/ref-type&gt;&lt;contributors&gt;&lt;authors&gt;&lt;author&gt;Ingram, J.&lt;/author&gt;&lt;author&gt;Rosser, J.&lt;/author&gt;&lt;author&gt;Jackson, D.&lt;/author&gt;&lt;/authors&gt;&lt;/contributors&gt;&lt;titles&gt;&lt;title&gt;Breastfeeding peer supporters and a community support group: evaluating their effectiveness&lt;/title&gt;&lt;secondary-title&gt;Matern Child Nutr&lt;/secondary-title&gt;&lt;/titles&gt;&lt;periodical&gt;&lt;full-title&gt;Matern Child Nutr&lt;/full-title&gt;&lt;/periodical&gt;&lt;pages&gt;111-8&lt;/pages&gt;&lt;volume&gt;1&lt;/volume&gt;&lt;number&gt;2&lt;/number&gt;&lt;dates&gt;&lt;year&gt;2005&lt;/year&gt;&lt;/dates&gt;&lt;accession-num&gt;16881886&lt;/accession-num&gt;&lt;urls&gt;&lt;related-urls&gt;&lt;url&gt;https://www.ncbi.nlm.nih.gov/pubmed/16881886&lt;/url&gt;&lt;/related-urls&gt;&lt;/urls&gt;&lt;electronic-resource-num&gt;10.1111/j.1740-8709.2005.00005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Ingram et al., 2005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Ingram&lt;/Author&gt;&lt;Year&gt;2013&lt;/Year&gt;&lt;RecNum&gt;20&lt;/RecNum&gt;&lt;DisplayText&gt;(Ingram, 2013)&lt;/DisplayText&gt;&lt;record&gt;&lt;rec-number&gt;20&lt;/rec-number&gt;&lt;foreign-keys&gt;&lt;key app="EN" db-id="5ppes20at22vzgeapp3v2rskvp292wwvtww0" timestamp="1722522770"&gt;20&lt;/key&gt;&lt;/foreign-keys&gt;&lt;ref-type name="Journal Article"&gt;17&lt;/ref-type&gt;&lt;contributors&gt;&lt;authors&gt;&lt;author&gt;Ingram, J.&lt;/author&gt;&lt;/authors&gt;&lt;/contributors&gt;&lt;titles&gt;&lt;title&gt;A mixed methods evaluation of peer support in Bristol, UK: mothers&amp;apos;, midwives&amp;apos; and peer supporters&amp;apos; views and the effects on breastfeeding&lt;/title&gt;&lt;secondary-title&gt;BMC Pregnancy Childbirth&lt;/secondary-title&gt;&lt;/titles&gt;&lt;periodical&gt;&lt;full-title&gt;BMC Pregnancy Childbirth&lt;/full-title&gt;&lt;/periodical&gt;&lt;pages&gt;192&lt;/pages&gt;&lt;volume&gt;13&lt;/volume&gt;&lt;dates&gt;&lt;year&gt;2013&lt;/year&gt;&lt;/dates&gt;&lt;accession-num&gt;24139326&lt;/accession-num&gt;&lt;urls&gt;&lt;related-urls&gt;&lt;url&gt;https://www.ncbi.nlm.nih.gov/pubmed/24139326&lt;/url&gt;&lt;/related-urls&gt;&lt;/urls&gt;&lt;electronic-resource-num&gt;10.1186/1471-2393-13-192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Ingram, 201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Ingram&lt;/Author&gt;&lt;Year&gt;2020&lt;/Year&gt;&lt;RecNum&gt;6&lt;/RecNum&gt;&lt;DisplayText&gt;(Ingram et al., 2020)&lt;/DisplayText&gt;&lt;record&gt;&lt;rec-number&gt;6&lt;/rec-number&gt;&lt;foreign-keys&gt;&lt;key app="EN" db-id="5ppes20at22vzgeapp3v2rskvp292wwvtww0" timestamp="1722522770"&gt;6&lt;/key&gt;&lt;/foreign-keys&gt;&lt;ref-type name="Journal Article"&gt;17&lt;/ref-type&gt;&lt;contributors&gt;&lt;authors&gt;&lt;author&gt;Ingram, J.&lt;/author&gt;&lt;author&gt;Thomson, G.&lt;/author&gt;&lt;author&gt;Johnson, D.&lt;/author&gt;&lt;author&gt;Clarke, J. L.&lt;/author&gt;&lt;author&gt;Trickey, H.&lt;/author&gt;&lt;author&gt;Hoddinott, P.&lt;/author&gt;&lt;author&gt;Dombrowski, S. U.&lt;/author&gt;&lt;author&gt;Jolly, K.&lt;/author&gt;&lt;author&gt;Team, A. B. A. Study&lt;/author&gt;&lt;/authors&gt;&lt;/contributors&gt;&lt;titles&gt;&lt;title&gt;Women&amp;apos;s and peer supporters&amp;apos; experiences of an assets-based peer support intervention for increasing breastfeeding initiation and continuation: A qualitative study&lt;/title&gt;&lt;secondary-title&gt;Health Expect&lt;/secondary-title&gt;&lt;/titles&gt;&lt;periodical&gt;&lt;full-title&gt;Health Expect&lt;/full-title&gt;&lt;/periodical&gt;&lt;pages&gt;622-631&lt;/pages&gt;&lt;volume&gt;23&lt;/volume&gt;&lt;number&gt;3&lt;/number&gt;&lt;dates&gt;&lt;year&gt;2020&lt;/year&gt;&lt;/dates&gt;&lt;accession-num&gt;32198797&lt;/accession-num&gt;&lt;urls&gt;&lt;related-urls&gt;&lt;url&gt;https://www.ncbi.nlm.nih.gov/pubmed/32198797&lt;/url&gt;&lt;/related-urls&gt;&lt;/urls&gt;&lt;electronic-resource-num&gt;10.1111/hex.13042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Ingram et al.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Knox&lt;/Author&gt;&lt;Year&gt;2023&lt;/Year&gt;&lt;RecNum&gt;9&lt;/RecNum&gt;&lt;DisplayText&gt;(Knox et al., 2023)&lt;/DisplayText&gt;&lt;record&gt;&lt;rec-number&gt;9&lt;/rec-number&gt;&lt;foreign-keys&gt;&lt;key app="EN" db-id="5ppes20at22vzgeapp3v2rskvp292wwvtww0" timestamp="1722522770"&gt;9&lt;/key&gt;&lt;/foreign-keys&gt;&lt;ref-type name="Journal Article"&gt;17&lt;/ref-type&gt;&lt;contributors&gt;&lt;authors&gt;&lt;author&gt;Knox, Olivia&lt;/author&gt;&lt;author&gt;Parker, Denise&lt;/author&gt;&lt;author&gt;Johnson, Debbie&lt;/author&gt;&lt;author&gt;Dombrowski, Stephan U.&lt;/author&gt;&lt;author&gt;Thomson, Gill&lt;/author&gt;&lt;author&gt;Clarke, Joanne&lt;/author&gt;&lt;author&gt;Hoddinott, Pat&lt;/author&gt;&lt;author&gt;Jolly, Kate&lt;/author&gt;&lt;author&gt;Ingram, Jenny&lt;/author&gt;&lt;/authors&gt;&lt;/contributors&gt;&lt;titles&gt;&lt;title&gt;Text message conversations between peer supporters and women to deliver infant feeding support using behaviour change techniques: A qualitative analysis&lt;/title&gt;&lt;secondary-title&gt;Midwifery&lt;/secondary-title&gt;&lt;/titles&gt;&lt;periodical&gt;&lt;full-title&gt;Midwifery&lt;/full-title&gt;&lt;/periodical&gt;&lt;pages&gt;103838&lt;/pages&gt;&lt;volume&gt;127&lt;/volume&gt;&lt;dates&gt;&lt;year&gt;2023&lt;/year&gt;&lt;/dates&gt;&lt;urls&gt;&lt;related-urls&gt;&lt;url&gt;http://ovidsp.ovid.com/ovidweb.cgi?T=JS&amp;amp;PAGE=reference&amp;amp;D=med24&amp;amp;NEWS=N&amp;amp;AN=37839159&lt;/url&gt;&lt;/related-urls&gt;&lt;/urls&gt;&lt;electronic-resource-num&gt;https://dx.doi.org/10.1016/j.midw.2023.103838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Knox et al., 202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Lyons&lt;/Author&gt;&lt;Year&gt;2019&lt;/Year&gt;&lt;RecNum&gt;49&lt;/RecNum&gt;&lt;DisplayText&gt;(Lyons et al., 2019)&lt;/DisplayText&gt;&lt;record&gt;&lt;rec-number&gt;49&lt;/rec-number&gt;&lt;foreign-keys&gt;&lt;key app="EN" db-id="5ppes20at22vzgeapp3v2rskvp292wwvtww0" timestamp="1722522770"&gt;49&lt;/key&gt;&lt;/foreign-keys&gt;&lt;ref-type name="Journal Article"&gt;17&lt;/ref-type&gt;&lt;contributors&gt;&lt;authors&gt;&lt;author&gt;Lyons, Stephanie&lt;/author&gt;&lt;author&gt;Currie, Sinead&lt;/author&gt;&lt;author&gt;Smith, Debbie M.&lt;/author&gt;&lt;/authors&gt;&lt;/contributors&gt;&lt;titles&gt;&lt;title&gt;Learning from Women with a Body Mass Index (Bmi) &amp;gt;= 30 kg/m2 who have Breastfed and/or are Breastfeeding: a Qualitative Interview Study&lt;/title&gt;&lt;secondary-title&gt;Maternal and child health journal&lt;/secondary-title&gt;&lt;/titles&gt;&lt;periodical&gt;&lt;full-title&gt;Maternal and child health journal&lt;/full-title&gt;&lt;/periodical&gt;&lt;pages&gt;648-656&lt;/pages&gt;&lt;volume&gt;23&lt;/volume&gt;&lt;number&gt;5&lt;/number&gt;&lt;dates&gt;&lt;year&gt;2019&lt;/year&gt;&lt;/dates&gt;&lt;urls&gt;&lt;related-urls&gt;&lt;url&gt;http://ovidsp.ovid.com/ovidweb.cgi?T=JS&amp;amp;PAGE=reference&amp;amp;D=med16&amp;amp;NEWS=N&amp;amp;AN=30610528&lt;/url&gt;&lt;/related-urls&gt;&lt;/urls&gt;&lt;electronic-resource-num&gt;https://dx.doi.org/10.1007/s10995-018-2679-7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Lyons et al.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Mengoni&lt;/Author&gt;&lt;Year&gt;2023&lt;/Year&gt;&lt;RecNum&gt;50&lt;/RecNum&gt;&lt;DisplayText&gt;(Mengoni et al., 2023)&lt;/DisplayText&gt;&lt;record&gt;&lt;rec-number&gt;50&lt;/rec-number&gt;&lt;foreign-keys&gt;&lt;key app="EN" db-id="5ppes20at22vzgeapp3v2rskvp292wwvtww0" timestamp="1722522770"&gt;50&lt;/key&gt;&lt;/foreign-keys&gt;&lt;ref-type name="Journal Article"&gt;17&lt;/ref-type&gt;&lt;contributors&gt;&lt;authors&gt;&lt;author&gt;Mengoni, S. E.&lt;/author&gt;&lt;author&gt;Smith, B.&lt;/author&gt;&lt;author&gt;Wythe, H.&lt;/author&gt;&lt;author&gt;Rogers, S. L.&lt;/author&gt;&lt;/authors&gt;&lt;/contributors&gt;&lt;titles&gt;&lt;title&gt;Experiences of feeding young children with Down syndrome: parents&amp;apos; and health professionals&amp;apos; perspectives&lt;/title&gt;&lt;secondary-title&gt;International Journal of Developmental Disabilities&lt;/secondary-title&gt;&lt;/titles&gt;&lt;periodical&gt;&lt;full-title&gt;International Journal of Developmental Disabilities&lt;/full-title&gt;&lt;/periodical&gt;&lt;dates&gt;&lt;year&gt;2023&lt;/year&gt;&lt;/dates&gt;&lt;accession-num&gt;2026974355&lt;/accession-num&gt;&lt;urls&gt;&lt;related-urls&gt;&lt;url&gt;http://www.tandfonline.com/loi/yjdd20#.VwHmUE1f1Qshttp://ovidsp.ovid.com/ovidweb.cgi?T=JS&amp;amp;PAGE=reference&amp;amp;D=emexb&amp;amp;NEWS=N&amp;amp;AN=2026974355&lt;/url&gt;&lt;/related-urls&gt;&lt;/urls&gt;&lt;electronic-resource-num&gt;https://dx.doi.org/10.1080/20473869.2023.2269321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Mengoni et al., 202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Paranjothy&lt;/Author&gt;&lt;Year&gt;2017&lt;/Year&gt;&lt;RecNum&gt;13&lt;/RecNum&gt;&lt;DisplayText&gt;(Paranjothy et al., 2017)&lt;/DisplayText&gt;&lt;record&gt;&lt;rec-number&gt;13&lt;/rec-number&gt;&lt;foreign-keys&gt;&lt;key app="EN" db-id="5ppes20at22vzgeapp3v2rskvp292wwvtww0" timestamp="1722522770"&gt;13&lt;/key&gt;&lt;/foreign-keys&gt;&lt;ref-type name="Journal Article"&gt;17&lt;/ref-type&gt;&lt;contributors&gt;&lt;authors&gt;&lt;author&gt;Paranjothy, Shantini&lt;/author&gt;&lt;author&gt;Copeland, Lauren&lt;/author&gt;&lt;author&gt;Merrett, Laura&lt;/author&gt;&lt;author&gt;Grant, Aimee&lt;/author&gt;&lt;author&gt;Phillips, Rhiannon&lt;/author&gt;&lt;author&gt;Gobat, Nina&lt;/author&gt;&lt;author&gt;Sanders, Julia&lt;/author&gt;&lt;author&gt;Fitzsimmons, Deborah&lt;/author&gt;&lt;author&gt;Hunter, Billie&lt;/author&gt;&lt;author&gt;Regan, Sian&lt;/author&gt;&lt;author&gt;Playle, Rebecca&lt;/author&gt;&lt;author&gt;Brown, Amy&lt;/author&gt;&lt;author&gt;Tedstone, Sally&lt;/author&gt;&lt;author&gt;Trickey, Heather&lt;/author&gt;&lt;author&gt;Robling, Mike&lt;/author&gt;&lt;/authors&gt;&lt;/contributors&gt;&lt;titles&gt;&lt;title&gt;A novel peer-support intervention using motivational interviewing for breastfeeding maintenance: a UK feasibility study&lt;/title&gt;&lt;secondary-title&gt;Health technology assessment (Winchester, England)&lt;/secondary-title&gt;&lt;/titles&gt;&lt;periodical&gt;&lt;full-title&gt;Health technology assessment (Winchester, England)&lt;/full-title&gt;&lt;/periodical&gt;&lt;pages&gt;1-138&lt;/pages&gt;&lt;volume&gt;21&lt;/volume&gt;&lt;number&gt;77&lt;/number&gt;&lt;dates&gt;&lt;year&gt;2017&lt;/year&gt;&lt;/dates&gt;&lt;urls&gt;&lt;related-urls&gt;&lt;url&gt;http://ovidsp.ovid.com/ovidweb.cgi?T=JS&amp;amp;PAGE=reference&amp;amp;D=med14&amp;amp;NEWS=N&amp;amp;AN=29265999&lt;/url&gt;&lt;/related-urls&gt;&lt;/urls&gt;&lt;electronic-resource-num&gt;https://dx.doi.org/10.3310/hta21770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Paranjothy et al., 2017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Phillips&lt;/Author&gt;&lt;Year&gt;2018&lt;/Year&gt;&lt;RecNum&gt;12&lt;/RecNum&gt;&lt;DisplayText&gt;(Phillips et al., 2018)&lt;/DisplayText&gt;&lt;record&gt;&lt;rec-number&gt;12&lt;/rec-number&gt;&lt;foreign-keys&gt;&lt;key app="EN" db-id="5ppes20at22vzgeapp3v2rskvp292wwvtww0" timestamp="1722522770"&gt;12&lt;/key&gt;&lt;/foreign-keys&gt;&lt;ref-type name="Journal Article"&gt;17&lt;/ref-type&gt;&lt;contributors&gt;&lt;authors&gt;&lt;author&gt;Phillips, R.&lt;/author&gt;&lt;author&gt;Copeland, L.&lt;/author&gt;&lt;author&gt;Grant, A.&lt;/author&gt;&lt;author&gt;Sanders, J.&lt;/author&gt;&lt;author&gt;Gobat, N.&lt;/author&gt;&lt;author&gt;Tedstone, S.&lt;/author&gt;&lt;author&gt;Stanton, H.&lt;/author&gt;&lt;author&gt;Merrett, L.&lt;/author&gt;&lt;author&gt;Rollnick, S.&lt;/author&gt;&lt;author&gt;Robling, M.&lt;/author&gt;&lt;author&gt;Brown, A.&lt;/author&gt;&lt;author&gt;Hunter, B.&lt;/author&gt;&lt;author&gt;Fitzsimmons, D.&lt;/author&gt;&lt;author&gt;Regan, S.&lt;/author&gt;&lt;author&gt;Trickey, H.&lt;/author&gt;&lt;author&gt;Paranjothy, S.&lt;/author&gt;&lt;/authors&gt;&lt;/contributors&gt;&lt;titles&gt;&lt;title&gt;Development of a novel motivational interviewing (MI) informed peer-support intervention to support mothers to breastfeed for longer&lt;/title&gt;&lt;secondary-title&gt;BMC Pregnancy Childbirth&lt;/secondary-title&gt;&lt;/titles&gt;&lt;periodical&gt;&lt;full-title&gt;BMC Pregnancy Childbirth&lt;/full-title&gt;&lt;/periodical&gt;&lt;pages&gt;90&lt;/pages&gt;&lt;volume&gt;18&lt;/volume&gt;&lt;number&gt;1&lt;/number&gt;&lt;dates&gt;&lt;year&gt;2018&lt;/year&gt;&lt;/dates&gt;&lt;accession-num&gt;29642864&lt;/accession-num&gt;&lt;urls&gt;&lt;related-urls&gt;&lt;url&gt;https://www.ncbi.nlm.nih.gov/pubmed/29642864&lt;/url&gt;&lt;/related-urls&gt;&lt;/urls&gt;&lt;electronic-resource-num&gt;10.1186/s12884-018-1725-1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Phillips et al., 2018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Regan&lt;/Author&gt;&lt;Year&gt;2019&lt;/Year&gt;&lt;RecNum&gt;55&lt;/RecNum&gt;&lt;DisplayText&gt;(Regan &amp;amp; Brown, 2019)&lt;/DisplayText&gt;&lt;record&gt;&lt;rec-number&gt;55&lt;/rec-number&gt;&lt;foreign-keys&gt;&lt;key app="EN" db-id="5ppes20at22vzgeapp3v2rskvp292wwvtww0" timestamp="1722522770"&gt;55&lt;/key&gt;&lt;/foreign-keys&gt;&lt;ref-type name="Journal Article"&gt;17&lt;/ref-type&gt;&lt;contributors&gt;&lt;authors&gt;&lt;author&gt;Regan, Sian&lt;/author&gt;&lt;author&gt;Brown, Amy&lt;/author&gt;&lt;/authors&gt;&lt;/contributors&gt;&lt;titles&gt;&lt;title&gt;Experiences of online breastfeeding support: Support and reassurance versus judgement and misinformation&lt;/title&gt;&lt;secondary-title&gt;Maternal &amp;amp; child nutrition&lt;/secondary-title&gt;&lt;/titles&gt;&lt;periodical&gt;&lt;full-title&gt;Maternal &amp;amp; child nutrition&lt;/full-title&gt;&lt;/periodical&gt;&lt;pages&gt;e12874&lt;/pages&gt;&lt;volume&gt;15&lt;/volume&gt;&lt;number&gt;4&lt;/number&gt;&lt;dates&gt;&lt;year&gt;2019&lt;/year&gt;&lt;/dates&gt;&lt;urls&gt;&lt;related-urls&gt;&lt;url&gt;http://ovidsp.ovid.com/ovidweb.cgi?T=JS&amp;amp;PAGE=reference&amp;amp;D=med16&amp;amp;NEWS=N&amp;amp;AN=31299699&lt;/url&gt;&lt;/related-urls&gt;&lt;/urls&gt;&lt;electronic-resource-num&gt;https://dx.doi.org/10.1111/mcn.12874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Regan &amp; Brown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Scott&lt;/Author&gt;&lt;Year&gt;2003&lt;/Year&gt;&lt;RecNum&gt;27&lt;/RecNum&gt;&lt;DisplayText&gt;(Scott et al., 2003)&lt;/DisplayText&gt;&lt;record&gt;&lt;rec-number&gt;27&lt;/rec-number&gt;&lt;foreign-keys&gt;&lt;key app="EN" db-id="5ppes20at22vzgeapp3v2rskvp292wwvtww0" timestamp="1722522770"&gt;27&lt;/key&gt;&lt;/foreign-keys&gt;&lt;ref-type name="Journal Article"&gt;17&lt;/ref-type&gt;&lt;contributors&gt;&lt;authors&gt;&lt;author&gt;Scott, J. A.&lt;/author&gt;&lt;author&gt;Mostyn, T.&lt;/author&gt;&lt;author&gt;Greater Glasgow Breastfeeding Initiative Management, Team&lt;/author&gt;&lt;/authors&gt;&lt;/contributors&gt;&lt;titles&gt;&lt;title&gt;Women&amp;apos;s experiences of breastfeeding in a bottle-feeding culture&lt;/title&gt;&lt;secondary-title&gt;J Hum Lact&lt;/secondary-title&gt;&lt;/titles&gt;&lt;periodical&gt;&lt;full-title&gt;J Hum Lact&lt;/full-title&gt;&lt;/periodical&gt;&lt;pages&gt;270-7&lt;/pages&gt;&lt;volume&gt;19&lt;/volume&gt;&lt;number&gt;3&lt;/number&gt;&lt;dates&gt;&lt;year&gt;2003&lt;/year&gt;&lt;/dates&gt;&lt;accession-num&gt;12931778&lt;/accession-num&gt;&lt;urls&gt;&lt;related-urls&gt;&lt;url&gt;https://www.ncbi.nlm.nih.gov/pubmed/12931778&lt;/url&gt;&lt;/related-urls&gt;&lt;/urls&gt;&lt;electronic-resource-num&gt;10.1177/0890334403255225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Scott et al., 200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son&lt;/Author&gt;&lt;Year&gt;2012&lt;/Year&gt;&lt;RecNum&gt;31&lt;/RecNum&gt;&lt;DisplayText&gt;(Thomson, Crossland, et al., 2012)&lt;/DisplayText&gt;&lt;record&gt;&lt;rec-number&gt;31&lt;/rec-number&gt;&lt;foreign-keys&gt;&lt;key app="EN" db-id="5ppes20at22vzgeapp3v2rskvp292wwvtww0" timestamp="1722522770"&gt;31&lt;/key&gt;&lt;/foreign-keys&gt;&lt;ref-type name="Journal Article"&gt;17&lt;/ref-type&gt;&lt;contributors&gt;&lt;authors&gt;&lt;author&gt;Thomson, G.&lt;/author&gt;&lt;author&gt;Crossland, N.&lt;/author&gt;&lt;author&gt;Dykes, F.&lt;/author&gt;&lt;/authors&gt;&lt;/contributors&gt;&lt;titles&gt;&lt;title&gt;Giving me hope: women&amp;apos;s reflections on a breastfeeding peer support service&lt;/title&gt;&lt;secondary-title&gt;Matern Child Nutr&lt;/secondary-title&gt;&lt;/titles&gt;&lt;periodical&gt;&lt;full-title&gt;Matern Child Nutr&lt;/full-title&gt;&lt;/periodical&gt;&lt;pages&gt;340-53&lt;/pages&gt;&lt;volume&gt;8&lt;/volume&gt;&lt;number&gt;3&lt;/number&gt;&lt;dates&gt;&lt;year&gt;2012&lt;/year&gt;&lt;/dates&gt;&lt;accession-num&gt;22118045&lt;/accession-num&gt;&lt;urls&gt;&lt;related-urls&gt;&lt;url&gt;https://www.ncbi.nlm.nih.gov/pubmed/22118045&lt;/url&gt;&lt;/related-urls&gt;&lt;/urls&gt;&lt;electronic-resource-num&gt;10.1111/j.1740-8709.2011.00358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son, Crossland, et al., 2012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son&lt;/Author&gt;&lt;Year&gt;2012&lt;/Year&gt;&lt;RecNum&gt;33&lt;/RecNum&gt;&lt;DisplayText&gt;(Thomson, Dykes, et al., 2012)&lt;/DisplayText&gt;&lt;record&gt;&lt;rec-number&gt;33&lt;/rec-number&gt;&lt;foreign-keys&gt;&lt;key app="EN" db-id="5ppes20at22vzgeapp3v2rskvp292wwvtww0" timestamp="1722522770"&gt;33&lt;/key&gt;&lt;/foreign-keys&gt;&lt;ref-type name="Journal Article"&gt;17&lt;/ref-type&gt;&lt;contributors&gt;&lt;authors&gt;&lt;author&gt;Thomson, G.&lt;/author&gt;&lt;author&gt;Dykes, F.&lt;/author&gt;&lt;author&gt;Hurley, M. A.&lt;/author&gt;&lt;author&gt;Hoddinott, P.&lt;/author&gt;&lt;/authors&gt;&lt;/contributors&gt;&lt;titles&gt;&lt;title&gt;Incentives as connectors: insights into a breastfeeding incentive intervention in a disadvantaged area of North-West England&lt;/title&gt;&lt;secondary-title&gt;BMC Pregnancy Childbirth&lt;/secondary-title&gt;&lt;/titles&gt;&lt;periodical&gt;&lt;full-title&gt;BMC Pregnancy Childbirth&lt;/full-title&gt;&lt;/periodical&gt;&lt;pages&gt;22&lt;/pages&gt;&lt;volume&gt;12&lt;/volume&gt;&lt;dates&gt;&lt;year&gt;2012&lt;/year&gt;&lt;/dates&gt;&lt;accession-num&gt;22458841&lt;/accession-num&gt;&lt;urls&gt;&lt;related-urls&gt;&lt;url&gt;https://www.ncbi.nlm.nih.gov/pubmed/22458841&lt;/url&gt;&lt;/related-urls&gt;&lt;/urls&gt;&lt;electronic-resource-num&gt;10.1186/1471-2393-12-22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son, Dykes, et al., 2012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son&lt;/Author&gt;&lt;Year&gt;2013&lt;/Year&gt;&lt;RecNum&gt;29&lt;/RecNum&gt;&lt;DisplayText&gt;(Thomson &amp;amp; Crossland, 2013)&lt;/DisplayText&gt;&lt;record&gt;&lt;rec-number&gt;29&lt;/rec-number&gt;&lt;foreign-keys&gt;&lt;key app="EN" db-id="5ppes20at22vzgeapp3v2rskvp292wwvtww0" timestamp="1722522770"&gt;29&lt;/key&gt;&lt;/foreign-keys&gt;&lt;ref-type name="Journal Article"&gt;17&lt;/ref-type&gt;&lt;contributors&gt;&lt;authors&gt;&lt;author&gt;Thomson, G.&lt;/author&gt;&lt;author&gt;Crossland, N.&lt;/author&gt;&lt;/authors&gt;&lt;/contributors&gt;&lt;titles&gt;&lt;title&gt;Callers&amp;apos; attitudes and experiences of UK breastfeeding helpline support&lt;/title&gt;&lt;secondary-title&gt;Int Breastfeed J&lt;/secondary-title&gt;&lt;/titles&gt;&lt;periodical&gt;&lt;full-title&gt;Int Breastfeed J&lt;/full-title&gt;&lt;/periodical&gt;&lt;pages&gt;3&lt;/pages&gt;&lt;volume&gt;8&lt;/volume&gt;&lt;number&gt;1&lt;/number&gt;&lt;dates&gt;&lt;year&gt;2013&lt;/year&gt;&lt;/dates&gt;&lt;accession-num&gt;23628104&lt;/accession-num&gt;&lt;urls&gt;&lt;related-urls&gt;&lt;url&gt;https://www.ncbi.nlm.nih.gov/pubmed/23628104&lt;/url&gt;&lt;/related-urls&gt;&lt;/urls&gt;&lt;electronic-resource-num&gt;10.1186/1746-4358-8-3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son &amp; Crossland, 201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son&lt;/Author&gt;&lt;Year&gt;2015&lt;/Year&gt;&lt;RecNum&gt;32&lt;/RecNum&gt;&lt;DisplayText&gt;(Thomson et al., 2015)&lt;/DisplayText&gt;&lt;record&gt;&lt;rec-number&gt;32&lt;/rec-number&gt;&lt;foreign-keys&gt;&lt;key app="EN" db-id="5ppes20at22vzgeapp3v2rskvp292wwvtww0" timestamp="1722522770"&gt;32&lt;/key&gt;&lt;/foreign-keys&gt;&lt;ref-type name="Journal Article"&gt;17&lt;/ref-type&gt;&lt;contributors&gt;&lt;authors&gt;&lt;author&gt;Thomson, G.&lt;/author&gt;&lt;author&gt;Balaam, M. C.&lt;/author&gt;&lt;author&gt;Hymers, K.&lt;/author&gt;&lt;/authors&gt;&lt;/contributors&gt;&lt;titles&gt;&lt;title&gt;Building social capital through breastfeeding peer support: insights from an evaluation of a voluntary breastfeeding peer support service in North-West England&lt;/title&gt;&lt;secondary-title&gt;Int Breastfeed J&lt;/secondary-title&gt;&lt;/titles&gt;&lt;periodical&gt;&lt;full-title&gt;Int Breastfeed J&lt;/full-title&gt;&lt;/periodical&gt;&lt;pages&gt;15&lt;/pages&gt;&lt;volume&gt;10&lt;/volume&gt;&lt;number&gt;1&lt;/number&gt;&lt;dates&gt;&lt;year&gt;2015&lt;/year&gt;&lt;/dates&gt;&lt;accession-num&gt;25897318&lt;/accession-num&gt;&lt;urls&gt;&lt;related-urls&gt;&lt;url&gt;https://www.ncbi.nlm.nih.gov/pubmed/25897318&lt;/url&gt;&lt;/related-urls&gt;&lt;/urls&gt;&lt;electronic-resource-num&gt;10.1186/s13006-015-0039-4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son et al., 2015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son&lt;/Author&gt;&lt;Year&gt;2019&lt;/Year&gt;&lt;RecNum&gt;30&lt;/RecNum&gt;&lt;DisplayText&gt;(Thomson &amp;amp; Crossland, 2019)&lt;/DisplayText&gt;&lt;record&gt;&lt;rec-number&gt;30&lt;/rec-number&gt;&lt;foreign-keys&gt;&lt;key app="EN" db-id="5ppes20at22vzgeapp3v2rskvp292wwvtww0" timestamp="1722522770"&gt;30&lt;/key&gt;&lt;/foreign-keys&gt;&lt;ref-type name="Journal Article"&gt;17&lt;/ref-type&gt;&lt;contributors&gt;&lt;authors&gt;&lt;author&gt;Thomson, G.&lt;/author&gt;&lt;author&gt;Crossland, N.&lt;/author&gt;&lt;/authors&gt;&lt;/contributors&gt;&lt;titles&gt;&lt;title&gt;Using the behaviour change wheel to explore infant feeding peer support provision; insights from a North West UK evaluation&lt;/title&gt;&lt;secondary-title&gt;Int Breastfeed J&lt;/secondary-title&gt;&lt;/titles&gt;&lt;periodical&gt;&lt;full-title&gt;Int Breastfeed J&lt;/full-title&gt;&lt;/periodical&gt;&lt;pages&gt;41&lt;/pages&gt;&lt;volume&gt;14&lt;/volume&gt;&lt;number&gt;1&lt;/number&gt;&lt;dates&gt;&lt;year&gt;2019&lt;/year&gt;&lt;/dates&gt;&lt;accession-num&gt;31548846&lt;/accession-num&gt;&lt;urls&gt;&lt;related-urls&gt;&lt;url&gt;https://www.ncbi.nlm.nih.gov/pubmed/31548846&lt;/url&gt;&lt;/related-urls&gt;&lt;/urls&gt;&lt;electronic-resource-num&gt;10.1186/s13006-019-0236-7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son &amp; Crossland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son&lt;/Author&gt;&lt;Year&gt;2020&lt;/Year&gt;&lt;RecNum&gt;7&lt;/RecNum&gt;&lt;DisplayText&gt;(Thomson et al., 2020)&lt;/DisplayText&gt;&lt;record&gt;&lt;rec-number&gt;7&lt;/rec-number&gt;&lt;foreign-keys&gt;&lt;key app="EN" db-id="5ppes20at22vzgeapp3v2rskvp292wwvtww0" timestamp="1722522770"&gt;7&lt;/key&gt;&lt;/foreign-keys&gt;&lt;ref-type name="Journal Article"&gt;17&lt;/ref-type&gt;&lt;contributors&gt;&lt;authors&gt;&lt;author&gt;Thomson, Gill&lt;/author&gt;&lt;author&gt;Ingram, Jenny&lt;/author&gt;&lt;author&gt;Clarke, Joanne L.&lt;/author&gt;&lt;author&gt;Johnson, Debbie&lt;/author&gt;&lt;author&gt;Trickey, Heather&lt;/author&gt;&lt;author&gt;Dombrowski, Stephan U.&lt;/author&gt;&lt;author&gt;Hoddinott, Pat&lt;/author&gt;&lt;author&gt;Darwent, Kirsty&lt;/author&gt;&lt;author&gt;Jolly, Kate&lt;/author&gt;&lt;/authors&gt;&lt;/contributors&gt;&lt;titles&gt;&lt;title&gt;Exploring the use and experience of an infant feeding genogram to facilitate an assets-based approach to support infant feeding&lt;/title&gt;&lt;secondary-title&gt;BMC pregnancy and childbirth&lt;/secondary-title&gt;&lt;/titles&gt;&lt;periodical&gt;&lt;full-title&gt;BMC pregnancy and childbirth&lt;/full-title&gt;&lt;/periodical&gt;&lt;pages&gt;569&lt;/pages&gt;&lt;volume&gt;20&lt;/volume&gt;&lt;number&gt;1&lt;/number&gt;&lt;dates&gt;&lt;year&gt;2020&lt;/year&gt;&lt;/dates&gt;&lt;urls&gt;&lt;related-urls&gt;&lt;url&gt;http://ovidsp.ovid.com/ovidweb.cgi?T=JS&amp;amp;PAGE=reference&amp;amp;D=med18&amp;amp;NEWS=N&amp;amp;AN=32993544&lt;/url&gt;&lt;/related-urls&gt;&lt;/urls&gt;&lt;electronic-resource-num&gt;https://dx.doi.org/10.1186/s12884-020-03245-8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son et al.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son&lt;/Author&gt;&lt;Year&gt;2022&lt;/Year&gt;&lt;RecNum&gt;8&lt;/RecNum&gt;&lt;DisplayText&gt;(Thomson et al., 2022)&lt;/DisplayText&gt;&lt;record&gt;&lt;rec-number&gt;8&lt;/rec-number&gt;&lt;foreign-keys&gt;&lt;key app="EN" db-id="5ppes20at22vzgeapp3v2rskvp292wwvtww0" timestamp="1722522770"&gt;8&lt;/key&gt;&lt;/foreign-keys&gt;&lt;ref-type name="Journal Article"&gt;17&lt;/ref-type&gt;&lt;contributors&gt;&lt;authors&gt;&lt;author&gt;Thomson, Gill&lt;/author&gt;&lt;author&gt;Ingram, Jenny&lt;/author&gt;&lt;author&gt;Clarke, Joanne&lt;/author&gt;&lt;author&gt;Johnson, Debbie&lt;/author&gt;&lt;author&gt;Jolly, Kate&lt;/author&gt;&lt;/authors&gt;&lt;/contributors&gt;&lt;titles&gt;&lt;title&gt;Who Gets to Breastfeed? A Narrative Ecological Analysis of Women&amp;apos;s Infant Feeding Experiences in the UK&lt;/title&gt;&lt;secondary-title&gt;Frontiers in sociology&lt;/secondary-title&gt;&lt;/titles&gt;&lt;periodical&gt;&lt;full-title&gt;Frontiers in sociology&lt;/full-title&gt;&lt;/periodical&gt;&lt;pages&gt;904773&lt;/pages&gt;&lt;volume&gt;7&lt;/volume&gt;&lt;dates&gt;&lt;year&gt;2022&lt;/year&gt;&lt;/dates&gt;&lt;urls&gt;&lt;related-urls&gt;&lt;url&gt;http://ovidsp.ovid.com/ovidweb.cgi?T=JS&amp;amp;PAGE=reference&amp;amp;D=pmnm7&amp;amp;NEWS=N&amp;amp;AN=35938089&lt;/url&gt;&lt;/related-urls&gt;&lt;/urls&gt;&lt;electronic-resource-num&gt;https://dx.doi.org/10.3389/fsoc.2022.904773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son et al., 2022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rickey&lt;/Author&gt;&lt;Year&gt;2018&lt;/Year&gt;&lt;RecNum&gt;66&lt;/RecNum&gt;&lt;DisplayText&gt;(Trickey, 2018)&lt;/DisplayText&gt;&lt;record&gt;&lt;rec-number&gt;66&lt;/rec-number&gt;&lt;foreign-keys&gt;&lt;key app="EN" db-id="5ppes20at22vzgeapp3v2rskvp292wwvtww0" timestamp="1722522770"&gt;66&lt;/key&gt;&lt;/foreign-keys&gt;&lt;ref-type name="Thesis"&gt;32&lt;/ref-type&gt;&lt;contributors&gt;&lt;authors&gt;&lt;author&gt;Trickey, Heather&lt;/author&gt;&lt;/authors&gt;&lt;/contributors&gt;&lt;titles&gt;&lt;title&gt;Theorising Breastfeeding Peer Support as Intervention in a Complex Ecological System : Lessons for Implementation and Evaluation in a Welsh Context&lt;/title&gt;&lt;/titles&gt;&lt;dates&gt;&lt;year&gt;2018&lt;/year&gt;&lt;/dates&gt;&lt;pub-location&gt;Wales&lt;/pub-location&gt;&lt;publisher&gt;Cardiff University (United Kingdom)&lt;/publisher&gt;&lt;accession-num&gt;2593858606&lt;/accession-num&gt;&lt;urls&gt;&lt;related-urls&gt;&lt;url&gt;https://uoelibrary.idm.oclc.org/login?url=https://www.proquest.com/dissertations-theses/theorising-breastfeeding-peer-support-as/docview/2593858606/se-2?accountid=10792https://libkey.io/libraries/394/openurl?genre=dissertations&amp;amp;au=Trickey%2C+Heather&amp;amp;aulas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rickey, 2018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Wade&lt;/Author&gt;&lt;Year&gt;2009&lt;/Year&gt;&lt;RecNum&gt;34&lt;/RecNum&gt;&lt;DisplayText&gt;(Wade et al., 2009)&lt;/DisplayText&gt;&lt;record&gt;&lt;rec-number&gt;34&lt;/rec-number&gt;&lt;foreign-keys&gt;&lt;key app="EN" db-id="5ppes20at22vzgeapp3v2rskvp292wwvtww0" timestamp="1722522770"&gt;34&lt;/key&gt;&lt;/foreign-keys&gt;&lt;ref-type name="Journal Article"&gt;17&lt;/ref-type&gt;&lt;contributors&gt;&lt;authors&gt;&lt;author&gt;Wade, D.&lt;/author&gt;&lt;author&gt;Haining, S.&lt;/author&gt;&lt;author&gt;Day, A.&lt;/author&gt;&lt;/authors&gt;&lt;/contributors&gt;&lt;titles&gt;&lt;title&gt;Breastfeeding peer support: are there additional benefits?&lt;/title&gt;&lt;secondary-title&gt;Community practitioner : the journal of the Community Practitioners&amp;apos; &amp;amp; Health Visitors&amp;apos; Association&lt;/secondary-title&gt;&lt;/titles&gt;&lt;periodical&gt;&lt;full-title&gt;Community practitioner : the journal of the Community Practitioners&amp;apos; &amp;amp; Health Visitors&amp;apos; Association&lt;/full-title&gt;&lt;/periodical&gt;&lt;pages&gt;30-33&lt;/pages&gt;&lt;volume&gt;82&lt;/volume&gt;&lt;number&gt;12&lt;/number&gt;&lt;dates&gt;&lt;year&gt;2009&lt;/year&gt;&lt;/dates&gt;&lt;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Wade et al., 200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00FA552D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Fox&lt;/Author&gt;&lt;Year&gt;2015&lt;/Year&gt;&lt;RecNum&gt;14&lt;/RecNum&gt;&lt;DisplayText&gt;(Fox et al., 2015)&lt;/DisplayText&gt;&lt;record&gt;&lt;rec-number&gt;14&lt;/rec-number&gt;&lt;foreign-keys&gt;&lt;key app="EN" db-id="5ppes20at22vzgeapp3v2rskvp292wwvtww0" timestamp="1722522770"&gt;14&lt;/key&gt;&lt;/foreign-keys&gt;&lt;ref-type name="Journal Article"&gt;17&lt;/ref-type&gt;&lt;contributors&gt;&lt;authors&gt;&lt;author&gt;Fox, R.&lt;/author&gt;&lt;author&gt;McMullen, S.&lt;/author&gt;&lt;author&gt;Newburn, M.&lt;/author&gt;&lt;/authors&gt;&lt;/contributors&gt;&lt;titles&gt;&lt;title&gt;UK women&amp;apos;s experiences of breastfeeding and additional breastfeeding support: a qualitative study of Baby Cafe services&lt;/title&gt;&lt;secondary-title&gt;BMC Pregnancy Childbirth&lt;/secondary-title&gt;&lt;/titles&gt;&lt;periodical&gt;&lt;full-title&gt;BMC Pregnancy Childbirth&lt;/full-title&gt;&lt;/periodical&gt;&lt;pages&gt;147&lt;/pages&gt;&lt;volume&gt;15&lt;/volume&gt;&lt;number&gt;1&lt;/number&gt;&lt;dates&gt;&lt;year&gt;2015&lt;/year&gt;&lt;/dates&gt;&lt;accession-num&gt;26148545&lt;/accession-num&gt;&lt;urls&gt;&lt;related-urls&gt;&lt;url&gt;https://www.ncbi.nlm.nih.gov/pubmed/26148545&lt;/url&gt;&lt;/related-urls&gt;&lt;/urls&gt;&lt;electronic-resource-num&gt;10.1186/s12884-015-0581-5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Fox et al., 2015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Gallagher&lt;/Author&gt;&lt;Year&gt;2023&lt;/Year&gt;&lt;RecNum&gt;43&lt;/RecNum&gt;&lt;DisplayText&gt;(Gallagher, 2023)&lt;/DisplayText&gt;&lt;record&gt;&lt;rec-number&gt;43&lt;/rec-number&gt;&lt;foreign-keys&gt;&lt;key app="EN" db-id="5ppes20at22vzgeapp3v2rskvp292wwvtww0" timestamp="1722522770"&gt;43&lt;/key&gt;&lt;/foreign-keys&gt;&lt;ref-type name="Journal Article"&gt;17&lt;/ref-type&gt;&lt;contributors&gt;&lt;authors&gt;&lt;author&gt;Gallagher, Justine&lt;/author&gt;&lt;/authors&gt;&lt;/contributors&gt;&lt;titles&gt;&lt;title&gt;A biographical narrative exploration of infant feeding in an area with low breastfeeding rates&lt;/title&gt;&lt;secondary-title&gt;Dissertation Abstracts International: Section B: The Sciences and Engineering&lt;/secondary-title&gt;&lt;/titles&gt;&lt;periodical&gt;&lt;full-title&gt;Dissertation Abstracts International: Section B: The Sciences and Engineering&lt;/full-title&gt;&lt;/periodical&gt;&lt;pages&gt;No-Specified&lt;/pages&gt;&lt;volume&gt;84&lt;/volume&gt;&lt;number&gt;12-B&lt;/number&gt;&lt;dates&gt;&lt;year&gt;2023&lt;/year&gt;&lt;/dates&gt;&lt;urls&gt;&lt;related-urls&gt;&lt;url&gt;http://ovidsp.ovid.com/ovidweb.cgi?T=JS&amp;amp;PAGE=reference&amp;amp;D=psyc22&amp;amp;NEWS=N&amp;amp;AN=2023-93852-170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Gallagher, 202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Ingram&lt;/Author&gt;&lt;Year&gt;2008&lt;/Year&gt;&lt;RecNum&gt;68&lt;/RecNum&gt;&lt;DisplayText&gt;(Ingram et al., 2008)&lt;/DisplayText&gt;&lt;record&gt;&lt;rec-number&gt;68&lt;/rec-number&gt;&lt;foreign-keys&gt;&lt;key app="EN" db-id="5ppes20at22vzgeapp3v2rskvp292wwvtww0" timestamp="1722522770"&gt;68&lt;/key&gt;&lt;/foreign-keys&gt;&lt;ref-type name="Journal Article"&gt;17&lt;/ref-type&gt;&lt;contributors&gt;&lt;authors&gt;&lt;author&gt;Ingram, J.&lt;/author&gt;&lt;author&gt;Cann, K.&lt;/author&gt;&lt;author&gt;Peacock, J.&lt;/author&gt;&lt;author&gt;Potter, B.&lt;/author&gt;&lt;/authors&gt;&lt;/contributors&gt;&lt;titles&gt;&lt;title&gt;Exploring the barriers to exclusive breastfeeding in black and minority ethnic groups and young mothers in the UK&lt;/title&gt;&lt;secondary-title&gt;Matern. Child Nutr.&lt;/secondary-title&gt;&lt;/titles&gt;&lt;periodical&gt;&lt;full-title&gt;Matern. Child Nutr.&lt;/full-title&gt;&lt;/periodical&gt;&lt;pages&gt;171-180&lt;/pages&gt;&lt;volume&gt;4&lt;/volume&gt;&lt;number&gt;3&lt;/number&gt;&lt;dates&gt;&lt;year&gt;2008&lt;/year&gt;&lt;/dates&gt;&lt;urls&gt;&lt;related-urls&gt;&lt;url&gt;https://www.scopus.com/inward/record.uri?eid=2-s2.0-47149088795&amp;amp;doi=10.1111%2fj.1740-8709.2007.00129.x&amp;amp;partnerID=40&amp;amp;md5=6de958f2945c3d757b5cc0bb59d96681https://www.ncbi.nlm.nih.gov/pmc/articles/PMC6860569/pdf/MCN-4-171.pdf&lt;/url&gt;&lt;/related-urls&gt;&lt;/urls&gt;&lt;electronic-resource-num&gt;10.1111/j.1740-8709.2007.00129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Ingram et al., 2008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Jackson&lt;/Author&gt;&lt;Year&gt;2019&lt;/Year&gt;&lt;RecNum&gt;45&lt;/RecNum&gt;&lt;DisplayText&gt;(Jackson &amp;amp; Hallam, 2019)&lt;/DisplayText&gt;&lt;record&gt;&lt;rec-number&gt;45&lt;/rec-number&gt;&lt;foreign-keys&gt;&lt;key app="EN" db-id="5ppes20at22vzgeapp3v2rskvp292wwvtww0" timestamp="1722522770"&gt;45&lt;/key&gt;&lt;/foreign-keys&gt;&lt;ref-type name="Journal Article"&gt;17&lt;/ref-type&gt;&lt;contributors&gt;&lt;authors&gt;&lt;author&gt;Jackson, Jessica Eve&lt;/author&gt;&lt;author&gt;Hallam, Jenny&lt;/author&gt;&lt;/authors&gt;&lt;/contributors&gt;&lt;titles&gt;&lt;title&gt;‘I felt like I was doing something wrong’: A qualitative exploration of mothers&amp;apos; experiences of breastfeeding&lt;/title&gt;&lt;secondary-title&gt;Journal of Health Visiting&lt;/secondary-title&gt;&lt;/titles&gt;&lt;periodical&gt;&lt;full-title&gt;Journal of Health Visiting&lt;/full-title&gt;&lt;/periodical&gt;&lt;pages&gt;166-172&lt;/pages&gt;&lt;volume&gt;7&lt;/volume&gt;&lt;number&gt;4&lt;/number&gt;&lt;dates&gt;&lt;year&gt;2019&lt;/year&gt;&lt;/dates&gt;&lt;accession-num&gt;2211294559&lt;/accession-num&gt;&lt;urls&gt;&lt;related-urls&gt;&lt;url&gt;https://uoelibrary.idm.oclc.org/login?url=https://www.proquest.com/scholarly-journals/i-felt-like-was-doing-something-wrong-qualitative/docview/2211294559/se-2?accountid=10792https://libkey.io/libraries/394/openurl?genre=article&amp;amp;au=Jackson%2C+Jessica+Eve%&lt;/url&gt;&lt;/related-urls&gt;&lt;/urls&gt;&lt;electronic-resource-num&gt;https://doi.org/10.12968/johv.2019.7.4.166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Jackson &amp; Hallam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Jackson&lt;/Author&gt;&lt;Year&gt;2021&lt;/Year&gt;&lt;RecNum&gt;44&lt;/RecNum&gt;&lt;DisplayText&gt;(Jackson &amp;amp; Hallam, 2021)&lt;/DisplayText&gt;&lt;record&gt;&lt;rec-number&gt;44&lt;/rec-number&gt;&lt;foreign-keys&gt;&lt;key app="EN" db-id="5ppes20at22vzgeapp3v2rskvp292wwvtww0" timestamp="1722522770"&gt;44&lt;/key&gt;&lt;/foreign-keys&gt;&lt;ref-type name="Journal Article"&gt;17&lt;/ref-type&gt;&lt;contributors&gt;&lt;authors&gt;&lt;author&gt;Jackson, Jessica Eve&lt;/author&gt;&lt;author&gt;Hallam, Jenny&lt;/author&gt;&lt;/authors&gt;&lt;/contributors&gt;&lt;titles&gt;&lt;title&gt;Against all odds-why UK mothers&amp;apos; breastfeeding beyond infancy are turning to their international peers for emotional and informative support&lt;/title&gt;&lt;secondary-title&gt;Health care for women international&lt;/secondary-title&gt;&lt;/titles&gt;&lt;periodical&gt;&lt;full-title&gt;Health care for women international&lt;/full-title&gt;&lt;/periodical&gt;&lt;pages&gt;739-755&lt;/pages&gt;&lt;volume&gt;42&lt;/volume&gt;&lt;number&gt;4-6&lt;/number&gt;&lt;dates&gt;&lt;year&gt;2021&lt;/year&gt;&lt;/dates&gt;&lt;urls&gt;&lt;related-urls&gt;&lt;url&gt;http://ovidsp.ovid.com/ovidweb.cgi?T=JS&amp;amp;PAGE=reference&amp;amp;D=med19&amp;amp;NEWS=N&amp;amp;AN=32233966&lt;/url&gt;&lt;/related-urls&gt;&lt;/urls&gt;&lt;electronic-resource-num&gt;https://dx.doi.org/10.1080/07399332.2020.1744147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Jackson &amp; Hallam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Marshall&lt;/Author&gt;&lt;Year&gt;2007&lt;/Year&gt;&lt;RecNum&gt;23&lt;/RecNum&gt;&lt;DisplayText&gt;(Marshall et al., 2007)&lt;/DisplayText&gt;&lt;record&gt;&lt;rec-number&gt;23&lt;/rec-number&gt;&lt;foreign-keys&gt;&lt;key app="EN" db-id="5ppes20at22vzgeapp3v2rskvp292wwvtww0" timestamp="1722522770"&gt;23&lt;/key&gt;&lt;/foreign-keys&gt;&lt;ref-type name="Journal Article"&gt;17&lt;/ref-type&gt;&lt;contributors&gt;&lt;authors&gt;&lt;author&gt;Marshall, J. L.&lt;/author&gt;&lt;author&gt;Godfrey, M.&lt;/author&gt;&lt;author&gt;Renfrew, M. J.&lt;/author&gt;&lt;/authors&gt;&lt;/contributors&gt;&lt;titles&gt;&lt;title&gt;Being a &amp;apos;good mother&amp;apos;: managing breastfeeding and merging identities&lt;/title&gt;&lt;secondary-title&gt;Soc Sci Med&lt;/secondary-title&gt;&lt;/titles&gt;&lt;periodical&gt;&lt;full-title&gt;Soc Sci Med&lt;/full-title&gt;&lt;/periodical&gt;&lt;pages&gt;2147-59&lt;/pages&gt;&lt;volume&gt;65&lt;/volume&gt;&lt;number&gt;10&lt;/number&gt;&lt;dates&gt;&lt;year&gt;2007&lt;/year&gt;&lt;/dates&gt;&lt;accession-num&gt;17681409&lt;/accession-num&gt;&lt;urls&gt;&lt;related-urls&gt;&lt;url&gt;https://www.ncbi.nlm.nih.gov/pubmed/17681409&lt;/url&gt;&lt;/related-urls&gt;&lt;/urls&gt;&lt;electronic-resource-num&gt;10.1016/j.socscimed.2007.06.015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Marshall et al., 2007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McFadden&lt;/Author&gt;&lt;Year&gt;2006&lt;/Year&gt;&lt;RecNum&gt;25&lt;/RecNum&gt;&lt;DisplayText&gt;(McFadden &amp;amp; Toole, 2006)&lt;/DisplayText&gt;&lt;record&gt;&lt;rec-number&gt;25&lt;/rec-number&gt;&lt;foreign-keys&gt;&lt;key app="EN" db-id="5ppes20at22vzgeapp3v2rskvp292wwvtww0" timestamp="1722522770"&gt;25&lt;/key&gt;&lt;/foreign-keys&gt;&lt;ref-type name="Journal Article"&gt;17&lt;/ref-type&gt;&lt;contributors&gt;&lt;authors&gt;&lt;author&gt;McFadden, A.&lt;/author&gt;&lt;author&gt;Toole, G.&lt;/author&gt;&lt;/authors&gt;&lt;/contributors&gt;&lt;titles&gt;&lt;title&gt;Exploring women&amp;apos;s views of breastfeeding: a focus group study within an area with high levels of socio-economic deprivation&lt;/title&gt;&lt;secondary-title&gt;Matern Child Nutr&lt;/secondary-title&gt;&lt;/titles&gt;&lt;periodical&gt;&lt;full-title&gt;Matern Child Nutr&lt;/full-title&gt;&lt;/periodical&gt;&lt;pages&gt;156-68&lt;/pages&gt;&lt;volume&gt;2&lt;/volume&gt;&lt;number&gt;3&lt;/number&gt;&lt;dates&gt;&lt;year&gt;2006&lt;/year&gt;&lt;/dates&gt;&lt;accession-num&gt;16881928&lt;/accession-num&gt;&lt;urls&gt;&lt;related-urls&gt;&lt;url&gt;https://www.ncbi.nlm.nih.gov/pubmed/16881928&lt;/url&gt;&lt;/related-urls&gt;&lt;/urls&gt;&lt;electronic-resource-num&gt;10.1111/j.1740-8709.2006.00054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McFadden &amp; Toole, 2006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McFadden&lt;/Author&gt;&lt;Year&gt;2013&lt;/Year&gt;&lt;RecNum&gt;24&lt;/RecNum&gt;&lt;DisplayText&gt;(McFadden et al., 2013)&lt;/DisplayText&gt;&lt;record&gt;&lt;rec-number&gt;24&lt;/rec-number&gt;&lt;foreign-keys&gt;&lt;key app="EN" db-id="5ppes20at22vzgeapp3v2rskvp292wwvtww0" timestamp="1722522770"&gt;24&lt;/key&gt;&lt;/foreign-keys&gt;&lt;ref-type name="Journal Article"&gt;17&lt;/ref-type&gt;&lt;contributors&gt;&lt;authors&gt;&lt;author&gt;McFadden, A.&lt;/author&gt;&lt;author&gt;Renfrew, M. J.&lt;/author&gt;&lt;author&gt;Atkin, K.&lt;/author&gt;&lt;/authors&gt;&lt;/contributors&gt;&lt;titles&gt;&lt;title&gt;Does cultural context make a difference to women&amp;apos;s experiences of maternity care? A qualitative study comparing the perspectives of breast-feeding women of Bangladeshi origin and health practitioners&lt;/title&gt;&lt;secondary-title&gt;Health Expect&lt;/secondary-title&gt;&lt;/titles&gt;&lt;periodical&gt;&lt;full-title&gt;Health Expect&lt;/full-title&gt;&lt;/periodical&gt;&lt;pages&gt;e124-35&lt;/pages&gt;&lt;volume&gt;16&lt;/volume&gt;&lt;number&gt;4&lt;/number&gt;&lt;dates&gt;&lt;year&gt;2013&lt;/year&gt;&lt;/dates&gt;&lt;accession-num&gt;22429489&lt;/accession-num&gt;&lt;urls&gt;&lt;related-urls&gt;&lt;url&gt;https://www.ncbi.nlm.nih.gov/pubmed/22429489&lt;/url&gt;&lt;/related-urls&gt;&lt;/urls&gt;&lt;electronic-resource-num&gt;10.1111/j.1369-7625.2012.00770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McFadden et al., 201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Morse&lt;/Author&gt;&lt;Year&gt;2021&lt;/Year&gt;&lt;RecNum&gt;51&lt;/RecNum&gt;&lt;DisplayText&gt;(Morse &amp;amp; Brown, 2021)&lt;/DisplayText&gt;&lt;record&gt;&lt;rec-number&gt;51&lt;/rec-number&gt;&lt;foreign-keys&gt;&lt;key app="EN" db-id="5ppes20at22vzgeapp3v2rskvp292wwvtww0" timestamp="1722522770"&gt;51&lt;/key&gt;&lt;/foreign-keys&gt;&lt;ref-type name="Journal Article"&gt;17&lt;/ref-type&gt;&lt;contributors&gt;&lt;authors&gt;&lt;author&gt;Morse, Holly&lt;/author&gt;&lt;author&gt;Brown, Amy&lt;/author&gt;&lt;/authors&gt;&lt;/contributors&gt;&lt;titles&gt;&lt;title&gt;Accessing local support online: Mothers&amp;apos; experiences of local Breastfeeding Support Facebook groups&lt;/title&gt;&lt;secondary-title&gt;Maternal &amp;amp; child nutrition&lt;/secondary-title&gt;&lt;/titles&gt;&lt;periodical&gt;&lt;full-title&gt;Maternal &amp;amp; child nutrition&lt;/full-title&gt;&lt;/periodical&gt;&lt;pages&gt;e13227&lt;/pages&gt;&lt;volume&gt;17&lt;/volume&gt;&lt;number&gt;4&lt;/number&gt;&lt;dates&gt;&lt;year&gt;2021&lt;/year&gt;&lt;/dates&gt;&lt;urls&gt;&lt;related-urls&gt;&lt;url&gt;http://ovidsp.ovid.com/ovidweb.cgi?T=JS&amp;amp;PAGE=reference&amp;amp;D=med20&amp;amp;NEWS=N&amp;amp;AN=34060716&lt;/url&gt;&lt;/related-urls&gt;&lt;/urls&gt;&lt;electronic-resource-num&gt;https://dx.doi.org/10.1111/mcn.13227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Morse &amp; Brown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Morse&lt;/Author&gt;&lt;Year&gt;2022&lt;/Year&gt;&lt;RecNum&gt;52&lt;/RecNum&gt;&lt;DisplayText&gt;(Holly Morse &amp;amp; Amy Brown, 2022)&lt;/DisplayText&gt;&lt;record&gt;&lt;rec-number&gt;52&lt;/rec-number&gt;&lt;foreign-keys&gt;&lt;key app="EN" db-id="5ppes20at22vzgeapp3v2rskvp292wwvtww0" timestamp="1722522770"&gt;52&lt;/key&gt;&lt;/foreign-keys&gt;&lt;ref-type name="Journal Article"&gt;17&lt;/ref-type&gt;&lt;contributors&gt;&lt;authors&gt;&lt;author&gt;Morse, Holly&lt;/author&gt;&lt;author&gt;Brown, Amy&lt;/author&gt;&lt;/authors&gt;&lt;/contributors&gt;&lt;titles&gt;&lt;title&gt;Mothers&amp;apos; experiences of using Facebook groups for local breastfeeding support: Results of an online survey exploring midwife moderation&lt;/title&gt;&lt;secondary-title&gt;PLOS digital health&lt;/secondary-title&gt;&lt;/titles&gt;&lt;periodical&gt;&lt;full-title&gt;PLOS digital health&lt;/full-title&gt;&lt;/periodical&gt;&lt;pages&gt;e0000144&lt;/pages&gt;&lt;volume&gt;1&lt;/volume&gt;&lt;number&gt;11&lt;/number&gt;&lt;dates&gt;&lt;year&gt;2022&lt;/year&gt;&lt;/dates&gt;&lt;urls&gt;&lt;related-urls&gt;&lt;url&gt;http://ovidsp.ovid.com/ovidweb.cgi?T=JS&amp;amp;PAGE=reference&amp;amp;D=pmnm7&amp;amp;NEWS=N&amp;amp;AN=36812558&lt;/url&gt;&lt;/related-urls&gt;&lt;/urls&gt;&lt;electronic-resource-num&gt;https://dx.doi.org/10.1371/journal.pdig.0000144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Holly Morse &amp; Amy Brown, 2022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Psarros&lt;/Author&gt;&lt;Year&gt;2018&lt;/Year&gt;&lt;RecNum&gt;65&lt;/RecNum&gt;&lt;DisplayText&gt;(Psarros, 2018)&lt;/DisplayText&gt;&lt;record&gt;&lt;rec-number&gt;65&lt;/rec-number&gt;&lt;foreign-keys&gt;&lt;key app="EN" db-id="5ppes20at22vzgeapp3v2rskvp292wwvtww0" timestamp="1722522770"&gt;65&lt;/key&gt;&lt;/foreign-keys&gt;&lt;ref-type name="Report"&gt;27&lt;/ref-type&gt;&lt;contributors&gt;&lt;authors&gt;&lt;author&gt;Psarros, Annah&lt;/author&gt;&lt;/authors&gt;&lt;/contributors&gt;&lt;titles&gt;&lt;title&gt;Mothers&amp;apos; Voices: Exploring experiences of maternity and health in low income women and children from diverse ethnic backgrounds&lt;/title&gt;&lt;/titles&gt;&lt;dates&gt;&lt;year&gt;2018&lt;/year&gt;&lt;/dates&gt;&lt;urls&gt;&lt;related-urls&gt;&lt;url&gt;https://maternityaction.org.uk/wp-content/uploads/MothersVoices2018-FINAL.pdf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Psarros, 2018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Raine&lt;/Author&gt;&lt;Year&gt;2003&lt;/Year&gt;&lt;RecNum&gt;26&lt;/RecNum&gt;&lt;DisplayText&gt;(Raine, 2003)&lt;/DisplayText&gt;&lt;record&gt;&lt;rec-number&gt;26&lt;/rec-number&gt;&lt;foreign-keys&gt;&lt;key app="EN" db-id="5ppes20at22vzgeapp3v2rskvp292wwvtww0" timestamp="1722522770"&gt;26&lt;/key&gt;&lt;/foreign-keys&gt;&lt;ref-type name="Journal Article"&gt;17&lt;/ref-type&gt;&lt;contributors&gt;&lt;authors&gt;&lt;author&gt;Raine, P.&lt;/author&gt;&lt;/authors&gt;&lt;/contributors&gt;&lt;titles&gt;&lt;title&gt;Promoting breast-feeding in a deprived area: the influence of a peer support initiative&lt;/title&gt;&lt;secondary-title&gt;Health Soc Care Community&lt;/secondary-title&gt;&lt;/titles&gt;&lt;periodical&gt;&lt;full-title&gt;Health Soc Care Community&lt;/full-title&gt;&lt;/periodical&gt;&lt;pages&gt;463-9&lt;/pages&gt;&lt;volume&gt;11&lt;/volume&gt;&lt;number&gt;6&lt;/number&gt;&lt;dates&gt;&lt;year&gt;2003&lt;/year&gt;&lt;/dates&gt;&lt;accession-num&gt;14629576&lt;/accession-num&gt;&lt;urls&gt;&lt;related-urls&gt;&lt;url&gt;https://www.ncbi.nlm.nih.gov/pubmed/14629576&lt;/url&gt;&lt;/related-urls&gt;&lt;/urls&gt;&lt;electronic-resource-num&gt;10.1046/j.1365-2524.2003.00449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Raine, 200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an&lt;/Author&gt;&lt;Year&gt;2017&lt;/Year&gt;&lt;RecNum&gt;28&lt;/RecNum&gt;&lt;DisplayText&gt;(Tan et al., 2017)&lt;/DisplayText&gt;&lt;record&gt;&lt;rec-number&gt;28&lt;/rec-number&gt;&lt;foreign-keys&gt;&lt;key app="EN" db-id="5ppes20at22vzgeapp3v2rskvp292wwvtww0" timestamp="1722522770"&gt;28&lt;/key&gt;&lt;/foreign-keys&gt;&lt;ref-type name="Journal Article"&gt;17&lt;/ref-type&gt;&lt;contributors&gt;&lt;authors&gt;&lt;author&gt;Tan, Monique&lt;/author&gt;&lt;author&gt;Rheeston, Mary&lt;/author&gt;&lt;author&gt;Douglas, Hazel&lt;/author&gt;&lt;/authors&gt;&lt;/contributors&gt;&lt;titles&gt;&lt;title&gt;Using the Solihull Approach in breastfeeding support groups: Maternal perceptions&lt;/title&gt;&lt;secondary-title&gt;British Journal of Midwifery&lt;/secondary-title&gt;&lt;/titles&gt;&lt;periodical&gt;&lt;full-title&gt;British Journal of Midwifery&lt;/full-title&gt;&lt;/periodical&gt;&lt;pages&gt;765-773&lt;/pages&gt;&lt;volume&gt;25&lt;/volume&gt;&lt;number&gt;12&lt;/number&gt;&lt;dates&gt;&lt;year&gt;2017&lt;/year&gt;&lt;/dates&gt;&lt;urls&gt;&lt;/urls&gt;&lt;electronic-resource-num&gt;10.12968/bjom.2017.25.12.765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an et al., 2017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pson&lt;/Author&gt;&lt;Year&gt;2020&lt;/Year&gt;&lt;RecNum&gt;58&lt;/RecNum&gt;&lt;DisplayText&gt;(Thompson et al., 2020)&lt;/DisplayText&gt;&lt;record&gt;&lt;rec-number&gt;58&lt;/rec-number&gt;&lt;foreign-keys&gt;&lt;key app="EN" db-id="5ppes20at22vzgeapp3v2rskvp292wwvtww0" timestamp="1722522770"&gt;58&lt;/key&gt;&lt;/foreign-keys&gt;&lt;ref-type name="Journal Article"&gt;17&lt;/ref-type&gt;&lt;contributors&gt;&lt;authors&gt;&lt;author&gt;Thompson, Amy J.&lt;/author&gt;&lt;author&gt;Topping, Annie E.&lt;/author&gt;&lt;author&gt;Jones, Laura L.&lt;/author&gt;&lt;/authors&gt;&lt;/contributors&gt;&lt;titles&gt;&lt;title&gt;&amp;apos;Surely you&amp;apos;re not still breastfeeding&amp;apos;: a qualitative exploration of women&amp;apos;s experiences of breastfeeding beyond infancy in the UK&lt;/title&gt;&lt;secondary-title&gt;BMJ open&lt;/secondary-title&gt;&lt;/titles&gt;&lt;periodical&gt;&lt;full-title&gt;BMJ Open&lt;/full-title&gt;&lt;/periodical&gt;&lt;pages&gt;e035199&lt;/pages&gt;&lt;volume&gt;10&lt;/volume&gt;&lt;number&gt;5&lt;/number&gt;&lt;dates&gt;&lt;year&gt;2020&lt;/year&gt;&lt;/dates&gt;&lt;urls&gt;&lt;related-urls&gt;&lt;url&gt;http://ovidsp.ovid.com/ovidweb.cgi?T=JS&amp;amp;PAGE=reference&amp;amp;D=med18&amp;amp;NEWS=N&amp;amp;AN=32461295&lt;/url&gt;&lt;/related-urls&gt;&lt;/urls&gt;&lt;electronic-resource-num&gt;https://dx.doi.org/10.1136/bmjopen-2019-035199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pson et al., 2020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Wagg&lt;/Author&gt;&lt;Year&gt;2021&lt;/Year&gt;&lt;RecNum&gt;59&lt;/RecNum&gt;&lt;DisplayText&gt;(Wagg et al., 2021)&lt;/DisplayText&gt;&lt;record&gt;&lt;rec-number&gt;59&lt;/rec-number&gt;&lt;foreign-keys&gt;&lt;key app="EN" db-id="5ppes20at22vzgeapp3v2rskvp292wwvtww0" timestamp="1722522770"&gt;59&lt;/key&gt;&lt;/foreign-keys&gt;&lt;ref-type name="Journal Article"&gt;17&lt;/ref-type&gt;&lt;contributors&gt;&lt;authors&gt;&lt;author&gt;Wagg, Amanda J.&lt;/author&gt;&lt;author&gt;Callanan, Margie M.&lt;/author&gt;&lt;author&gt;Hassett, Alexander&lt;/author&gt;&lt;/authors&gt;&lt;/contributors&gt;&lt;titles&gt;&lt;title&gt;Exploring Online Breastfeeding Support Groups, Part 1 of 2: Finding a Community of Like-Minded People Helps a Mother to Reach Her Breastfeeding Goals&lt;/title&gt;&lt;secondary-title&gt;Clinical Lactation&lt;/secondary-title&gt;&lt;/titles&gt;&lt;periodical&gt;&lt;full-title&gt;Clinical Lactation&lt;/full-title&gt;&lt;/periodical&gt;&lt;pages&gt;184-192&lt;/pages&gt;&lt;volume&gt;12&lt;/volume&gt;&lt;number&gt;4&lt;/number&gt;&lt;dates&gt;&lt;year&gt;2021&lt;/year&gt;&lt;/dates&gt;&lt;accession-num&gt;153751214. Language: English. Entry Date: 20211208. Revision Date: 20211208. Publication Type: Journal Article&lt;/accession-num&gt;&lt;urls&gt;&lt;related-urls&gt;&lt;url&gt;https://search.ebscohost.com/login.aspx?direct=true&amp;amp;db=cul&amp;amp;AN=153751214&amp;amp;site=ehost-live&lt;/url&gt;&lt;/related-urls&gt;&lt;/urls&gt;&lt;electronic-resource-num&gt;10.1891/cl-2021-0008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Wagg et al.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Wagg&lt;/Author&gt;&lt;Year&gt;2022&lt;/Year&gt;&lt;RecNum&gt;60&lt;/RecNum&gt;&lt;DisplayText&gt;(Wagg et al., 2022)&lt;/DisplayText&gt;&lt;record&gt;&lt;rec-number&gt;60&lt;/rec-number&gt;&lt;foreign-keys&gt;&lt;key app="EN" db-id="5ppes20at22vzgeapp3v2rskvp292wwvtww0" timestamp="1722522770"&gt;60&lt;/key&gt;&lt;/foreign-keys&gt;&lt;ref-type name="Journal Article"&gt;17&lt;/ref-type&gt;&lt;contributors&gt;&lt;authors&gt;&lt;author&gt;Wagg, Amanda J.&lt;/author&gt;&lt;author&gt;Hassett, Alexander&lt;/author&gt;&lt;author&gt;Callanan, Margie M.&lt;/author&gt;&lt;/authors&gt;&lt;/contributors&gt;&lt;titles&gt;&lt;title&gt;Exploring Online Social Support Groups, Part 2: &amp;quot;There&amp;apos;s Just Pictures on Their Everyday and That&amp;apos;s the Only Thing That Normalizes It for Me&amp;quot;&lt;/title&gt;&lt;secondary-title&gt;Clinical Lactation&lt;/secondary-title&gt;&lt;/titles&gt;&lt;periodical&gt;&lt;full-title&gt;Clinical Lactation&lt;/full-title&gt;&lt;/periodical&gt;&lt;pages&gt;24-31&lt;/pages&gt;&lt;volume&gt;13&lt;/volume&gt;&lt;number&gt;1&lt;/number&gt;&lt;dates&gt;&lt;year&gt;2022&lt;/year&gt;&lt;/dates&gt;&lt;accession-num&gt;155344779. Language: English. Entry Date: 20220304. Revision Date: 20220304. Publication Type: Journal Article&lt;/accession-num&gt;&lt;urls&gt;&lt;related-urls&gt;&lt;url&gt;https://search.ebscohost.com/login.aspx?direct=true&amp;amp;db=cul&amp;amp;AN=155344779&amp;amp;site=ehost-live&lt;/url&gt;&lt;/related-urls&gt;&lt;/urls&gt;&lt;electronic-resource-num&gt;10.1891/CL.2021-0014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Wagg et al., 2022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27D7E4EB">
              <w:rPr>
                <w:rFonts w:ascii="Arial" w:hAnsi="Arial" w:eastAsia="Arial" w:cs="Arial"/>
                <w:sz w:val="24"/>
                <w:szCs w:val="24"/>
              </w:rPr>
              <w:t xml:space="preserve">. </w:t>
            </w:r>
          </w:p>
          <w:p w:rsidR="11FD8DD6" w:rsidP="36FD8579" w:rsidRDefault="11FD8DD6" w14:paraId="6A879531" w14:textId="557151C0" w14:noSpellErr="1">
            <w:pPr>
              <w:pBdr>
                <w:top w:val="single" w:color="000000" w:sz="4" w:space="4"/>
              </w:pBdr>
              <w:spacing w:line="276" w:lineRule="auto"/>
              <w:rPr>
                <w:rFonts w:ascii="Arial" w:hAnsi="Arial" w:eastAsia="Arial" w:cs="Arial"/>
                <w:sz w:val="24"/>
                <w:szCs w:val="24"/>
              </w:rPr>
            </w:pPr>
          </w:p>
        </w:tc>
      </w:tr>
      <w:tr w:rsidR="11FD8DD6" w:rsidTr="36FD8579" w14:paraId="4D2A36BA" w14:textId="77777777">
        <w:trPr>
          <w:trHeight w:val="300"/>
        </w:trPr>
        <w:tc>
          <w:tcPr>
            <w:tcW w:w="1680" w:type="dxa"/>
            <w:tcMar/>
          </w:tcPr>
          <w:p w:rsidR="11FD8DD6" w:rsidP="36FD8579" w:rsidRDefault="11FD8DD6" w14:paraId="2CD3ADB2" w14:textId="6B533108" w14:noSpellErr="1">
            <w:pPr>
              <w:pBdr>
                <w:top w:val="single" w:color="000000" w:sz="4" w:space="4"/>
              </w:pBdr>
              <w:rPr>
                <w:rFonts w:ascii="Arial" w:hAnsi="Arial" w:eastAsia="Arial" w:cs="Arial"/>
                <w:sz w:val="24"/>
                <w:szCs w:val="24"/>
              </w:rPr>
            </w:pPr>
            <w:r w:rsidRPr="36FD8579" w:rsidR="11FD8DD6">
              <w:rPr>
                <w:rFonts w:ascii="Arial" w:hAnsi="Arial" w:eastAsia="Arial" w:cs="Arial"/>
                <w:sz w:val="24"/>
                <w:szCs w:val="24"/>
              </w:rPr>
              <w:t>Sustainment</w:t>
            </w:r>
          </w:p>
        </w:tc>
        <w:tc>
          <w:tcPr>
            <w:tcW w:w="1365" w:type="dxa"/>
            <w:tcMar/>
          </w:tcPr>
          <w:p w:rsidR="11FD8DD6" w:rsidP="36FD8579" w:rsidRDefault="11FD8DD6" w14:paraId="5119896A" w14:textId="6DB142DA" w14:noSpellErr="1">
            <w:pPr>
              <w:pBdr>
                <w:top w:val="single" w:color="000000" w:sz="4" w:space="4"/>
              </w:pBdr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36FD8579" w:rsidR="11FD8DD6">
              <w:rPr>
                <w:rFonts w:ascii="Arial" w:hAnsi="Arial" w:eastAsia="Arial" w:cs="Arial"/>
                <w:sz w:val="24"/>
                <w:szCs w:val="24"/>
              </w:rPr>
              <w:t>7</w:t>
            </w:r>
          </w:p>
        </w:tc>
        <w:tc>
          <w:tcPr>
            <w:tcW w:w="5970" w:type="dxa"/>
            <w:tcMar/>
          </w:tcPr>
          <w:p w:rsidR="6CC3DF49" w:rsidP="36FD8579" w:rsidRDefault="009F1A7D" w14:paraId="046DF67A" w14:textId="24E1FC73">
            <w:pPr>
              <w:pBdr>
                <w:top w:val="single" w:color="000000" w:sz="4" w:space="4"/>
              </w:pBdr>
              <w:spacing w:after="120" w:line="276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Brown&lt;/Author&gt;&lt;Year&gt;2021&lt;/Year&gt;&lt;RecNum&gt;61&lt;/RecNum&gt;&lt;DisplayText&gt;(Brown et al., 2021)&lt;/DisplayText&gt;&lt;record&gt;&lt;rec-number&gt;61&lt;/rec-number&gt;&lt;foreign-keys&gt;&lt;key app="EN" db-id="5ppes20at22vzgeapp3v2rskvp292wwvtww0" timestamp="1722522770"&gt;61&lt;/key&gt;&lt;/foreign-keys&gt;&lt;ref-type name="Journal Article"&gt;17&lt;/ref-type&gt;&lt;contributors&gt;&lt;authors&gt;&lt;author&gt;Brown, Amy&lt;/author&gt;&lt;author&gt;Jones, Sara&lt;/author&gt;&lt;author&gt;Grant, Aimee&lt;/author&gt;&lt;author&gt;Coffey, Michael&lt;/author&gt;&lt;author&gt;Mayers, Andrew&lt;/author&gt;&lt;/authors&gt;&lt;/contributors&gt;&lt;titles&gt;&lt;title&gt;An Evaluation of the Peppy Baby Programme in Manchester University Foundation Trust&lt;/title&gt;&lt;/titles&gt;&lt;dates&gt;&lt;year&gt;2021&lt;/year&gt;&lt;/dates&gt;&lt;publisher&gt;Swansea and Bournemouth Universities&lt;/publisher&gt;&lt;urls&gt;&lt;related-urls&gt;&lt;url&gt;https://www.england.nhs.uk/north-west/wp-content/uploads/sites/48/2021/10/An-Evaluation-of-the-Peppy-Baby-Programme-in-Manchester-University-Foundation-Trust.pdf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Brown et al.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7E51BFFD">
              <w:rPr>
                <w:rFonts w:ascii="Arial" w:hAnsi="Arial" w:eastAsia="Arial" w:cs="Arial"/>
                <w:sz w:val="24"/>
                <w:szCs w:val="24"/>
              </w:rPr>
              <w:t>;</w:t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Copeland&lt;/Author&gt;&lt;Year&gt;2019&lt;/Year&gt;&lt;RecNum&gt;11&lt;/RecNum&gt;&lt;DisplayText&gt;(Copeland et al., 2019)&lt;/DisplayText&gt;&lt;record&gt;&lt;rec-number&gt;11&lt;/rec-number&gt;&lt;foreign-keys&gt;&lt;key app="EN" db-id="5ppes20at22vzgeapp3v2rskvp292wwvtww0" timestamp="1722522770"&gt;11&lt;/key&gt;&lt;/foreign-keys&gt;&lt;ref-type name="Journal Article"&gt;17&lt;/ref-type&gt;&lt;contributors&gt;&lt;authors&gt;&lt;author&gt;Copeland, L.&lt;/author&gt;&lt;author&gt;Merrett, L.&lt;/author&gt;&lt;author&gt;McQuire, C.&lt;/author&gt;&lt;author&gt;Grant, A.&lt;/author&gt;&lt;author&gt;Gobat, N.&lt;/author&gt;&lt;author&gt;Tedstone, S.&lt;/author&gt;&lt;author&gt;Playle, R.&lt;/author&gt;&lt;author&gt;Channon, S.&lt;/author&gt;&lt;author&gt;Sanders, J.&lt;/author&gt;&lt;author&gt;Phillips, R.&lt;/author&gt;&lt;author&gt;Hunter, B.&lt;/author&gt;&lt;author&gt;Brown, A.&lt;/author&gt;&lt;author&gt;Fitzsimmons, D.&lt;/author&gt;&lt;author&gt;Robling, M.&lt;/author&gt;&lt;author&gt;Paranjothy, S.&lt;/author&gt;&lt;/authors&gt;&lt;/contributors&gt;&lt;titles&gt;&lt;title&gt;Feasibility and acceptability of a motivational interviewing breastfeeding peer support intervention&lt;/title&gt;&lt;secondary-title&gt;Matern Child Nutr&lt;/secondary-title&gt;&lt;/titles&gt;&lt;periodical&gt;&lt;full-title&gt;Matern Child Nutr&lt;/full-title&gt;&lt;/periodical&gt;&lt;pages&gt;e12703&lt;/pages&gt;&lt;volume&gt;15&lt;/volume&gt;&lt;number&gt;2&lt;/number&gt;&lt;dates&gt;&lt;year&gt;2019&lt;/year&gt;&lt;/dates&gt;&lt;accession-num&gt;30246923&lt;/accession-num&gt;&lt;urls&gt;&lt;related-urls&gt;&lt;url&gt;https://www.ncbi.nlm.nih.gov/pubmed/30246923&lt;/url&gt;&lt;/related-urls&gt;&lt;/urls&gt;&lt;electronic-resource-num&gt;10.1111/mcn.12703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Copeland et al.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Phillips&lt;/Author&gt;&lt;Year&gt;2018&lt;/Year&gt;&lt;RecNum&gt;12&lt;/RecNum&gt;&lt;DisplayText&gt;(Phillips et al., 2018)&lt;/DisplayText&gt;&lt;record&gt;&lt;rec-number&gt;12&lt;/rec-number&gt;&lt;foreign-keys&gt;&lt;key app="EN" db-id="5ppes20at22vzgeapp3v2rskvp292wwvtww0" timestamp="1722522770"&gt;12&lt;/key&gt;&lt;/foreign-keys&gt;&lt;ref-type name="Journal Article"&gt;17&lt;/ref-type&gt;&lt;contributors&gt;&lt;authors&gt;&lt;author&gt;Phillips, R.&lt;/author&gt;&lt;author&gt;Copeland, L.&lt;/author&gt;&lt;author&gt;Grant, A.&lt;/author&gt;&lt;author&gt;Sanders, J.&lt;/author&gt;&lt;author&gt;Gobat, N.&lt;/author&gt;&lt;author&gt;Tedstone, S.&lt;/author&gt;&lt;author&gt;Stanton, H.&lt;/author&gt;&lt;author&gt;Merrett, L.&lt;/author&gt;&lt;author&gt;Rollnick, S.&lt;/author&gt;&lt;author&gt;Robling, M.&lt;/author&gt;&lt;author&gt;Brown, A.&lt;/author&gt;&lt;author&gt;Hunter, B.&lt;/author&gt;&lt;author&gt;Fitzsimmons, D.&lt;/author&gt;&lt;author&gt;Regan, S.&lt;/author&gt;&lt;author&gt;Trickey, H.&lt;/author&gt;&lt;author&gt;Paranjothy, S.&lt;/author&gt;&lt;/authors&gt;&lt;/contributors&gt;&lt;titles&gt;&lt;title&gt;Development of a novel motivational interviewing (MI) informed peer-support intervention to support mothers to breastfeed for longer&lt;/title&gt;&lt;secondary-title&gt;BMC Pregnancy Childbirth&lt;/secondary-title&gt;&lt;/titles&gt;&lt;periodical&gt;&lt;full-title&gt;BMC Pregnancy Childbirth&lt;/full-title&gt;&lt;/periodical&gt;&lt;pages&gt;90&lt;/pages&gt;&lt;volume&gt;18&lt;/volume&gt;&lt;number&gt;1&lt;/number&gt;&lt;dates&gt;&lt;year&gt;2018&lt;/year&gt;&lt;/dates&gt;&lt;accession-num&gt;29642864&lt;/accession-num&gt;&lt;urls&gt;&lt;related-urls&gt;&lt;url&gt;https://www.ncbi.nlm.nih.gov/pubmed/29642864&lt;/url&gt;&lt;/related-urls&gt;&lt;/urls&gt;&lt;electronic-resource-num&gt;10.1186/s12884-018-1725-1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Phillips et al., 2018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Paranjothy&lt;/Author&gt;&lt;Year&gt;2017&lt;/Year&gt;&lt;RecNum&gt;13&lt;/RecNum&gt;&lt;DisplayText&gt;(Paranjothy et al., 2017)&lt;/DisplayText&gt;&lt;record&gt;&lt;rec-number&gt;13&lt;/rec-number&gt;&lt;foreign-keys&gt;&lt;key app="EN" db-id="5ppes20at22vzgeapp3v2rskvp292wwvtww0" timestamp="1722522770"&gt;13&lt;/key&gt;&lt;/foreign-keys&gt;&lt;ref-type name="Journal Article"&gt;17&lt;/ref-type&gt;&lt;contributors&gt;&lt;authors&gt;&lt;author&gt;Paranjothy, Shantini&lt;/author&gt;&lt;author&gt;Copeland, Lauren&lt;/author&gt;&lt;author&gt;Merrett, Laura&lt;/author&gt;&lt;author&gt;Grant, Aimee&lt;/author&gt;&lt;author&gt;Phillips, Rhiannon&lt;/author&gt;&lt;author&gt;Gobat, Nina&lt;/author&gt;&lt;author&gt;Sanders, Julia&lt;/author&gt;&lt;author&gt;Fitzsimmons, Deborah&lt;/author&gt;&lt;author&gt;Hunter, Billie&lt;/author&gt;&lt;author&gt;Regan, Sian&lt;/author&gt;&lt;author&gt;Playle, Rebecca&lt;/author&gt;&lt;author&gt;Brown, Amy&lt;/author&gt;&lt;author&gt;Tedstone, Sally&lt;/author&gt;&lt;author&gt;Trickey, Heather&lt;/author&gt;&lt;author&gt;Robling, Mike&lt;/author&gt;&lt;/authors&gt;&lt;/contributors&gt;&lt;titles&gt;&lt;title&gt;A novel peer-support intervention using motivational interviewing for breastfeeding maintenance: a UK feasibility study&lt;/title&gt;&lt;secondary-title&gt;Health technology assessment (Winchester, England)&lt;/secondary-title&gt;&lt;/titles&gt;&lt;periodical&gt;&lt;full-title&gt;Health technology assessment (Winchester, England)&lt;/full-title&gt;&lt;/periodical&gt;&lt;pages&gt;1-138&lt;/pages&gt;&lt;volume&gt;21&lt;/volume&gt;&lt;number&gt;77&lt;/number&gt;&lt;dates&gt;&lt;year&gt;2017&lt;/year&gt;&lt;/dates&gt;&lt;urls&gt;&lt;related-urls&gt;&lt;url&gt;http://ovidsp.ovid.com/ovidweb.cgi?T=JS&amp;amp;PAGE=reference&amp;amp;D=med14&amp;amp;NEWS=N&amp;amp;AN=29265999&lt;/url&gt;&lt;/related-urls&gt;&lt;/urls&gt;&lt;electronic-resource-num&gt;https://dx.doi.org/10.3310/hta21770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Paranjothy et al., 2017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Hunt&lt;/Author&gt;&lt;Year&gt;2019&lt;/Year&gt;&lt;RecNum&gt;19&lt;/RecNum&gt;&lt;DisplayText&gt;(Hunt, 2019)&lt;/DisplayText&gt;&lt;record&gt;&lt;rec-number&gt;19&lt;/rec-number&gt;&lt;foreign-keys&gt;&lt;key app="EN" db-id="5ppes20at22vzgeapp3v2rskvp292wwvtww0" timestamp="1722522770"&gt;19&lt;/key&gt;&lt;/foreign-keys&gt;&lt;ref-type name="Thesis"&gt;32&lt;/ref-type&gt;&lt;contributors&gt;&lt;authors&gt;&lt;author&gt;Hunt, Louise Susan&lt;/author&gt;&lt;/authors&gt;&lt;/contributors&gt;&lt;titles&gt;&lt;title&gt;An Exploration of How Third Sector Breastfeeding Support Organisations Have Developed Their Services for Delivery in Areas of Socio-Economic Deprivation&lt;/title&gt;&lt;/titles&gt;&lt;dates&gt;&lt;year&gt;2019&lt;/year&gt;&lt;/dates&gt;&lt;pub-location&gt;England&lt;/pub-location&gt;&lt;publisher&gt;University of Central Lancashire (United Kingdom)&lt;/publisher&gt;&lt;accession-num&gt;2475184133&lt;/accession-num&gt;&lt;urls&gt;&lt;related-urls&gt;&lt;url&gt;https://uoelibrary.idm.oclc.org/login?url=https://www.proquest.com/dissertations-theses/exploration-how-third-sector-breastfeeding/docview/2475184133/se-2?accountid=10792https://libkey.io/libraries/394/openurl?genre=dissertations&amp;amp;au=Hunt%2C+Louise+Susan&amp;amp;a&lt;/url&gt;&lt;/related-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Hunt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Hunt&lt;/Author&gt;&lt;Year&gt;2021&lt;/Year&gt;&lt;RecNum&gt;18&lt;/RecNum&gt;&lt;DisplayText&gt;(Hunt et al., 2021)&lt;/DisplayText&gt;&lt;record&gt;&lt;rec-number&gt;18&lt;/rec-number&gt;&lt;foreign-keys&gt;&lt;key app="EN" db-id="5ppes20at22vzgeapp3v2rskvp292wwvtww0" timestamp="1722522770"&gt;18&lt;/key&gt;&lt;/foreign-keys&gt;&lt;ref-type name="Journal Article"&gt;17&lt;/ref-type&gt;&lt;contributors&gt;&lt;authors&gt;&lt;author&gt;Hunt, L.&lt;/author&gt;&lt;author&gt;Thomson, G.&lt;/author&gt;&lt;author&gt;Whittaker, K.&lt;/author&gt;&lt;author&gt;Dykes, F.&lt;/author&gt;&lt;/authors&gt;&lt;/contributors&gt;&lt;titles&gt;&lt;title&gt;Adapting breastfeeding support in areas of socio-economic deprivation: a case study approach&lt;/title&gt;&lt;secondary-title&gt;Int J Equity Health&lt;/secondary-title&gt;&lt;/titles&gt;&lt;periodical&gt;&lt;full-title&gt;Int J Equity Health&lt;/full-title&gt;&lt;/periodical&gt;&lt;pages&gt;83&lt;/pages&gt;&lt;volume&gt;20&lt;/volume&gt;&lt;number&gt;1&lt;/number&gt;&lt;dates&gt;&lt;year&gt;2021&lt;/year&gt;&lt;/dates&gt;&lt;accession-num&gt;33743718&lt;/accession-num&gt;&lt;urls&gt;&lt;related-urls&gt;&lt;url&gt;https://www.ncbi.nlm.nih.gov/pubmed/33743718&lt;/url&gt;&lt;/related-urls&gt;&lt;/urls&gt;&lt;electronic-resource-num&gt;10.1186/s12939-021-01393-7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Hunt et al.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Ingram&lt;/Author&gt;&lt;Year&gt;2013&lt;/Year&gt;&lt;RecNum&gt;20&lt;/RecNum&gt;&lt;DisplayText&gt;(Ingram, 2013)&lt;/DisplayText&gt;&lt;record&gt;&lt;rec-number&gt;20&lt;/rec-number&gt;&lt;foreign-keys&gt;&lt;key app="EN" db-id="5ppes20at22vzgeapp3v2rskvp292wwvtww0" timestamp="1722522770"&gt;20&lt;/key&gt;&lt;/foreign-keys&gt;&lt;ref-type name="Journal Article"&gt;17&lt;/ref-type&gt;&lt;contributors&gt;&lt;authors&gt;&lt;author&gt;Ingram, J.&lt;/author&gt;&lt;/authors&gt;&lt;/contributors&gt;&lt;titles&gt;&lt;title&gt;A mixed methods evaluation of peer support in Bristol, UK: mothers&amp;apos;, midwives&amp;apos; and peer supporters&amp;apos; views and the effects on breastfeeding&lt;/title&gt;&lt;secondary-title&gt;BMC Pregnancy Childbirth&lt;/secondary-title&gt;&lt;/titles&gt;&lt;periodical&gt;&lt;full-title&gt;BMC Pregnancy Childbirth&lt;/full-title&gt;&lt;/periodical&gt;&lt;pages&gt;192&lt;/pages&gt;&lt;volume&gt;13&lt;/volume&gt;&lt;dates&gt;&lt;year&gt;2013&lt;/year&gt;&lt;/dates&gt;&lt;accession-num&gt;24139326&lt;/accession-num&gt;&lt;urls&gt;&lt;related-urls&gt;&lt;url&gt;https://www.ncbi.nlm.nih.gov/pubmed/24139326&lt;/url&gt;&lt;/related-urls&gt;&lt;/urls&gt;&lt;electronic-resource-num&gt;10.1186/1471-2393-13-192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Ingram, 2013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Jackson&lt;/Author&gt;&lt;Year&gt;2019&lt;/Year&gt;&lt;RecNum&gt;45&lt;/RecNum&gt;&lt;DisplayText&gt;(Jackson &amp;amp; Hallam, 2019)&lt;/DisplayText&gt;&lt;record&gt;&lt;rec-number&gt;45&lt;/rec-number&gt;&lt;foreign-keys&gt;&lt;key app="EN" db-id="5ppes20at22vzgeapp3v2rskvp292wwvtww0" timestamp="1722522770"&gt;45&lt;/key&gt;&lt;/foreign-keys&gt;&lt;ref-type name="Journal Article"&gt;17&lt;/ref-type&gt;&lt;contributors&gt;&lt;authors&gt;&lt;author&gt;Jackson, Jessica Eve&lt;/author&gt;&lt;author&gt;Hallam, Jenny&lt;/author&gt;&lt;/authors&gt;&lt;/contributors&gt;&lt;titles&gt;&lt;title&gt;‘I felt like I was doing something wrong’: A qualitative exploration of mothers&amp;apos; experiences of breastfeeding&lt;/title&gt;&lt;secondary-title&gt;Journal of Health Visiting&lt;/secondary-title&gt;&lt;/titles&gt;&lt;periodical&gt;&lt;full-title&gt;Journal of Health Visiting&lt;/full-title&gt;&lt;/periodical&gt;&lt;pages&gt;166-172&lt;/pages&gt;&lt;volume&gt;7&lt;/volume&gt;&lt;number&gt;4&lt;/number&gt;&lt;dates&gt;&lt;year&gt;2019&lt;/year&gt;&lt;/dates&gt;&lt;accession-num&gt;2211294559&lt;/accession-num&gt;&lt;urls&gt;&lt;related-urls&gt;&lt;url&gt;https://uoelibrary.idm.oclc.org/login?url=https://www.proquest.com/scholarly-journals/i-felt-like-was-doing-something-wrong-qualitative/docview/2211294559/se-2?accountid=10792https://libkey.io/libraries/394/openurl?genre=article&amp;amp;au=Jackson%2C+Jessica+Eve%&lt;/url&gt;&lt;/related-urls&gt;&lt;/urls&gt;&lt;electronic-resource-num&gt;https://doi.org/10.12968/johv.2019.7.4.166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Jackson &amp; Hallam, 201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Jackson&lt;/Author&gt;&lt;Year&gt;2021&lt;/Year&gt;&lt;RecNum&gt;44&lt;/RecNum&gt;&lt;DisplayText&gt;(Jackson &amp;amp; Hallam, 2021)&lt;/DisplayText&gt;&lt;record&gt;&lt;rec-number&gt;44&lt;/rec-number&gt;&lt;foreign-keys&gt;&lt;key app="EN" db-id="5ppes20at22vzgeapp3v2rskvp292wwvtww0" timestamp="1722522770"&gt;44&lt;/key&gt;&lt;/foreign-keys&gt;&lt;ref-type name="Journal Article"&gt;17&lt;/ref-type&gt;&lt;contributors&gt;&lt;authors&gt;&lt;author&gt;Jackson, Jessica Eve&lt;/author&gt;&lt;author&gt;Hallam, Jenny&lt;/author&gt;&lt;/authors&gt;&lt;/contributors&gt;&lt;titles&gt;&lt;title&gt;Against all odds-why UK mothers&amp;apos; breastfeeding beyond infancy are turning to their international peers for emotional and informative support&lt;/title&gt;&lt;secondary-title&gt;Health care for women international&lt;/secondary-title&gt;&lt;/titles&gt;&lt;periodical&gt;&lt;full-title&gt;Health care for women international&lt;/full-title&gt;&lt;/periodical&gt;&lt;pages&gt;739-755&lt;/pages&gt;&lt;volume&gt;42&lt;/volume&gt;&lt;number&gt;4-6&lt;/number&gt;&lt;dates&gt;&lt;year&gt;2021&lt;/year&gt;&lt;/dates&gt;&lt;urls&gt;&lt;related-urls&gt;&lt;url&gt;http://ovidsp.ovid.com/ovidweb.cgi?T=JS&amp;amp;PAGE=reference&amp;amp;D=med19&amp;amp;NEWS=N&amp;amp;AN=32233966&lt;/url&gt;&lt;/related-urls&gt;&lt;/urls&gt;&lt;electronic-resource-num&gt;https://dx.doi.org/10.1080/07399332.2020.1744147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Jackson &amp; Hallam, 2021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son&lt;/Author&gt;&lt;Year&gt;2012&lt;/Year&gt;&lt;RecNum&gt;31&lt;/RecNum&gt;&lt;DisplayText&gt;(Thomson, Crossland, et al., 2012)&lt;/DisplayText&gt;&lt;record&gt;&lt;rec-number&gt;31&lt;/rec-number&gt;&lt;foreign-keys&gt;&lt;key app="EN" db-id="5ppes20at22vzgeapp3v2rskvp292wwvtww0" timestamp="1722522770"&gt;31&lt;/key&gt;&lt;/foreign-keys&gt;&lt;ref-type name="Journal Article"&gt;17&lt;/ref-type&gt;&lt;contributors&gt;&lt;authors&gt;&lt;author&gt;Thomson, G.&lt;/author&gt;&lt;author&gt;Crossland, N.&lt;/author&gt;&lt;author&gt;Dykes, F.&lt;/author&gt;&lt;/authors&gt;&lt;/contributors&gt;&lt;titles&gt;&lt;title&gt;Giving me hope: women&amp;apos;s reflections on a breastfeeding peer support service&lt;/title&gt;&lt;secondary-title&gt;Matern Child Nutr&lt;/secondary-title&gt;&lt;/titles&gt;&lt;periodical&gt;&lt;full-title&gt;Matern Child Nutr&lt;/full-title&gt;&lt;/periodical&gt;&lt;pages&gt;340-53&lt;/pages&gt;&lt;volume&gt;8&lt;/volume&gt;&lt;number&gt;3&lt;/number&gt;&lt;dates&gt;&lt;year&gt;2012&lt;/year&gt;&lt;/dates&gt;&lt;accession-num&gt;22118045&lt;/accession-num&gt;&lt;urls&gt;&lt;related-urls&gt;&lt;url&gt;https://www.ncbi.nlm.nih.gov/pubmed/22118045&lt;/url&gt;&lt;/related-urls&gt;&lt;/urls&gt;&lt;electronic-resource-num&gt;10.1111/j.1740-8709.2011.00358.x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son, Crossland, et al., 2012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Thomson&lt;/Author&gt;&lt;Year&gt;2015&lt;/Year&gt;&lt;RecNum&gt;32&lt;/RecNum&gt;&lt;DisplayText&gt;(Thomson et al., 2015)&lt;/DisplayText&gt;&lt;record&gt;&lt;rec-number&gt;32&lt;/rec-number&gt;&lt;foreign-keys&gt;&lt;key app="EN" db-id="5ppes20at22vzgeapp3v2rskvp292wwvtww0" timestamp="1722522770"&gt;32&lt;/key&gt;&lt;/foreign-keys&gt;&lt;ref-type name="Journal Article"&gt;17&lt;/ref-type&gt;&lt;contributors&gt;&lt;authors&gt;&lt;author&gt;Thomson, G.&lt;/author&gt;&lt;author&gt;Balaam, M. C.&lt;/author&gt;&lt;author&gt;Hymers, K.&lt;/author&gt;&lt;/authors&gt;&lt;/contributors&gt;&lt;titles&gt;&lt;title&gt;Building social capital through breastfeeding peer support: insights from an evaluation of a voluntary breastfeeding peer support service in North-West England&lt;/title&gt;&lt;secondary-title&gt;Int Breastfeed J&lt;/secondary-title&gt;&lt;/titles&gt;&lt;periodical&gt;&lt;full-title&gt;Int Breastfeed J&lt;/full-title&gt;&lt;/periodical&gt;&lt;pages&gt;15&lt;/pages&gt;&lt;volume&gt;10&lt;/volume&gt;&lt;number&gt;1&lt;/number&gt;&lt;dates&gt;&lt;year&gt;2015&lt;/year&gt;&lt;/dates&gt;&lt;accession-num&gt;25897318&lt;/accession-num&gt;&lt;urls&gt;&lt;related-urls&gt;&lt;url&gt;https://www.ncbi.nlm.nih.gov/pubmed/25897318&lt;/url&gt;&lt;/related-urls&gt;&lt;/urls&gt;&lt;electronic-resource-num&gt;10.1186/s13006-015-0039-4&lt;/electronic-resource-num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Thomson et al., 2015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 xml:space="preserve">; </w:t>
            </w:r>
            <w:r w:rsidRPr="36FD8579">
              <w:rPr>
                <w:rFonts w:ascii="Arial" w:hAnsi="Arial" w:eastAsia="Arial" w:cs="Arial"/>
              </w:rPr>
              <w:fldChar w:fldCharType="begin"/>
            </w:r>
            <w:r w:rsidRPr="36FD8579">
              <w:rPr>
                <w:rFonts w:ascii="Arial" w:hAnsi="Arial" w:eastAsia="Arial" w:cs="Arial"/>
              </w:rPr>
              <w:instrText xml:space="preserve"> ADDIN EN.CITE &lt;EndNote&gt;&lt;Cite&gt;&lt;Author&gt;Wade&lt;/Author&gt;&lt;Year&gt;2009&lt;/Year&gt;&lt;RecNum&gt;34&lt;/RecNum&gt;&lt;DisplayText&gt;(Wade et al., 2009)&lt;/DisplayText&gt;&lt;record&gt;&lt;rec-number&gt;34&lt;/rec-number&gt;&lt;foreign-keys&gt;&lt;key app="EN" db-id="5ppes20at22vzgeapp3v2rskvp292wwvtww0" timestamp="1722522770"&gt;34&lt;/key&gt;&lt;/foreign-keys&gt;&lt;ref-type name="Journal Article"&gt;17&lt;/ref-type&gt;&lt;contributors&gt;&lt;authors&gt;&lt;author&gt;Wade, D.&lt;/author&gt;&lt;author&gt;Haining, S.&lt;/author&gt;&lt;author&gt;Day, A.&lt;/author&gt;&lt;/authors&gt;&lt;/contributors&gt;&lt;titles&gt;&lt;title&gt;Breastfeeding peer support: are there additional benefits?&lt;/title&gt;&lt;secondary-title&gt;Community practitioner : the journal of the Community Practitioners&amp;apos; &amp;amp; Health Visitors&amp;apos; Association&lt;/secondary-title&gt;&lt;/titles&gt;&lt;periodical&gt;&lt;full-title&gt;Community practitioner : the journal of the Community Practitioners&amp;apos; &amp;amp; Health Visitors&amp;apos; Association&lt;/full-title&gt;&lt;/periodical&gt;&lt;pages&gt;30-33&lt;/pages&gt;&lt;volume&gt;82&lt;/volume&gt;&lt;number&gt;12&lt;/number&gt;&lt;dates&gt;&lt;year&gt;2009&lt;/year&gt;&lt;/dates&gt;&lt;urls&gt;&lt;/urls&gt;&lt;/record&gt;&lt;/Cite&gt;&lt;/EndNote&gt;</w:instrText>
            </w:r>
            <w:r w:rsidRPr="36FD8579">
              <w:rPr>
                <w:rFonts w:ascii="Arial" w:hAnsi="Arial" w:eastAsia="Arial" w:cs="Arial"/>
              </w:rPr>
              <w:fldChar w:fldCharType="separate"/>
            </w:r>
            <w:r w:rsidRPr="36FD8579" w:rsidR="009F1A7D">
              <w:rPr>
                <w:rFonts w:ascii="Arial" w:hAnsi="Arial" w:eastAsia="Arial" w:cs="Arial"/>
                <w:noProof/>
                <w:sz w:val="24"/>
                <w:szCs w:val="24"/>
              </w:rPr>
              <w:t>(Wade et al., 2009)</w:t>
            </w:r>
            <w:r w:rsidRPr="36FD8579">
              <w:rPr>
                <w:rFonts w:ascii="Arial" w:hAnsi="Arial" w:eastAsia="Arial" w:cs="Arial"/>
              </w:rPr>
              <w:fldChar w:fldCharType="end"/>
            </w:r>
            <w:r w:rsidRPr="36FD8579" w:rsidR="6CC3DF49">
              <w:rPr>
                <w:rFonts w:ascii="Arial" w:hAnsi="Arial" w:eastAsia="Arial" w:cs="Arial"/>
                <w:sz w:val="24"/>
                <w:szCs w:val="24"/>
              </w:rPr>
              <w:t>.</w:t>
            </w:r>
          </w:p>
        </w:tc>
      </w:tr>
    </w:tbl>
    <w:p w:rsidR="11FD8DD6" w:rsidP="36FD8579" w:rsidRDefault="11FD8DD6" w14:paraId="072DF043" w14:textId="3BE3D899" w14:noSpellErr="1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6C3C6B0F" w14:textId="5837EF77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704CAFE0" w14:textId="1D7C4BB7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78D602CA" w14:textId="749C6B02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536D6D15" w14:textId="4644BFD3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1633F81C" w14:textId="1AC44B1C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4C5F619B" w14:textId="150BF545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2875348E" w14:textId="635A0E24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37DE694D" w14:textId="4DABA891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01B3A95F" w14:textId="6E5E8BA0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08C022F3" w14:textId="3AF56C20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27F7A44F" w14:textId="57FADE4D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5261902A" w14:textId="01837A28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11FD8DD6" w:rsidP="36FD8579" w:rsidRDefault="11FD8DD6" w14:paraId="73B2BB88" w14:textId="059A9EA5" w14:noSpellErr="1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b w:val="1"/>
          <w:bCs w:val="1"/>
          <w:sz w:val="24"/>
          <w:szCs w:val="24"/>
        </w:rPr>
      </w:pPr>
    </w:p>
    <w:p w:rsidR="36FD8579" w:rsidP="36FD8579" w:rsidRDefault="36FD8579" w14:paraId="1D23A6CC" w14:textId="6DC4F543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</w:p>
    <w:p w:rsidR="33FA5942" w:rsidP="36FD8579" w:rsidRDefault="33FA5942" w14:paraId="42DFBF8D" w14:textId="25C724F0">
      <w:pPr>
        <w:pStyle w:val="EndNoteBibliography"/>
        <w:spacing w:after="0"/>
        <w:ind w:left="720" w:hanging="720"/>
        <w:jc w:val="center"/>
        <w:rPr>
          <w:rFonts w:ascii="Arial" w:hAnsi="Arial" w:eastAsia="Arial" w:cs="Arial"/>
          <w:b w:val="1"/>
          <w:bCs w:val="1"/>
          <w:sz w:val="24"/>
          <w:szCs w:val="24"/>
        </w:rPr>
      </w:pPr>
      <w:r w:rsidRPr="36FD8579" w:rsidR="33FA5942">
        <w:rPr>
          <w:rFonts w:ascii="Arial" w:hAnsi="Arial" w:eastAsia="Arial" w:cs="Arial"/>
          <w:b w:val="1"/>
          <w:bCs w:val="1"/>
          <w:sz w:val="24"/>
          <w:szCs w:val="24"/>
        </w:rPr>
        <w:t>References</w:t>
      </w:r>
    </w:p>
    <w:p w:rsidR="36FD8579" w:rsidP="36FD8579" w:rsidRDefault="36FD8579" w14:paraId="482B52B0" w14:textId="5D9322AD">
      <w:pPr>
        <w:pStyle w:val="EndNoteBibliography"/>
        <w:spacing w:after="0"/>
        <w:ind w:left="720" w:hanging="720"/>
        <w:jc w:val="center"/>
        <w:rPr>
          <w:rFonts w:ascii="Arial" w:hAnsi="Arial" w:eastAsia="Arial" w:cs="Arial"/>
          <w:sz w:val="24"/>
          <w:szCs w:val="24"/>
        </w:rPr>
      </w:pPr>
    </w:p>
    <w:p w:rsidRPr="009F1A7D" w:rsidR="009F1A7D" w:rsidP="36FD8579" w:rsidRDefault="009F1A7D" w14:paraId="56ED5132" w14:textId="4B0E3BE6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>
        <w:rPr>
          <w:rFonts w:ascii="Arial" w:hAnsi="Arial" w:cs="Arial"/>
          <w:sz w:val="22"/>
          <w:szCs w:val="22"/>
        </w:rPr>
        <w:fldChar w:fldCharType="begin"/>
      </w:r>
      <w:r w:rsidRPr="36FD8579">
        <w:rPr>
          <w:rFonts w:ascii="Arial" w:hAnsi="Arial" w:cs="Arial"/>
          <w:sz w:val="22"/>
          <w:szCs w:val="22"/>
        </w:rPr>
        <w:instrText xml:space="preserve"> ADDIN EN.REFLIST </w:instrText>
      </w:r>
      <w:r w:rsidRPr="36FD8579">
        <w:rPr>
          <w:rFonts w:ascii="Arial" w:hAnsi="Arial" w:cs="Arial"/>
          <w:sz w:val="22"/>
          <w:szCs w:val="22"/>
        </w:rPr>
        <w:fldChar w:fldCharType="separate"/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Aiken, A., &amp; Thomson, G. (2013). Professionalisation of a breast-feeding peer support service: issues and experiences of peer supporter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idwifery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9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2), e145-151. </w:t>
      </w:r>
      <w:hyperlink r:id="R6f300744b6c84297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016/j.midw.2012.12.014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E0586BF" w14:textId="7409DF56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Battersby, S. (2001). The Worldly Wise project. A different approach to breastfeeding support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Pract Midwife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4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6), 30-31. </w:t>
      </w:r>
      <w:hyperlink r:id="Rcdb10f3599444522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www.ncbi.nlm.nih.gov/pubmed/12026844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429849BF" w14:textId="6011603C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Beake, S., McCourt, C., Rowan, C., &amp; Taylor, J. (2005). Evaluation of the use of health care assistants to support disadvantaged women breastfeeding in the community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 Child Nutr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32-43. </w:t>
      </w:r>
      <w:hyperlink r:id="R2bb4d0b5e8234a69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j.1740-8709.2004.00007.x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632FCD13" w14:textId="46AD3C60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Black, R., McLaughlin, M., &amp; Giles, M. (2020). Women's experience of social media breastfeeding support and its impact on extended breastfeeding success: A social cognitive perspective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ritish journal of health psychology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5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3), 754-771. </w:t>
      </w:r>
      <w:hyperlink r:id="R794f35c6f56f4df8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11/bjhp.12451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4CE38362" w14:textId="6B8C9468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Brown, A., Jones, S., Grant, A., Coffey, M., &amp; Mayers, A. (2021). An Evaluation of the Peppy Baby Programme in Manchester University Foundation Trust. </w:t>
      </w:r>
      <w:hyperlink r:id="R8474e78c69324971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www.england.nhs.uk/north-west/wp-</w:t>
        </w:r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content/uploads/sites/48/2021/10/An-Evaluation-of-the-Peppy-Baby-Programme-in-Manchester-University-Foundation-Trust.pdf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02B0EF1E" w14:textId="53AC65C2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Brown, R., &amp; Tennant-Eyles, A. (2021)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The Breastfeeding Network. An exploration of trends and experiences of delivery of breastfeeding peer support in England and Wales, since 2015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. </w:t>
      </w:r>
      <w:hyperlink r:id="R0a46e008c58249f7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www.breastfeedingnetwork.org.uk/wp-content/uploads/2022/06/BFN-Cardiff-Report-27.06.22.pdf</w:t>
        </w:r>
      </w:hyperlink>
    </w:p>
    <w:p w:rsidRPr="009F1A7D" w:rsidR="009F1A7D" w:rsidP="36FD8579" w:rsidRDefault="009F1A7D" w14:paraId="1D903807" w14:textId="489743A4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Carrington-Windo, A. (2018)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Successful breastfeeding? : investigating mothers' experiences of infant feeding policies in the United Kingdom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 University of Oxford (United Kingdom)]. England. </w:t>
      </w:r>
      <w:hyperlink r:id="R7a7295b4babf4655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uoelibrary.idm.oclc.org/login?url=https://www.proquest.com/dissertations-theses/successful-breastfeeding-investigating-mothers/docview/2372446857/se-2?accountid=10792https://libkey.io/libraries/394/openurl?genre=dissertations&amp;au=Carrington-Windo%2</w:t>
        </w:r>
      </w:hyperlink>
    </w:p>
    <w:p w:rsidRPr="009F1A7D" w:rsidR="009F1A7D" w:rsidP="36FD8579" w:rsidRDefault="009F1A7D" w14:paraId="6A932B32" w14:textId="4CE93934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Cartwright, A., &amp; Boath, E. (2018). Feeding infants with Down's Syndrome: A qualitative study of mothers' experience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Journal of Neonatal Nursing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4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3), 134-141. </w:t>
      </w:r>
      <w:hyperlink r:id="R859de210d2544fc7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016/j.jnn.2018.03.001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71837F5D" w14:textId="77777777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Clarke, J. L., Ingram, J., Johnson, D., Thomson, G., Trickey, H., &amp; Dombrowski, S. U. (2020). An assets-based intervention before and after birth to improve breastfeeding initiation and continuation: the ABA feasibility RCT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Public Health Researc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8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7). </w:t>
      </w:r>
    </w:p>
    <w:p w:rsidRPr="009F1A7D" w:rsidR="009F1A7D" w:rsidP="36FD8579" w:rsidRDefault="009F1A7D" w14:paraId="5B8F95E4" w14:textId="21E978EB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Clarke, J. L., Ingram, J., Johnson, D., Thomson, G., Trickey, H., Dombrowski, S. U., Sitch, A., Dykes, F., Feltham, M., MacArthur, C., Roberts, T., Hoddinott, P., &amp; Jolly, K. (2020). The ABA intervention for improving breastfeeding initiation and continuation: Feasibility study result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 Child Nutr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6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e12907. </w:t>
      </w:r>
      <w:hyperlink r:id="R3f6b5a1d771f48bb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mcn.12907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2C0DF0E" w14:textId="32EE4C2C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Condon, L. J., &amp; Salmon, D. (2015). 'You likes your way, we got our own way': Gypsies and Travellers' views on infant feeding and health professional support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Health Expect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8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5), 784-795. </w:t>
      </w:r>
      <w:hyperlink r:id="R6d80e34ad9684db0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hex.12214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328E58EB" w14:textId="2D97DAEC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Cook, E. J., Powell, F., Ali, N., Penn-Jones, C., Ochieng, B., &amp; Randhawa, G. (2021). Improving support for breastfeeding mothers: a qualitative study on the experiences of breastfeeding among mothers who reside in a deprived and culturally diverse community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International journal for equity in heal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0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92. </w:t>
      </w:r>
      <w:hyperlink r:id="R46c31e86edd44130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86/s12939-021-01419-0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1D613FF3" w14:textId="74CE4DA7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Copeland, L., Merrett, L., McQuire, C., Grant, A., Gobat, N., Tedstone, S., Playle, R., Channon, S., Sanders, J., Phillips, R., Hunter, B., Brown, A., Fitzsimmons, D., Robling, M., &amp; Paranjothy, S. (2019). Feasibility and acceptability of a motivational interviewing breastfeeding peer support intervention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 Child Nutr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5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2), e12703. </w:t>
      </w:r>
      <w:hyperlink r:id="Ra2a6219dc5e54d66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mcn.12703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7291A4CF" w14:textId="6C1BFB44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Crossland, N., Thomson, G., &amp; Moran, V. H. (2019). Embedding supportive parenting resources into maternity and early years care pathways: a mixed methods evaluation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MC pregnancy and childbir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9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253. </w:t>
      </w:r>
      <w:hyperlink r:id="R6ce17ea93a6a4d49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86/s12884-019-2388-2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47908586" w14:textId="0DFB4B2A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Crossland, N., Thomson, G., &amp; Moran, V. H. (2020). Impact of parenting resources on breastfeeding, parenting confidence and relationship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idwifery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81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, 102591. </w:t>
      </w:r>
      <w:hyperlink r:id="R347cb4ff467245fd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016/j.midw.2019.102591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DFA81B7" w14:textId="12934AEE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Dombrowski, L., Henderson, S., Leslie, J., Mohammed, K., Johnson, D., &amp; Allan, N. (2020). The role of early years care providers in supporting continued breastfeeding and breast milk feeding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Early Years: An International Journal of Research and Development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40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2), 205-220. </w:t>
      </w:r>
      <w:hyperlink r:id="R21add9ba083a4318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080/09575146.2018.1430123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6319B539" w14:textId="2E42D12E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Dowling, S., &amp; Pontin, D. (2017). Using liminality to understand mothers' experiences of long-term breastfeeding: 'Betwixt and between', and 'matter out of place'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Health (London, England : 1997)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1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57-75. </w:t>
      </w:r>
      <w:hyperlink r:id="R4f1b6ee8637f45f6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77/1363459315595846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38F2D1E" w14:textId="30820595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Fox, R., McMullen, S., &amp; Newburn, M. (2015). UK women's experiences of breastfeeding and additional breastfeeding support: a qualitative study of Baby Cafe service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MC Pregnancy Childbir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5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147. </w:t>
      </w:r>
      <w:hyperlink r:id="R856ab27952c14f81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86/s12884-015-0581-5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755CFE19" w14:textId="4E14D860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Fraser, M., Dowling, S., Oxford, L., Ellis, N., &amp; Jones, M. (2020). Important times for breastfeeding support: a qualitative study of mothers' experience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International Journal of Health Promotion and Education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58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2), 71-82. </w:t>
      </w:r>
      <w:hyperlink r:id="Re9b4c9700c20438b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080/14635240.2019.1676811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64F7591A" w14:textId="5B7BD729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Gallagher, J. (2023). A biographical narrative exploration of infant feeding in an area with low breastfeeding rate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Dissertation Abstracts International: Section B: The Sciences and Engineering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84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2-B), No-Specified. </w:t>
      </w:r>
      <w:hyperlink r:id="R6bf46cfe0a574df8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://ovidsp.ovid.com/ovidweb.cgi?T=JS&amp;PAGE=reference&amp;D=psyc22&amp;NEWS=N&amp;AN=2023-93852-170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1915900B" w14:textId="21EF63A6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Graffy, J., &amp; Taylor, J. (2005). What information, advice, and support do women want with breastfeeding?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ir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32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3), 179-186. </w:t>
      </w:r>
      <w:hyperlink r:id="R9b4e44ff40dc4b26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j.0730-7659.2005.00367.x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63FA6C20" w14:textId="5B035AF7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Hoddinott, P., Chalmers, M., &amp; Pill, R. (2006). One-to-one or group-based peer support for breastfeeding? Women's perceptions of a breastfeeding peer coaching intervention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ir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33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2), 139-146. </w:t>
      </w:r>
      <w:hyperlink r:id="R2ff96667d24a4033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j.0730-7659.2006.00092.x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05A5354B" w14:textId="198F464E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Hoddinott, P., Craig, L. C. A., Britten, J., &amp; McInnes, R. M. (2012). A serial qualitative interview study of infant feeding experiences: Idealism meets realism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MJ Open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2). </w:t>
      </w:r>
      <w:hyperlink r:id="Re3249d18bf44464f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36/bmjopen-2011-000504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5C6F9C99" w14:textId="1E2263A0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Hunt, L., &amp; Thomson, G. (2017). Pressure and judgement within a dichotomous landscape of infant feeding: a grounded theory study to explore why breastfeeding women do not access peer support provision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 Child Nutr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3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2). </w:t>
      </w:r>
      <w:hyperlink r:id="R15b03e330bd443ff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mcn.12279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87BB97B" w14:textId="041B65AA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Hunt, L., Thomson, G., Whittaker, K., &amp; Dykes, F. (2021). Adapting breastfeeding support in areas of socio-economic deprivation: a case study approach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Int J Equity Heal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0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83. </w:t>
      </w:r>
      <w:hyperlink r:id="Recc2aa87ff014eb6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86/s12939-021-01393-7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0464F368" w14:textId="08739F95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Hunt, L. S. (2019)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An Exploration of How Third Sector Breastfeeding Support Organisations Have Developed Their Services for Delivery in Areas of Socio-Economic Deprivation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 University of Central Lancashire (United Kingdom)]. England. </w:t>
      </w:r>
      <w:hyperlink r:id="R29e98db791d24268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uoelibrary.idm.oclc.org/login?url=https://www.proquest.com/dissertations-theses/exploration-how-third-sector-breastfeeding/docview/2475184133/se-2?accountid=10792https://libkey.io/libraries/394/openurl?genre=dissertations&amp;au=Hunt%2C+Louise+Susan&amp;a</w:t>
        </w:r>
      </w:hyperlink>
    </w:p>
    <w:p w:rsidRPr="009F1A7D" w:rsidR="009F1A7D" w:rsidP="36FD8579" w:rsidRDefault="009F1A7D" w14:paraId="5DBFBCC4" w14:textId="66B28352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Ingram, J. (2013). A mixed methods evaluation of peer support in Bristol, UK: mothers', midwives' and peer supporters' views and the effects on breastfeeding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MC Pregnancy Childbir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3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, 192. </w:t>
      </w:r>
      <w:hyperlink r:id="R1226dcd61ff543be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86/1471-2393-13-192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455462A4" w14:textId="0BA2E9B9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Ingram, J., Cann, K., Peacock, J., &amp; Potter, B. (2008). Exploring the barriers to exclusive breastfeeding in black and minority ethnic groups and young mothers in the UK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. Child Nutr.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4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3), 171-180. </w:t>
      </w:r>
      <w:hyperlink r:id="R35075b2e1e894178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j.1740-8709.2007.00129.x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89DBF77" w14:textId="3F73A526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Ingram, J., Rosser, J., &amp; Jackson, D. (2005). Breastfeeding peer supporters and a community support group: evaluating their effectivenes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 Child Nutr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2), 111-118. </w:t>
      </w:r>
      <w:hyperlink r:id="Re14e82595ee245f6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j.1740-8709.2005.00005.x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523073B4" w14:textId="689125ED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Ingram, J., Thomson, G., Johnson, D., Clarke, J. L., Trickey, H., Hoddinott, P., Dombrowski, S. U., Jolly, K., &amp; Team, A. B. A. S. (2020). Women's and peer supporters' experiences of an assets-based peer support intervention for increasing breastfeeding initiation and continuation: A qualitative study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Health Expect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3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3), 622-631. </w:t>
      </w:r>
      <w:hyperlink r:id="Ra9a1bc29aad7412d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hex.13042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7B3B21D4" w14:textId="22174C8C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Islam, M. P. (2016). Why are 'hard-to-reach' women not engaging in a breastfeeding peer support programme?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Community Pract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89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2), 36-41. </w:t>
      </w:r>
      <w:hyperlink r:id="Ra85af68c24c24461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www.ncbi.nlm.nih.gov/pubmed/27164801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5B5A168C" w14:textId="5E98BDA8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Jackson, J. E., &amp; Hallam, J. (2019). ‘I felt like I was doing something wrong’: A qualitative exploration of mothers' experiences of breastfeeding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Journal of Health Visiting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7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4), 166-172. </w:t>
      </w:r>
      <w:hyperlink r:id="Rd8de52c7eacd4501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oi.org/10.12968/johv.2019.7.4.166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42D5C09D" w14:textId="727FF634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Jackson, J. E., &amp; Hallam, J. (2021). Against all odds-why UK mothers' breastfeeding beyond infancy are turning to their international peers for emotional and informative support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Health care for women international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42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4-6), 739-755. </w:t>
      </w:r>
      <w:hyperlink r:id="Ra654f575dc1c472e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080/07399332.2020.1744147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3640302E" w14:textId="6CB74E23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Jackson, J. E., Wild, R., Hallam, J., Graves, R., Woodstein, B. J., &amp; Stothard, P. (2023). Exploring the healthcare experiences and support needs of chestfeeding or breastfeeding for trans and non-binary parents based in the united kingdom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International Journal of Transgender Health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, No-Specified. </w:t>
      </w:r>
      <w:hyperlink r:id="Rf69fb07ee4824886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080/26895269.2023.2265371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253FE47" w14:textId="186E67C4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Jamie, K., O'Neill, R., Bows, H., &amp; Hackshaw-McGeagh, L. (2020). Healthcare practitioner relationships, cultural health capital and breastfeeding support for adolescent mother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Health Education Journal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79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8), 901-913. </w:t>
      </w:r>
      <w:hyperlink r:id="R688f35a11e1e4b81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77/0017896920915945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CCE2E87" w14:textId="16BF1ED9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Johnson, M., Whelan, B., Relton, C., Thomas, K., Strong, M., Scott, E., &amp; Renfrew, M. J. (2018). Valuing breastfeeding: a qualitative study of women's experiences of a financial incentive scheme for breastfeeding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MC pregnancy and childbir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8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20. </w:t>
      </w:r>
      <w:hyperlink r:id="R314edef57d7344a2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86/s12884-017-1651-7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61D6F3AC" w14:textId="3EFCA2BD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Knox, O., Parker, D., Johnson, D., Dombrowski, S. U., Thomson, G., Clarke, J., Hoddinott, P., Jolly, K., &amp; Ingram, J. (2023). Text message conversations between peer supporters and women to deliver infant feeding support using behaviour change techniques: A qualitative analysi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idwifery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27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, 103838. </w:t>
      </w:r>
      <w:hyperlink r:id="R793f445051324dba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016/j.midw.2023.103838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551878AB" w14:textId="6D2893FD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Lyons, S., Currie, S., &amp; Smith, D. M. (2019). Learning from Women with a Body Mass Index (Bmi) &gt;= 30 kg/m2 who have Breastfed and/or are Breastfeeding: a Qualitative Interview Study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al and child health journal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3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5), 648-656. </w:t>
      </w:r>
      <w:hyperlink r:id="Reefb709217bf49b6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007/s10995-018-2679-7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453E3F1D" w14:textId="1D75191C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Marshall, J. L., Godfrey, M., &amp; Renfrew, M. J. (2007). Being a 'good mother': managing breastfeeding and merging identitie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Soc Sci Med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65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0), 2147-2159. </w:t>
      </w:r>
      <w:hyperlink r:id="R9e6dfad89b5d4a36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016/j.socscimed.2007.06.015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5F70A299" w14:textId="49A180E3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McFadden, A., Renfrew, M. J., &amp; Atkin, K. (2013). Does cultural context make a difference to women's experiences of maternity care? A qualitative study comparing the perspectives of breast-feeding women of Bangladeshi origin and health practitioner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Health Expect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6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4), e124-135. </w:t>
      </w:r>
      <w:hyperlink r:id="R52a4646109df4398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j.1369-7625.2012.00770.x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07608C86" w14:textId="73DA7551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McFadden, A., &amp; Toole, G. (2006). Exploring women's views of breastfeeding: a focus group study within an area with high levels of socio-economic deprivation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 Child Nutr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3), 156-168. </w:t>
      </w:r>
      <w:hyperlink r:id="R6bab9ba2f9a9453c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j.1740-8709.2006.00054.x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10295FE3" w14:textId="673375BF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Mengoni, S. E., Smith, B., Wythe, H., &amp; Rogers, S. L. (2023). Experiences of feeding young children with Down syndrome: parents' and health professionals' perspective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International Journal of Developmental Disabilities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. </w:t>
      </w:r>
      <w:hyperlink r:id="Rbda1bd81816149dc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080/20473869.2023.2269321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4F81B749" w14:textId="544BE1DE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Miller, A. (2022)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A Mixed-Methods Study of Student Experiences and Mother-Baby Outcomes in a Novel Interprofessional Student-Led Breastfeeding Clinic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 Bournemouth University (United Kingdom)]. England. </w:t>
      </w:r>
      <w:hyperlink r:id="Rd9f236cb04fc47c2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uoelibrary.idm.oclc.org/login?url=https://www.proquest.com/dissertations-theses/mixed-methods-study-student-experiences-mother/docview/2796601822/se-2?accountid=10792https://libkey.io/libraries/394/openurl?genre=dissertations&amp;au=Miller%2C+Amy&amp;aula</w:t>
        </w:r>
      </w:hyperlink>
    </w:p>
    <w:p w:rsidRPr="009F1A7D" w:rsidR="009F1A7D" w:rsidP="36FD8579" w:rsidRDefault="009F1A7D" w14:paraId="41F1A3AB" w14:textId="4A61E9CF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Morse, H., &amp; Brown, A. (2021). Accessing local support online: Mothers' experiences of local Breastfeeding Support Facebook group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al &amp; child nutrition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7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4), e13227. </w:t>
      </w:r>
      <w:hyperlink r:id="R7d0461a9b33449a0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11/mcn.13227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7B5852D9" w14:textId="0EC82330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Morse, H., &amp; Brown, A. (2022). Mothers' experiences of using Facebook groups for local breastfeeding support: Results of an online survey exploring midwife moderation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PLOS digital heal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1), e0000144. </w:t>
      </w:r>
      <w:hyperlink r:id="R163f177de37a40ce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371/journal.pdig.0000144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14F4E52" w14:textId="0BACECAC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Morse, H., &amp; Brown, A. (2022). "Running on goodwill and fairydust" - midwives' experiences of facilitating and delivering local breastfeeding support via Facebook groups: a qualitative descriptive study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edRxiv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. </w:t>
      </w:r>
      <w:hyperlink r:id="R5340e9a9fb7d4e42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01/2022.10.18.22281224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34A838AB" w14:textId="4DBC80F2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Newman, K. L., &amp; Williamson, I. R. (2018). Why aren't you stopping now?!' Exploring accounts of white women breastfeeding beyond six months in the East of England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Appetite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29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, 228-235. </w:t>
      </w:r>
      <w:hyperlink r:id="Rc285d44f676246c8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016/j.appet.2018.06.018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1BB024FC" w14:textId="7D7C312F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Paranjothy, S., Copeland, L., Merrett, L., Grant, A., Phillips, R., Gobat, N., Sanders, J., Fitzsimmons, D., Hunter, B., Regan, S., Playle, R., Brown, A., Tedstone, S., Trickey, H., &amp; Robling, M. (2017). A novel peer-support intervention using motivational interviewing for breastfeeding maintenance: a UK feasibility study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Health technology assessment (Winchester, England)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1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77), 1-138. </w:t>
      </w:r>
      <w:hyperlink r:id="R4268b95daac347ac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3310/hta21770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43FE9CC2" w14:textId="56C89C61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Phillips, R., Copeland, L., Grant, A., Sanders, J., Gobat, N., Tedstone, S., Stanton, H., Merrett, L., Rollnick, S., Robling, M., Brown, A., Hunter, B., Fitzsimmons, D., 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Regan, S., Trickey, H., &amp; Paranjothy, S. (2018). Development of a novel motivational interviewing (MI) informed peer-support intervention to support mothers to breastfeed for longer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MC Pregnancy Childbir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8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90. </w:t>
      </w:r>
      <w:hyperlink r:id="R52a0b03c15e74367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86/s12884-018-1725-1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71FF3748" w14:textId="1C94894C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Psarros, A. (2018)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others' Voices: Exploring experiences of maternity and health in low income women and children from diverse ethnic backgrounds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. </w:t>
      </w:r>
      <w:hyperlink r:id="Re6f15850acc5415a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maternityaction.org.uk/wp-content/uploads/MothersVoices2018-FINAL.pdf</w:t>
        </w:r>
      </w:hyperlink>
    </w:p>
    <w:p w:rsidRPr="009F1A7D" w:rsidR="009F1A7D" w:rsidP="36FD8579" w:rsidRDefault="009F1A7D" w14:paraId="21A8F7E3" w14:textId="12E81B6D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Raine, P. (2003). Promoting breast-feeding in a deprived area: the influence of a peer support initiative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Health Soc Care Community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1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6), 463-469. </w:t>
      </w:r>
      <w:hyperlink r:id="R670da9a0a10c44ba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046/j.1365-2524.2003.00449.x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430F59A" w14:textId="657799AB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Regan, S., &amp; Brown, A. (2019). Experiences of online breastfeeding support: Support and reassurance versus judgement and misinformation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al &amp; child nutrition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5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4), e12874. </w:t>
      </w:r>
      <w:hyperlink r:id="R4f78c0a1ad124fff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11/mcn.12874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7F77B71F" w14:textId="483301CA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Scott, J. A., Mostyn, T., &amp; Greater Glasgow Breastfeeding Initiative Management, T. (2003). Women's experiences of breastfeeding in a bottle-feeding culture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J Hum Lact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9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3), 270-277. </w:t>
      </w:r>
      <w:hyperlink r:id="Rc31ba13a07534611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77/0890334403255225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3E30FF64" w14:textId="7D098AB7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Simmons, H. (2021). Surveillance of modern motherhood: An exploration of the experiences of mothers that have attended a universal parenting course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Dissertation Abstracts International Section A: Humanities and Social Sciences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82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0-A), No-Specified. </w:t>
      </w:r>
      <w:hyperlink r:id="Rb3d233faa73e49d5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://ovidsp.ovid.com/ovidweb.cgi?T=JS&amp;PAGE=reference&amp;D=psyc20&amp;NEWS=N&amp;AN=2021-50283-016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1D2B44DB" w14:textId="0EBC49A0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Smyth, L. (2020). Social roles and alienation: Breastfeeding promotion and early motherhood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Current Sociology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68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6), 814-831. </w:t>
      </w:r>
      <w:hyperlink r:id="R957e948a0fb84c64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77/0011392118807512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8B732E0" w14:textId="67D8FD9D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an, M., Rheeston, M., &amp; Douglas, H. (2017). Using the Solihull Approach in breastfeeding support groups: Maternal perception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ritish Journal of Midwifery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5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2), 765-773. </w:t>
      </w:r>
      <w:hyperlink r:id="R8ec6ee91c7cc4f08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2968/bjom.2017.25.12.765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5D34F79E" w14:textId="751173A8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hompson, A. J., Topping, A. E., &amp; Jones, L. L. (2020). 'Surely you're not still breastfeeding': a qualitative exploration of women's experiences of breastfeeding beyond infancy in the UK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MJ Open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0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5), e035199. </w:t>
      </w:r>
      <w:hyperlink r:id="Rf5d7e2b8fc45472f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36/bmjopen-2019-035199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6290888C" w14:textId="5BB1A601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homson, G., Balaam, M. C., &amp; Hymers, K. (2015). Building social capital through breastfeeding peer support: insights from an evaluation of a voluntary breastfeeding peer support service in North-West England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Int Breastfeed J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0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15. </w:t>
      </w:r>
      <w:hyperlink r:id="R38103bb984c2475a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86/s13006-015-0039-4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2AF56EFD" w14:textId="1B178369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homson, G., &amp; Crossland, N. (2013). Callers' attitudes and experiences of UK breastfeeding helpline support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Int Breastfeed J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8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3. </w:t>
      </w:r>
      <w:hyperlink r:id="R941fdf09bb3848eb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86/1746-4358-8-3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0239C629" w14:textId="39C36A08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homson, G., &amp; Crossland, N. (2019). Using the behaviour change wheel to explore infant feeding peer support provision; insights from a North West UK evaluation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Int Breastfeed J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4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41. </w:t>
      </w:r>
      <w:hyperlink r:id="Re18112f42676479b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86/s13006-019-0236-7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5FA78400" w14:textId="5F8407FB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homson, G., Crossland, N., &amp; Dykes, F. (2012). Giving me hope: women's reflections on a breastfeeding peer support service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Matern Child Nutr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8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3), 340-353. </w:t>
      </w:r>
      <w:hyperlink r:id="Raeecd9ad7f8649a7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11/j.1740-8709.2011.00358.x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19F7C9B2" w14:textId="20D7A7C6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homson, G., Dykes, F., Hurley, M. A., &amp; Hoddinott, P. (2012). Incentives as connectors: insights into a breastfeeding incentive intervention in a disadvantaged area of North-West England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MC Pregnancy Childbir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2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, 22. </w:t>
      </w:r>
      <w:hyperlink r:id="R629a515c0a944583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186/1471-2393-12-22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6C3C5118" w14:textId="306A6265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homson, G., Ingram, J., Clarke, J., Johnson, D., &amp; Jolly, K. (2022). Who Gets to Breastfeed? A Narrative Ecological Analysis of Women's Infant Feeding Experiences in the UK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Frontiers in sociology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7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, 904773. </w:t>
      </w:r>
      <w:hyperlink r:id="R79a12879eeea499b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3389/fsoc.2022.904773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094D6241" w14:textId="651F30C7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homson, G., Ingram, J., Clarke, J. L., Johnson, D., Trickey, H., Dombrowski, S. U., Hoddinott, P., Darwent, K., &amp; Jolly, K. (2020). Exploring the use and experience of an infant feeding genogram to facilitate an assets-based approach to support infant feeding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BMC pregnancy and childbirth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20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569. </w:t>
      </w:r>
      <w:hyperlink r:id="R0588a9e880ba4de2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https://dx.doi.org/10.1186/s12884-020-03245-8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0DF0B040" w14:textId="69B420E1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Trickey, H. (2018)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Theorising Breastfeeding Peer Support as Intervention in a Complex Ecological System : Lessons for Implementation and Evaluation in a Welsh Context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 Cardiff University (United Kingdom)]. Wales. </w:t>
      </w:r>
      <w:hyperlink r:id="R5e1b981b75e74bff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uoelibrary.idm.oclc.org/login?url=https://www.proquest.com/dissertations-theses/theorising-breastfeeding-peer-support-as/docview/2593858606/se-2?accountid=10792https://libkey.io/libraries/394/openurl?genre=dissertations&amp;au=Trickey%2C+Heather&amp;aulas</w:t>
        </w:r>
      </w:hyperlink>
    </w:p>
    <w:p w:rsidRPr="009F1A7D" w:rsidR="009F1A7D" w:rsidP="36FD8579" w:rsidRDefault="009F1A7D" w14:paraId="3F630D7C" w14:textId="77777777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Wade, D., Haining, S., &amp; Day, A. (2009). Breastfeeding peer support: are there additional benefits?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Community practitioner : the journal of the Community Practitioners' &amp; Health Visitors' Association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82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2), 30-33. </w:t>
      </w:r>
    </w:p>
    <w:p w:rsidRPr="009F1A7D" w:rsidR="009F1A7D" w:rsidP="36FD8579" w:rsidRDefault="009F1A7D" w14:paraId="1E1824DD" w14:textId="29B5D482" w14:noSpellErr="1">
      <w:pPr>
        <w:pStyle w:val="EndNoteBibliography"/>
        <w:spacing w:after="0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Wagg, A. J., Callanan, M. M., &amp; Hassett, A. (2021). Exploring Online Breastfeeding Support Groups, Part 1 of 2: Finding a Community of Like-Minded People Helps a Mother to Reach Her Breastfeeding Goals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Clinical Lactation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2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4), 184-192. </w:t>
      </w:r>
      <w:hyperlink r:id="Raa4ec7e4163d469b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891/cl-2021-0008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Pr="009F1A7D" w:rsidR="009F1A7D" w:rsidP="36FD8579" w:rsidRDefault="009F1A7D" w14:paraId="34EC93C7" w14:textId="5E0B7E5B" w14:noSpellErr="1">
      <w:pPr>
        <w:pStyle w:val="EndNoteBibliography"/>
        <w:ind w:left="720" w:hanging="720"/>
        <w:rPr>
          <w:rFonts w:ascii="Arial" w:hAnsi="Arial" w:eastAsia="Arial" w:cs="Arial"/>
          <w:sz w:val="24"/>
          <w:szCs w:val="24"/>
        </w:rPr>
      </w:pPr>
      <w:r w:rsidRPr="36FD8579" w:rsidR="009F1A7D">
        <w:rPr>
          <w:rFonts w:ascii="Arial" w:hAnsi="Arial" w:eastAsia="Arial" w:cs="Arial"/>
          <w:sz w:val="24"/>
          <w:szCs w:val="24"/>
        </w:rPr>
        <w:t xml:space="preserve">Wagg, A. J., Hassett, A., &amp; Callanan, M. M. (2022). Exploring Online Social Support Groups, Part 2: "There's Just Pictures on Their Everyday and That's the Only Thing That Normalizes It for Me". 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>Clinical Lactation</w:t>
      </w:r>
      <w:r w:rsidRPr="36FD8579" w:rsidR="009F1A7D">
        <w:rPr>
          <w:rFonts w:ascii="Arial" w:hAnsi="Arial" w:eastAsia="Arial" w:cs="Arial"/>
          <w:sz w:val="24"/>
          <w:szCs w:val="24"/>
        </w:rPr>
        <w:t>,</w:t>
      </w:r>
      <w:r w:rsidRPr="36FD8579" w:rsidR="009F1A7D">
        <w:rPr>
          <w:rFonts w:ascii="Arial" w:hAnsi="Arial" w:eastAsia="Arial" w:cs="Arial"/>
          <w:i w:val="1"/>
          <w:iCs w:val="1"/>
          <w:sz w:val="24"/>
          <w:szCs w:val="24"/>
        </w:rPr>
        <w:t xml:space="preserve"> 13</w:t>
      </w:r>
      <w:r w:rsidRPr="36FD8579" w:rsidR="009F1A7D">
        <w:rPr>
          <w:rFonts w:ascii="Arial" w:hAnsi="Arial" w:eastAsia="Arial" w:cs="Arial"/>
          <w:sz w:val="24"/>
          <w:szCs w:val="24"/>
        </w:rPr>
        <w:t xml:space="preserve">(1), 24-31. </w:t>
      </w:r>
      <w:hyperlink r:id="R8984a8e3a5714e8a">
        <w:r w:rsidRPr="36FD8579" w:rsidR="009F1A7D">
          <w:rPr>
            <w:rStyle w:val="Hyperlink"/>
            <w:rFonts w:ascii="Arial" w:hAnsi="Arial" w:eastAsia="Arial" w:cs="Arial"/>
            <w:sz w:val="24"/>
            <w:szCs w:val="24"/>
          </w:rPr>
          <w:t>https://doi.org/10.1891/CL.2021-0014</w:t>
        </w:r>
      </w:hyperlink>
      <w:r w:rsidRPr="36FD8579" w:rsidR="009F1A7D">
        <w:rPr>
          <w:rFonts w:ascii="Arial" w:hAnsi="Arial" w:eastAsia="Arial" w:cs="Arial"/>
          <w:sz w:val="24"/>
          <w:szCs w:val="24"/>
        </w:rPr>
        <w:t xml:space="preserve"> </w:t>
      </w:r>
    </w:p>
    <w:p w:rsidR="00B65AB1" w:rsidP="36FD8579" w:rsidRDefault="009F1A7D" w14:paraId="2650DC9F" w14:textId="1BB2C998" w14:noSpellErr="1">
      <w:pPr>
        <w:pBdr>
          <w:top w:val="single" w:color="000000" w:sz="4" w:space="4"/>
        </w:pBdr>
        <w:spacing w:after="120" w:line="276" w:lineRule="auto"/>
        <w:rPr>
          <w:rFonts w:ascii="Arial" w:hAnsi="Arial" w:eastAsia="Arial" w:cs="Arial"/>
          <w:sz w:val="24"/>
          <w:szCs w:val="24"/>
        </w:rPr>
      </w:pPr>
      <w:r w:rsidRPr="36FD8579">
        <w:rPr>
          <w:rFonts w:ascii="Arial" w:hAnsi="Arial" w:cs="Arial"/>
          <w:sz w:val="22"/>
          <w:szCs w:val="22"/>
        </w:rPr>
        <w:fldChar w:fldCharType="end"/>
      </w:r>
    </w:p>
    <w:sectPr w:rsidR="00B65AB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pes20at22vzgeapp3v2rskvp292wwvtww0&quot;&gt;Breasfeeding references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641747"/>
    <w:rsid w:val="00016B78"/>
    <w:rsid w:val="00030F63"/>
    <w:rsid w:val="000323C9"/>
    <w:rsid w:val="000362E5"/>
    <w:rsid w:val="0004101F"/>
    <w:rsid w:val="00050DA0"/>
    <w:rsid w:val="00057318"/>
    <w:rsid w:val="00094BCE"/>
    <w:rsid w:val="000A25AC"/>
    <w:rsid w:val="000B186B"/>
    <w:rsid w:val="000E4B79"/>
    <w:rsid w:val="000E4E1C"/>
    <w:rsid w:val="0020513F"/>
    <w:rsid w:val="0021305E"/>
    <w:rsid w:val="00271738"/>
    <w:rsid w:val="00282A07"/>
    <w:rsid w:val="002A2BAF"/>
    <w:rsid w:val="002B40F3"/>
    <w:rsid w:val="002B6F13"/>
    <w:rsid w:val="002C6951"/>
    <w:rsid w:val="00305709"/>
    <w:rsid w:val="00386A9A"/>
    <w:rsid w:val="0039677B"/>
    <w:rsid w:val="003C0D53"/>
    <w:rsid w:val="003C1A27"/>
    <w:rsid w:val="003D6D10"/>
    <w:rsid w:val="00400228"/>
    <w:rsid w:val="0043515F"/>
    <w:rsid w:val="00484002"/>
    <w:rsid w:val="0048565D"/>
    <w:rsid w:val="004E7B4D"/>
    <w:rsid w:val="0050013A"/>
    <w:rsid w:val="0050030E"/>
    <w:rsid w:val="0053309A"/>
    <w:rsid w:val="0053388D"/>
    <w:rsid w:val="00555812"/>
    <w:rsid w:val="0057298A"/>
    <w:rsid w:val="00575935"/>
    <w:rsid w:val="005A4019"/>
    <w:rsid w:val="005B5DAB"/>
    <w:rsid w:val="00614B97"/>
    <w:rsid w:val="00622EFF"/>
    <w:rsid w:val="00641747"/>
    <w:rsid w:val="0065286A"/>
    <w:rsid w:val="00653124"/>
    <w:rsid w:val="00674485"/>
    <w:rsid w:val="00696AEA"/>
    <w:rsid w:val="006A7616"/>
    <w:rsid w:val="00720249"/>
    <w:rsid w:val="0072537A"/>
    <w:rsid w:val="00762BD3"/>
    <w:rsid w:val="007807A0"/>
    <w:rsid w:val="007A3231"/>
    <w:rsid w:val="007B3D99"/>
    <w:rsid w:val="007C00BF"/>
    <w:rsid w:val="007D0102"/>
    <w:rsid w:val="0080687D"/>
    <w:rsid w:val="00837AD3"/>
    <w:rsid w:val="00876D25"/>
    <w:rsid w:val="008F44A4"/>
    <w:rsid w:val="00921A43"/>
    <w:rsid w:val="00934DB1"/>
    <w:rsid w:val="00956250"/>
    <w:rsid w:val="00991DB5"/>
    <w:rsid w:val="009F1A7D"/>
    <w:rsid w:val="00AD1F48"/>
    <w:rsid w:val="00AD678B"/>
    <w:rsid w:val="00AE6C39"/>
    <w:rsid w:val="00B169AE"/>
    <w:rsid w:val="00B24997"/>
    <w:rsid w:val="00B319B4"/>
    <w:rsid w:val="00B5766C"/>
    <w:rsid w:val="00B65AB1"/>
    <w:rsid w:val="00BE6B0F"/>
    <w:rsid w:val="00BF0845"/>
    <w:rsid w:val="00C45189"/>
    <w:rsid w:val="00C70B16"/>
    <w:rsid w:val="00C94AA4"/>
    <w:rsid w:val="00CB0358"/>
    <w:rsid w:val="00D047FF"/>
    <w:rsid w:val="00D210A1"/>
    <w:rsid w:val="00D773A6"/>
    <w:rsid w:val="00DC2C1C"/>
    <w:rsid w:val="00DE4709"/>
    <w:rsid w:val="00E14373"/>
    <w:rsid w:val="00E24CF3"/>
    <w:rsid w:val="00E35D66"/>
    <w:rsid w:val="00E47C19"/>
    <w:rsid w:val="00E66DB1"/>
    <w:rsid w:val="00E80710"/>
    <w:rsid w:val="00E954A7"/>
    <w:rsid w:val="00EA2345"/>
    <w:rsid w:val="00EA7C42"/>
    <w:rsid w:val="00ED05D2"/>
    <w:rsid w:val="00ED7234"/>
    <w:rsid w:val="00F010B2"/>
    <w:rsid w:val="00FA552D"/>
    <w:rsid w:val="00FF3149"/>
    <w:rsid w:val="037A9AE4"/>
    <w:rsid w:val="04C2FE80"/>
    <w:rsid w:val="099E64F0"/>
    <w:rsid w:val="0A4CAE4D"/>
    <w:rsid w:val="0ACC45FC"/>
    <w:rsid w:val="0D2FDE14"/>
    <w:rsid w:val="119BC559"/>
    <w:rsid w:val="11FD8DD6"/>
    <w:rsid w:val="1469B06A"/>
    <w:rsid w:val="14A55C00"/>
    <w:rsid w:val="171162C7"/>
    <w:rsid w:val="1AB8BE2D"/>
    <w:rsid w:val="2751B8E7"/>
    <w:rsid w:val="27D73A3B"/>
    <w:rsid w:val="27D7E4EB"/>
    <w:rsid w:val="2BB9552F"/>
    <w:rsid w:val="32B670B7"/>
    <w:rsid w:val="33FA5942"/>
    <w:rsid w:val="33FDE2E8"/>
    <w:rsid w:val="352892BD"/>
    <w:rsid w:val="36FD8579"/>
    <w:rsid w:val="389E5EE7"/>
    <w:rsid w:val="3A9887BE"/>
    <w:rsid w:val="3B562ED6"/>
    <w:rsid w:val="3C7FB556"/>
    <w:rsid w:val="3C898B73"/>
    <w:rsid w:val="42C498FA"/>
    <w:rsid w:val="4F822760"/>
    <w:rsid w:val="50F96C91"/>
    <w:rsid w:val="51B788E5"/>
    <w:rsid w:val="53ECB293"/>
    <w:rsid w:val="5795CC02"/>
    <w:rsid w:val="59063B91"/>
    <w:rsid w:val="6445699C"/>
    <w:rsid w:val="6CC3DF49"/>
    <w:rsid w:val="6CF8093B"/>
    <w:rsid w:val="6DF6E43F"/>
    <w:rsid w:val="6E2FBD36"/>
    <w:rsid w:val="703B97FA"/>
    <w:rsid w:val="73E3996E"/>
    <w:rsid w:val="763945A1"/>
    <w:rsid w:val="77A442A9"/>
    <w:rsid w:val="78F0B29E"/>
    <w:rsid w:val="78F9590F"/>
    <w:rsid w:val="7A6C3142"/>
    <w:rsid w:val="7E51BFFD"/>
    <w:rsid w:val="7F4D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283A0"/>
  <w15:chartTrackingRefBased/>
  <w15:docId w15:val="{1B73BD9D-3CA0-410F-A23C-7D770345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41747"/>
  </w:style>
  <w:style w:type="paragraph" w:styleId="Heading1">
    <w:name w:val="heading 1"/>
    <w:basedOn w:val="Normal"/>
    <w:next w:val="Normal"/>
    <w:link w:val="Heading1Char"/>
    <w:uiPriority w:val="9"/>
    <w:qFormat/>
    <w:rsid w:val="0064174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74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7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7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7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7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7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7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7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4174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4174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4174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4174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4174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4174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4174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4174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417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74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4174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7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41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74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417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7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7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74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417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74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41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74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641747"/>
    <w:rPr>
      <w:sz w:val="20"/>
      <w:szCs w:val="20"/>
    </w:rPr>
  </w:style>
  <w:style w:type="character" w:styleId="cf01" w:customStyle="1">
    <w:name w:val="cf01"/>
    <w:basedOn w:val="DefaultParagraphFont"/>
    <w:rsid w:val="00B65AB1"/>
    <w:rPr>
      <w:rFonts w:hint="default"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B1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70B16"/>
    <w:rPr>
      <w:b/>
      <w:bCs/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rsid w:val="007D0102"/>
    <w:pPr>
      <w:spacing w:after="0"/>
      <w:jc w:val="center"/>
    </w:pPr>
    <w:rPr>
      <w:rFonts w:ascii="Aptos" w:hAnsi="Aptos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7D0102"/>
    <w:rPr>
      <w:rFonts w:ascii="Aptos" w:hAnsi="Aptos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7D0102"/>
    <w:pPr>
      <w:spacing w:line="240" w:lineRule="auto"/>
    </w:pPr>
    <w:rPr>
      <w:rFonts w:ascii="Aptos" w:hAnsi="Aptos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7D0102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9F1A7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A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2" /><Relationship Type="http://schemas.openxmlformats.org/officeDocument/2006/relationships/theme" Target="theme/theme1.xml" Id="rId74" /><Relationship Type="http://schemas.openxmlformats.org/officeDocument/2006/relationships/settings" Target="settings.xml" Id="rId5" /><Relationship Type="http://schemas.openxmlformats.org/officeDocument/2006/relationships/customXml" Target="../customXml/item3.xml" Id="rId3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73" /><Relationship Type="http://schemas.openxmlformats.org/officeDocument/2006/relationships/styles" Target="styles.xml" Id="rId4" /><Relationship Type="http://schemas.openxmlformats.org/officeDocument/2006/relationships/hyperlink" Target="https://doi.org/10.1016/j.midw.2012.12.014" TargetMode="External" Id="R6f300744b6c84297" /><Relationship Type="http://schemas.openxmlformats.org/officeDocument/2006/relationships/hyperlink" Target="https://www.ncbi.nlm.nih.gov/pubmed/12026844" TargetMode="External" Id="Rcdb10f3599444522" /><Relationship Type="http://schemas.openxmlformats.org/officeDocument/2006/relationships/hyperlink" Target="https://doi.org/10.1111/j.1740-8709.2004.00007.x" TargetMode="External" Id="R2bb4d0b5e8234a69" /><Relationship Type="http://schemas.openxmlformats.org/officeDocument/2006/relationships/hyperlink" Target="https://doi.org/https://dx.doi.org/10.1111/bjhp.12451" TargetMode="External" Id="R794f35c6f56f4df8" /><Relationship Type="http://schemas.openxmlformats.org/officeDocument/2006/relationships/hyperlink" Target="https://www.england.nhs.uk/north-west/wp-content/uploads/sites/48/2021/10/An-Evaluation-of-the-Peppy-Baby-Programme-in-Manchester-University-Foundation-Trust.pdf" TargetMode="External" Id="R8474e78c69324971" /><Relationship Type="http://schemas.openxmlformats.org/officeDocument/2006/relationships/hyperlink" Target="https://www.breastfeedingnetwork.org.uk/wp-content/uploads/2022/06/BFN-Cardiff-Report-27.06.22.pdf" TargetMode="External" Id="R0a46e008c58249f7" /><Relationship Type="http://schemas.openxmlformats.org/officeDocument/2006/relationships/hyperlink" Target="https://uoelibrary.idm.oclc.org/login?url=https://www.proquest.com/dissertations-theses/successful-breastfeeding-investigating-mothers/docview/2372446857/se-2?accountid=10792https://libkey.io/libraries/394/openurl?genre=dissertations&amp;au=Carrington-Windo%252" TargetMode="External" Id="R7a7295b4babf4655" /><Relationship Type="http://schemas.openxmlformats.org/officeDocument/2006/relationships/hyperlink" Target="https://doi.org/10.1016/j.jnn.2018.03.001" TargetMode="External" Id="R859de210d2544fc7" /><Relationship Type="http://schemas.openxmlformats.org/officeDocument/2006/relationships/hyperlink" Target="https://doi.org/10.1111/mcn.12907" TargetMode="External" Id="R3f6b5a1d771f48bb" /><Relationship Type="http://schemas.openxmlformats.org/officeDocument/2006/relationships/hyperlink" Target="https://doi.org/10.1111/hex.12214" TargetMode="External" Id="R6d80e34ad9684db0" /><Relationship Type="http://schemas.openxmlformats.org/officeDocument/2006/relationships/hyperlink" Target="https://doi.org/https://dx.doi.org/10.1186/s12939-021-01419-0" TargetMode="External" Id="R46c31e86edd44130" /><Relationship Type="http://schemas.openxmlformats.org/officeDocument/2006/relationships/hyperlink" Target="https://doi.org/10.1111/mcn.12703" TargetMode="External" Id="Ra2a6219dc5e54d66" /><Relationship Type="http://schemas.openxmlformats.org/officeDocument/2006/relationships/hyperlink" Target="https://doi.org/https://dx.doi.org/10.1186/s12884-019-2388-2" TargetMode="External" Id="R6ce17ea93a6a4d49" /><Relationship Type="http://schemas.openxmlformats.org/officeDocument/2006/relationships/hyperlink" Target="https://doi.org/https://dx.doi.org/10.1016/j.midw.2019.102591" TargetMode="External" Id="R347cb4ff467245fd" /><Relationship Type="http://schemas.openxmlformats.org/officeDocument/2006/relationships/hyperlink" Target="https://doi.org/https://dx.doi.org/10.1080/09575146.2018.1430123" TargetMode="External" Id="R21add9ba083a4318" /><Relationship Type="http://schemas.openxmlformats.org/officeDocument/2006/relationships/hyperlink" Target="https://doi.org/https://dx.doi.org/10.1177/1363459315595846" TargetMode="External" Id="R4f1b6ee8637f45f6" /><Relationship Type="http://schemas.openxmlformats.org/officeDocument/2006/relationships/hyperlink" Target="https://doi.org/10.1186/s12884-015-0581-5" TargetMode="External" Id="R856ab27952c14f81" /><Relationship Type="http://schemas.openxmlformats.org/officeDocument/2006/relationships/hyperlink" Target="https://doi.org/https://dx.doi.org/10.1080/14635240.2019.1676811" TargetMode="External" Id="Re9b4c9700c20438b" /><Relationship Type="http://schemas.openxmlformats.org/officeDocument/2006/relationships/hyperlink" Target="http://ovidsp.ovid.com/ovidweb.cgi?T=JS&amp;PAGE=reference&amp;D=psyc22&amp;NEWS=N&amp;AN=2023-93852-170" TargetMode="External" Id="R6bf46cfe0a574df8" /><Relationship Type="http://schemas.openxmlformats.org/officeDocument/2006/relationships/hyperlink" Target="https://doi.org/10.1111/j.0730-7659.2005.00367.x" TargetMode="External" Id="R9b4e44ff40dc4b26" /><Relationship Type="http://schemas.openxmlformats.org/officeDocument/2006/relationships/hyperlink" Target="https://doi.org/10.1111/j.0730-7659.2006.00092.x" TargetMode="External" Id="R2ff96667d24a4033" /><Relationship Type="http://schemas.openxmlformats.org/officeDocument/2006/relationships/hyperlink" Target="https://doi.org/10.1136/bmjopen-2011-000504" TargetMode="External" Id="Re3249d18bf44464f" /><Relationship Type="http://schemas.openxmlformats.org/officeDocument/2006/relationships/hyperlink" Target="https://doi.org/10.1111/mcn.12279" TargetMode="External" Id="R15b03e330bd443ff" /><Relationship Type="http://schemas.openxmlformats.org/officeDocument/2006/relationships/hyperlink" Target="https://doi.org/10.1186/s12939-021-01393-7" TargetMode="External" Id="Recc2aa87ff014eb6" /><Relationship Type="http://schemas.openxmlformats.org/officeDocument/2006/relationships/hyperlink" Target="https://uoelibrary.idm.oclc.org/login?url=https://www.proquest.com/dissertations-theses/exploration-how-third-sector-breastfeeding/docview/2475184133/se-2?accountid=10792https://libkey.io/libraries/394/openurl?genre=dissertations&amp;au=Hunt%2C+Louise+Susan&amp;a" TargetMode="External" Id="R29e98db791d24268" /><Relationship Type="http://schemas.openxmlformats.org/officeDocument/2006/relationships/hyperlink" Target="https://doi.org/10.1186/1471-2393-13-192" TargetMode="External" Id="R1226dcd61ff543be" /><Relationship Type="http://schemas.openxmlformats.org/officeDocument/2006/relationships/hyperlink" Target="https://doi.org/10.1111/j.1740-8709.2007.00129.x" TargetMode="External" Id="R35075b2e1e894178" /><Relationship Type="http://schemas.openxmlformats.org/officeDocument/2006/relationships/hyperlink" Target="https://doi.org/10.1111/j.1740-8709.2005.00005.x" TargetMode="External" Id="Re14e82595ee245f6" /><Relationship Type="http://schemas.openxmlformats.org/officeDocument/2006/relationships/hyperlink" Target="https://doi.org/10.1111/hex.13042" TargetMode="External" Id="Ra9a1bc29aad7412d" /><Relationship Type="http://schemas.openxmlformats.org/officeDocument/2006/relationships/hyperlink" Target="https://www.ncbi.nlm.nih.gov/pubmed/27164801" TargetMode="External" Id="Ra85af68c24c24461" /><Relationship Type="http://schemas.openxmlformats.org/officeDocument/2006/relationships/hyperlink" Target="https://doi.org/https://doi.org/10.12968/johv.2019.7.4.166" TargetMode="External" Id="Rd8de52c7eacd4501" /><Relationship Type="http://schemas.openxmlformats.org/officeDocument/2006/relationships/hyperlink" Target="https://doi.org/https://dx.doi.org/10.1080/07399332.2020.1744147" TargetMode="External" Id="Ra654f575dc1c472e" /><Relationship Type="http://schemas.openxmlformats.org/officeDocument/2006/relationships/hyperlink" Target="https://doi.org/https://dx.doi.org/10.1080/26895269.2023.2265371" TargetMode="External" Id="Rf69fb07ee4824886" /><Relationship Type="http://schemas.openxmlformats.org/officeDocument/2006/relationships/hyperlink" Target="https://doi.org/https://dx.doi.org/10.1177/0017896920915945" TargetMode="External" Id="R688f35a11e1e4b81" /><Relationship Type="http://schemas.openxmlformats.org/officeDocument/2006/relationships/hyperlink" Target="https://doi.org/https://dx.doi.org/10.1186/s12884-017-1651-7" TargetMode="External" Id="R314edef57d7344a2" /><Relationship Type="http://schemas.openxmlformats.org/officeDocument/2006/relationships/hyperlink" Target="https://doi.org/https://dx.doi.org/10.1016/j.midw.2023.103838" TargetMode="External" Id="R793f445051324dba" /><Relationship Type="http://schemas.openxmlformats.org/officeDocument/2006/relationships/hyperlink" Target="https://doi.org/https://dx.doi.org/10.1007/s10995-018-2679-7" TargetMode="External" Id="Reefb709217bf49b6" /><Relationship Type="http://schemas.openxmlformats.org/officeDocument/2006/relationships/hyperlink" Target="https://doi.org/10.1016/j.socscimed.2007.06.015" TargetMode="External" Id="R9e6dfad89b5d4a36" /><Relationship Type="http://schemas.openxmlformats.org/officeDocument/2006/relationships/hyperlink" Target="https://doi.org/10.1111/j.1369-7625.2012.00770.x" TargetMode="External" Id="R52a4646109df4398" /><Relationship Type="http://schemas.openxmlformats.org/officeDocument/2006/relationships/hyperlink" Target="https://doi.org/10.1111/j.1740-8709.2006.00054.x" TargetMode="External" Id="R6bab9ba2f9a9453c" /><Relationship Type="http://schemas.openxmlformats.org/officeDocument/2006/relationships/hyperlink" Target="https://doi.org/https://dx.doi.org/10.1080/20473869.2023.2269321" TargetMode="External" Id="Rbda1bd81816149dc" /><Relationship Type="http://schemas.openxmlformats.org/officeDocument/2006/relationships/hyperlink" Target="https://uoelibrary.idm.oclc.org/login?url=https://www.proquest.com/dissertations-theses/mixed-methods-study-student-experiences-mother/docview/2796601822/se-2?accountid=10792https://libkey.io/libraries/394/openurl?genre=dissertations&amp;au=Miller%2C+Amy&amp;aula" TargetMode="External" Id="Rd9f236cb04fc47c2" /><Relationship Type="http://schemas.openxmlformats.org/officeDocument/2006/relationships/hyperlink" Target="https://doi.org/https://dx.doi.org/10.1111/mcn.13227" TargetMode="External" Id="R7d0461a9b33449a0" /><Relationship Type="http://schemas.openxmlformats.org/officeDocument/2006/relationships/hyperlink" Target="https://doi.org/https://dx.doi.org/10.1371/journal.pdig.0000144" TargetMode="External" Id="R163f177de37a40ce" /><Relationship Type="http://schemas.openxmlformats.org/officeDocument/2006/relationships/hyperlink" Target="https://doi.org/https://dx.doi.org/10.1101/2022.10.18.22281224" TargetMode="External" Id="R5340e9a9fb7d4e42" /><Relationship Type="http://schemas.openxmlformats.org/officeDocument/2006/relationships/hyperlink" Target="https://doi.org/https://dx.doi.org/10.1016/j.appet.2018.06.018" TargetMode="External" Id="Rc285d44f676246c8" /><Relationship Type="http://schemas.openxmlformats.org/officeDocument/2006/relationships/hyperlink" Target="https://doi.org/https://dx.doi.org/10.3310/hta21770" TargetMode="External" Id="R4268b95daac347ac" /><Relationship Type="http://schemas.openxmlformats.org/officeDocument/2006/relationships/hyperlink" Target="https://doi.org/10.1186/s12884-018-1725-1" TargetMode="External" Id="R52a0b03c15e74367" /><Relationship Type="http://schemas.openxmlformats.org/officeDocument/2006/relationships/hyperlink" Target="https://maternityaction.org.uk/wp-content/uploads/MothersVoices2018-FINAL.pdf" TargetMode="External" Id="Re6f15850acc5415a" /><Relationship Type="http://schemas.openxmlformats.org/officeDocument/2006/relationships/hyperlink" Target="https://doi.org/10.1046/j.1365-2524.2003.00449.x" TargetMode="External" Id="R670da9a0a10c44ba" /><Relationship Type="http://schemas.openxmlformats.org/officeDocument/2006/relationships/hyperlink" Target="https://doi.org/https://dx.doi.org/10.1111/mcn.12874" TargetMode="External" Id="R4f78c0a1ad124fff" /><Relationship Type="http://schemas.openxmlformats.org/officeDocument/2006/relationships/hyperlink" Target="https://doi.org/10.1177/0890334403255225" TargetMode="External" Id="Rc31ba13a07534611" /><Relationship Type="http://schemas.openxmlformats.org/officeDocument/2006/relationships/hyperlink" Target="http://ovidsp.ovid.com/ovidweb.cgi?T=JS&amp;PAGE=reference&amp;D=psyc20&amp;NEWS=N&amp;AN=2021-50283-016" TargetMode="External" Id="Rb3d233faa73e49d5" /><Relationship Type="http://schemas.openxmlformats.org/officeDocument/2006/relationships/hyperlink" Target="https://doi.org/10.1177/0011392118807512" TargetMode="External" Id="R957e948a0fb84c64" /><Relationship Type="http://schemas.openxmlformats.org/officeDocument/2006/relationships/hyperlink" Target="https://doi.org/10.12968/bjom.2017.25.12.765" TargetMode="External" Id="R8ec6ee91c7cc4f08" /><Relationship Type="http://schemas.openxmlformats.org/officeDocument/2006/relationships/hyperlink" Target="https://doi.org/https://dx.doi.org/10.1136/bmjopen-2019-035199" TargetMode="External" Id="Rf5d7e2b8fc45472f" /><Relationship Type="http://schemas.openxmlformats.org/officeDocument/2006/relationships/hyperlink" Target="https://doi.org/10.1186/s13006-015-0039-4" TargetMode="External" Id="R38103bb984c2475a" /><Relationship Type="http://schemas.openxmlformats.org/officeDocument/2006/relationships/hyperlink" Target="https://doi.org/10.1186/1746-4358-8-3" TargetMode="External" Id="R941fdf09bb3848eb" /><Relationship Type="http://schemas.openxmlformats.org/officeDocument/2006/relationships/hyperlink" Target="https://doi.org/10.1186/s13006-019-0236-7" TargetMode="External" Id="Re18112f42676479b" /><Relationship Type="http://schemas.openxmlformats.org/officeDocument/2006/relationships/hyperlink" Target="https://doi.org/10.1111/j.1740-8709.2011.00358.x" TargetMode="External" Id="Raeecd9ad7f8649a7" /><Relationship Type="http://schemas.openxmlformats.org/officeDocument/2006/relationships/hyperlink" Target="https://doi.org/10.1186/1471-2393-12-22" TargetMode="External" Id="R629a515c0a944583" /><Relationship Type="http://schemas.openxmlformats.org/officeDocument/2006/relationships/hyperlink" Target="https://doi.org/https://dx.doi.org/10.3389/fsoc.2022.904773" TargetMode="External" Id="R79a12879eeea499b" /><Relationship Type="http://schemas.openxmlformats.org/officeDocument/2006/relationships/hyperlink" Target="https://doi.org/https://dx.doi.org/10.1186/s12884-020-03245-8" TargetMode="External" Id="R0588a9e880ba4de2" /><Relationship Type="http://schemas.openxmlformats.org/officeDocument/2006/relationships/hyperlink" Target="https://uoelibrary.idm.oclc.org/login?url=https://www.proquest.com/dissertations-theses/theorising-breastfeeding-peer-support-as/docview/2593858606/se-2?accountid=10792https://libkey.io/libraries/394/openurl?genre=dissertations&amp;au=Trickey%2C+Heather&amp;aulas" TargetMode="External" Id="R5e1b981b75e74bff" /><Relationship Type="http://schemas.openxmlformats.org/officeDocument/2006/relationships/hyperlink" Target="https://doi.org/10.1891/cl-2021-0008" TargetMode="External" Id="Raa4ec7e4163d469b" /><Relationship Type="http://schemas.openxmlformats.org/officeDocument/2006/relationships/hyperlink" Target="https://doi.org/10.1891/CL.2021-0014" TargetMode="External" Id="R8984a8e3a5714e8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541fda-cffd-44e2-a13b-861ea926a14d" xsi:nil="true"/>
    <lcf76f155ced4ddcb4097134ff3c332f xmlns="c7cdbcbb-0329-45af-b04b-6c1e0e0f198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7A3DEAA8040048882A6A0B096C4D83" ma:contentTypeVersion="11" ma:contentTypeDescription="Create a new document." ma:contentTypeScope="" ma:versionID="8dea7e01aa5a51ccf138ccc5888bfa29">
  <xsd:schema xmlns:xsd="http://www.w3.org/2001/XMLSchema" xmlns:xs="http://www.w3.org/2001/XMLSchema" xmlns:p="http://schemas.microsoft.com/office/2006/metadata/properties" xmlns:ns2="c7cdbcbb-0329-45af-b04b-6c1e0e0f198a" xmlns:ns3="e8541fda-cffd-44e2-a13b-861ea926a14d" targetNamespace="http://schemas.microsoft.com/office/2006/metadata/properties" ma:root="true" ma:fieldsID="fd22c49354a00234ef80942be6fd2c5e" ns2:_="" ns3:_="">
    <xsd:import namespace="c7cdbcbb-0329-45af-b04b-6c1e0e0f198a"/>
    <xsd:import namespace="e8541fda-cffd-44e2-a13b-861ea926a1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cdbcbb-0329-45af-b04b-6c1e0e0f19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541fda-cffd-44e2-a13b-861ea926a14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c71690f-9e36-4158-a9a7-2e0822f98676}" ma:internalName="TaxCatchAll" ma:showField="CatchAllData" ma:web="e8541fda-cffd-44e2-a13b-861ea926a1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14B7E1-8CF4-4FE4-A64A-67E825EF3FC6}">
  <ds:schemaRefs>
    <ds:schemaRef ds:uri="http://schemas.microsoft.com/office/2006/metadata/properties"/>
    <ds:schemaRef ds:uri="http://schemas.microsoft.com/office/infopath/2007/PartnerControls"/>
    <ds:schemaRef ds:uri="e8541fda-cffd-44e2-a13b-861ea926a14d"/>
    <ds:schemaRef ds:uri="c7cdbcbb-0329-45af-b04b-6c1e0e0f198a"/>
  </ds:schemaRefs>
</ds:datastoreItem>
</file>

<file path=customXml/itemProps2.xml><?xml version="1.0" encoding="utf-8"?>
<ds:datastoreItem xmlns:ds="http://schemas.openxmlformats.org/officeDocument/2006/customXml" ds:itemID="{E790C9E7-1E14-4360-9C73-CD1727C751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B2A38E-C07D-4458-9390-75E2CA1B0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dbcbb-0329-45af-b04b-6c1e0e0f198a"/>
    <ds:schemaRef ds:uri="e8541fda-cffd-44e2-a13b-861ea926a1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itlyn Donaldson</dc:creator>
  <keywords/>
  <dc:description/>
  <lastModifiedBy>Rhiannon Evans</lastModifiedBy>
  <revision>14</revision>
  <lastPrinted>2024-08-28T14:30:00.0000000Z</lastPrinted>
  <dcterms:created xsi:type="dcterms:W3CDTF">2024-08-28T11:40:00.0000000Z</dcterms:created>
  <dcterms:modified xsi:type="dcterms:W3CDTF">2024-10-29T13:12:11.057640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7A3DEAA8040048882A6A0B096C4D83</vt:lpwstr>
  </property>
  <property fmtid="{D5CDD505-2E9C-101B-9397-08002B2CF9AE}" pid="3" name="MediaServiceImageTags">
    <vt:lpwstr/>
  </property>
</Properties>
</file>